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941F0" w14:textId="77777777" w:rsidR="007E424D" w:rsidRPr="007E424D" w:rsidRDefault="007E424D" w:rsidP="007E424D">
      <w:pPr>
        <w:outlineLvl w:val="1"/>
        <w:rPr>
          <w:b/>
          <w:bCs/>
          <w:color w:val="auto"/>
        </w:rPr>
      </w:pPr>
      <w:bookmarkStart w:id="0" w:name="_Toc234013458"/>
      <w:r w:rsidRPr="007E424D">
        <w:rPr>
          <w:b/>
          <w:bCs/>
          <w:color w:val="auto"/>
        </w:rPr>
        <w:t>S2 Text. Intervention components by intervention group.</w:t>
      </w:r>
      <w:bookmarkEnd w:id="0"/>
    </w:p>
    <w:p w14:paraId="62236E40" w14:textId="77777777" w:rsidR="007E424D" w:rsidRPr="007E424D" w:rsidRDefault="007E424D" w:rsidP="007E424D">
      <w:pPr>
        <w:spacing w:line="360" w:lineRule="auto"/>
        <w:rPr>
          <w:b/>
          <w:bCs/>
          <w:color w:val="auto"/>
        </w:rPr>
      </w:pPr>
      <w:r w:rsidRPr="007E424D">
        <w:rPr>
          <w:b/>
          <w:bCs/>
          <w:color w:val="auto"/>
        </w:rPr>
        <w:t>Behavioral treatment</w:t>
      </w:r>
    </w:p>
    <w:p w14:paraId="04498AD5" w14:textId="77777777" w:rsidR="007E424D" w:rsidRPr="007E424D" w:rsidRDefault="007E424D" w:rsidP="007E424D">
      <w:pPr>
        <w:spacing w:line="360" w:lineRule="auto"/>
        <w:rPr>
          <w:color w:val="auto"/>
        </w:rPr>
      </w:pPr>
      <w:r w:rsidRPr="007E424D">
        <w:rPr>
          <w:color w:val="auto"/>
        </w:rPr>
        <w:t xml:space="preserve">Behavioral treatment typically comprised smoking cessation counseling and reading materials; with one study adding contingency management, offering financial rewards for confirmed abstinence </w:t>
      </w:r>
      <w:r w:rsidRPr="007E424D">
        <w:rPr>
          <w:color w:val="auto"/>
        </w:rPr>
        <w:fldChar w:fldCharType="begin"/>
      </w:r>
      <w:r w:rsidRPr="007E424D">
        <w:rPr>
          <w:color w:val="auto"/>
        </w:rPr>
        <w:instrText xml:space="preserve"> ADDIN ZOTERO_ITEM CSL_CITATION {"citationID":"38DzGMJc","properties":{"formattedCitation":"[5]","plainCitation":"[5]","noteIndex":0},"citationItems":[{"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schema":"https://github.com/citation-style-language/schema/raw/master/csl-citation.json"} </w:instrText>
      </w:r>
      <w:r w:rsidRPr="007E424D">
        <w:rPr>
          <w:color w:val="auto"/>
        </w:rPr>
        <w:fldChar w:fldCharType="separate"/>
      </w:r>
      <w:r w:rsidRPr="007E424D">
        <w:rPr>
          <w:color w:val="auto"/>
        </w:rPr>
        <w:t>[5]</w:t>
      </w:r>
      <w:r w:rsidRPr="007E424D">
        <w:rPr>
          <w:color w:val="auto"/>
        </w:rPr>
        <w:fldChar w:fldCharType="end"/>
      </w:r>
      <w:r w:rsidRPr="007E424D">
        <w:rPr>
          <w:color w:val="auto"/>
        </w:rPr>
        <w:t>. Counseling intensity varied widely: sessions lasting 5-10 minutes over one or two contacts were classified as "brief" counseling, whereas "intensive" programs delivered 4 to 15 sessions of 30-60 minutes each. This brief-versus-intensive distinction defines the behavioral comparison reported below. Counseling was delivered in person, by telephone (voice or video), or through online platforms, and by a range of clinical and lay personnel; study-level delivery mode and provider type are tabulated in S2 Table.</w:t>
      </w:r>
    </w:p>
    <w:p w14:paraId="145FD158" w14:textId="77777777" w:rsidR="007E424D" w:rsidRPr="007E424D" w:rsidRDefault="007E424D" w:rsidP="007E424D">
      <w:pPr>
        <w:spacing w:line="360" w:lineRule="auto"/>
        <w:rPr>
          <w:color w:val="auto"/>
        </w:rPr>
      </w:pPr>
      <w:r w:rsidRPr="007E424D">
        <w:rPr>
          <w:color w:val="auto"/>
        </w:rPr>
        <w:t xml:space="preserve">Building on the main-text classification, the 16 tailored interventions varied in the type of adaptation used, including HIV-specific health education, medication-adherence or symptom-management content, mood or stress-management components, culturally adapted counseling materials, and delivery approaches designed for HIV care settings </w:t>
      </w:r>
      <w:r w:rsidRPr="007E424D">
        <w:rPr>
          <w:color w:val="auto"/>
        </w:rPr>
        <w:fldChar w:fldCharType="begin"/>
      </w:r>
      <w:r w:rsidRPr="007E424D">
        <w:rPr>
          <w:color w:val="auto"/>
        </w:rPr>
        <w:instrText xml:space="preserve"> ADDIN ZOTERO_ITEM CSL_CITATION {"citationID":"jcs2G2dV","properties":{"unsorted":false,"formattedCitation":"[6\\uc0\\u8211{}20]","plainCitation":"[6–20]","noteIndex":0},"citationItems":[{"id":8170,"uris":["http://zotero.org/groups/4456809/items/Y6SVKUQ9"],"itemData":{"id":8170,"type":"article-journal","abstract":"Background: People living with HIV/AIDS (PLWH) smoke tobacco at higher rates and have more difficulty quitting than the general population, which contributes to significant life‐years lost. The effectiveness of varenicline, one of the most effective tobacco dependence treatments, is understudied in HIV. We evaluated the safety and efficacy of varenicline for smoking cessation among PLWH. Methods: This was a single‐site randomized, double‐blind, placebo‐controlled, phase 3 clinical trial (NCT01710137). PLWH on antiretroviral therapy (ART) who were treatment‐seeking daily smokers were randomized (1:1) to 12 weeks of varenicline (n = 89) or placebo (n = 90). All participants were offered six smoking cessation behavioral counseling sessions. The primary outcome was 7‐day point prevalence abstinence, confirmed with breath carbon monoxide, at Weeks 12 and 24. Continuous abstinence and time to relapse were secondary outcomes. Safety measures were treatment‐related side effects, adverse events, blood pressure, viral load, and ART adherence. Results: Of the 179 smokers, 81% were African American, and 68% were male. Varenicline increased cessation at Week 12 (28.1% vs. 12.1%; OR = 4.54, 95% CI:1.83−11.25, P = .001). Continuous abstinence from Week 9 to 12 was higher for varenicline vs. placebo (23.6% vs. 10%; OR = 4.65, 95% CI:1.71−12.67, P = .003); at Week 24, there was no effect of varenicline for point prevalence (14.6% vs. 10%), continuous abstinence (10.1% vs. 6.7%), or time to relapse (Ps &gt; .05). There were no differences between varenicline and placebo on safety measures (Ps &gt; .05). Conclusions: Varenicline is safe and efficacious for short‐term smoking cessation among PLWH and should be used to reduce tobacco‐related life‐years lost in this population.","archive_location":"rayyan-782778911","container-title":"Drug and alcohol dependence","page":"26‐33","title":"Placebo-controlled randomized clinical trial testing the efficacy and safety of varenicline for smokers with HIV","volume":"200","author":[{"family":"Ashare","given":"R. L."},{"family":"Thompson","given":"M."},{"family":"Serrano","given":"K."},{"family":"Leone","given":"F."},{"family":"Metzger","given":"D."},{"family":"Frank","given":"I."},{"family":"Gross","given":"R."},{"family":"Hole","given":"A."},{"family":"Mounzer","given":"K."},{"family":"Collman","given":"R. G."},{"literal":"et al."}],"issued":{"date-parts":[["2019"]]}}},{"id":8159,"uris":["http://zotero.org/groups/4456809/items/WPFKUJ6F"],"itemData":{"id":8159,"type":"article-journal","abstract":"BACKGROUND: People living with human immunodeficiency virus (HIV)/AIDS (PLWHA) have a substantially higher prevalence of cigarette smoking compared to the general population. In addition, PLWHA are particularly susceptible to the adverse health effects of smoking. Our primary objective was to design and test the efficacy over 12 months of a smoking cessation intervention targeting PLWHA. METHODS: Participants were enrolled from an urban HIV clinic with a multiethnic and economically disadvantaged patient population. Participants received smoking cessation treatment either through usual care (UC) or counseling delivered by a cell phone intervention (CPI). The 7‐day point prevalence abstinence was evaluated at 3, 6, and 12 months using logistic regression and generalized linear mixed models. RESULTS: We randomized 474 HIV‐positive smokers to either the UC or CPI group. When evaluating the overall treatment effect (7‐day abstinence outcomes from 3‐, 6‐, and 12‐month follow‐ups), participants in the CPI group were 2.41 times (P = .049) more likely to demonstrate abstinence compared to the UC group. The treatment effect was strongest at the 3‐month follow‐up (odds ratio = 4.3, P &lt; .001), but diminished at 6 and 12 months (P &gt; .05). CONCLUSIONS: Cell phone‐delivered smoking cessation treatment has a positive impact on abstinence rates compared to a usual care approach. Future research should focus on strategies for sustaining the treatment effect in the long term.","archive_location":"rayyan-782779630","container-title":"Clinical infectious diseases","issue":"4","page":"608‐615","title":"Long-term outcomes of a cell phone-delivered intervention for smokers living with HIV/AIDS","volume":"57","author":[{"family":"Gritz","given":"E. R."},{"family":"Danysh","given":"H. E."},{"family":"Fletcher","given":"F. E."},{"family":"Tami-Maury","given":"I."},{"family":"Fingeret","given":"M. C."},{"family":"King","given":"R. M."},{"family":"Arduino","given":"R. C."},{"family":"Vidrine","given":"D. J."}],"issued":{"date-parts":[["2013"]]}}},{"id":8158,"uris":["http://zotero.org/groups/4456809/items/2GBFGKPT"],"itemData":{"id":8158,"type":"article-journal","abstract":"INTRODUCTION: Identifying successful smoking treatment interventions and methods of delivery is critical given the smoking rates among HIV‐positive populations and the medical implications of smoking in this population. This study compared the efficacy of 3 smoking cessation interventions provided in HIV clinical treatment settings. METHODS: Following a baseline assessment, 209 HIV‐positive smokers were randomly assigned to 1 of 3 conditions in a parallel group design. Treatment conditions were individual counseling plus nicotine replacement treatment (NRT), a computer‐based Internet smoking treatment plus NRT, and self‐help plus NRT. Smoking status was determined at follow‐up assessments completed at 12, 24, 36, and 52 weeks following treatment initiation. RESULTS: Cessation rates ranged from 15% to 29%; however, no statistically significant differences in abstinence were found among the treatment conditions over time. Those employed, those who reported a greater desire to quit, or those with lower mood disturbance scores were more likely to achieve abstinence (p &lt; .01). The number of cigarettes participants reported smoking in the 24hr prior to each assessment significantly declined over time (p &lt; .001). CONCLUSIONS: Although we found no differences in abstinence rates across groups, the results indicate that integration of smoking cessation interventions is feasible in HIV clinical treatment settings, and cessation results are promising. The overall abstinence rates we report are comparable to those found in similar treatment studies across multiple populations. Further research is warranted.","archive_location":"rayyan-782779789","container-title":"Nicotine &amp; tobacco research","issue":"8","page":"1436‐1445","title":"A randomized clinical trial of smoking cessation treatments provided in HIV clinical care settings","volume":"15","author":[{"family":"Humfleet","given":"G. L."},{"family":"Hall","given":"S. M."},{"family":"Delucchi","given":"K. L."},{"family":"Dilley","given":"J. W."}],"issued":{"date-parts":[["2013"]]}}},{"id":8157,"uris":["http://zotero.org/groups/4456809/items/EN9BMK2C"],"itemData":{"id":8157,"type":"article-journal","abstract":"BACKGROUND: People living with HIV smoke at a rate three times that of the general population. This randomized controlled pilot trial tested the feasibility and acceptability of a video-call smoking cessation intervention in women living with HIV and its preliminary efficacy compared with a voice-call smoking cessation intervention. The study focused on women due to a paucity of studies among this population, and women are less likely than men to quit smoking when provided with conventional treatment. METHODS: Participants in both arms received an HIV-tailored smoking cessation intervention comprising eight 30-minute weekly counseling sessions in conjunction with active nicotine patches for 8 weeks. The only difference between the two arms was the delivery mode of the intervention: via either telephone-based video or voice call. Survival analysis and a Cox proportional hazard regression model were performed to identify factors predicting 6-month prolonged abstinence from smoking. RESULTS: A video-call intervention was almost 30% less feasible than a voice-call intervention because women in their 50s and 60s or poorer women living in some southern states did not have access to video-call equipment. However, those who received the video-call intervention were more likely to complete the study than those who had the voice-call intervention. There was no difference in the acceptability of the two interventions. A survival analysis revealed that those in the video arm were significantly more likely to maintain smoking abstinence over the 6-month follow-up period than those in the voice arm (log rank χ (2)=4.02, P&lt;0.05). CONCLUSION: Although a video-call intervention is less feasible than a voice-call intervention, the former seems to outperform the latter in achieving long-term smoking abstinence for women living with HIV, which may offer an advantage over establishing therapeutic alliance and visually monitoring their adherence to nicotine patches. CLINICAL TRIAL REGISTRATION: ClinicalTrials.gov NCT02898597.","archive_location":"rayyan-782779925","container-title":"Int J Womens Health","ISSN":"1179-1411 (Print) 1179-1411","page":"545-555","title":"A randomized controlled pilot trial of a smoking cessation intervention for US women living with HIV: telephone-based video call vs voice call","volume":"10","author":[{"family":"Kim","given":"S. S."},{"family":"Darwish","given":"S."},{"family":"Lee","given":"S. A."},{"family":"Sprague","given":"C."},{"family":"DeMarco","given":"R. F."}],"issued":{"date-parts":[["2018"]]}}},{"id":8156,"uris":["http://zotero.org/groups/4456809/items/2BPEA6G8"],"itemData":{"id":8156,"type":"article-journal","abstract":"AIMS: To test the efficacy of two smoking cessation interventions in a HIV positive (HIV+) sample: standard care (SC) treatment plus nicotine replacement therapy (NRT) versus more intensive motivationally enhanced (ME) treatment plus NRT. DESIGN: Randomized controlled trial. SETTING: HIV+ smoker referrals from eight immunology clinics in the northeastern United States. PARTICIPANTS: A total of 444 participants enrolled in the study (mean age = 42.07 years; 63.28% male; 51.80% European American; mean cigarettes/day = 18.27). INTERVENTIONS: SC participants received two brief sessions with a health educator. Those setting a quit date received self‐help quitting materials and NRT. ME participants received four sessions of motivational counseling and a quit‐day counseling call. All ME intervention materials were tailored to the needs of HIV+ individuals. MEASUREMENTS: Biochemically verified 7‐day abstinence rates at 2‐month, 4‐month and 6‐month follow‐ups. FINDINGS: Intent‐to‐treat (ITT) abstinence rates at 2‐month, 4‐month and 6‐month follow‐ups were 12%, 9% and 9%, respectively, in the ME condition, and 13%, 10% and 10%, respectively, in the SC condition, indicating no between‐group differences. Among 412 participants with treatment utilization data, 6‐month ITT abstinence rates were associated positively with low nicotine dependence (P = 0.02), high motivation to quit (P = 0.04) and Hispanic American race/ethnicity (P = 0.02). Adjusting for these variables, each additional NRT contact improved the odds of smoking abstinence by a third (odds ratio = 1.32, 95% confidence interval = 0.99‐1.75). CONCLUSIONS: Motivationally enhanced treatment plus NRT did not improve cessation rates over and above standard care treatment plus NRT in this HIV+ sample of smokers. Providers offering brief support and encouraging use of nicotine replacement may be able to help HIV+ patients to quit smoking.","archive_location":"rayyan-782780108","container-title":"Addiction (Abingdon, England)","issue":"11","page":"1891‐1900","title":"Motivation and patch treatment for HIV+ smokers: a randomized controlled trial","volume":"104","author":[{"family":"Lloyd-Richardson","given":"E. E."},{"family":"Stanton","given":"C. A."},{"family":"Papandonatos","given":"G. D."},{"family":"Shadel","given":"W. G."},{"family":"Stein","given":"M."},{"family":"Tashima","given":"K."},{"family":"Flanigan","given":"T."},{"family":"Morrow","given":"K."},{"family":"Neighbors","given":"C."},{"family":"Niaura","given":"R."}],"issued":{"date-parts":[["2009"]]}}},{"id":8160,"uris":["http://zotero.org/groups/4456809/items/Y7M9ZGCS"],"itemData":{"id":8160,"type":"article-journal","abstract":"Objective: Among people living with HIV, cigarette smoking rates are higher than among the general population, and anxiety, depression, and their disorders are common and associated with smoking and poorer outcomes during cessation. This study evaluated the efficacy of an integrated smoking cessation intervention, developed to target anxiety, depression, and smoking cessation concurrently among people living with HIV. Method: Smokers living with HIV who reported at least moderate motivation to quit smoking were randomized into a novel 9-week integrated intervention (QUIT), consisting of 1 psychoeducation (prerandomization) session and 9 weekly 1-hour sessions of cognitive behavioral therapy for smoking cessation and anxiety/depression plus nicotine replacement therapy, or a 9-week enhanced standard smoking intervention (ETAU), consisting of 1 psychoeducation session (prerandomization) and 4 brief weekly check-in sessions plus nicotine replacement therapy. All were instructed to make a quit attempt at week 6. Results: Seventy-two participants were enrolled, and 53 were randomized. 41/53 participants completed the active treatment phase of the study. 7-day point-prevalence abstinence, verified with expired carbon monoxide, was significantly higher among those in the integrated intervention than those in the enhanced standard intervention both end-of-treatment {[MQUIT = 59%, METAU = 9%; b = 5.60, 95% confidence interval: (2.64 to 8.56), t(332) = 3.72, P , 0.001]} and 6-months post-quit date {[MQUIT = 46%, METAU = 5%; b = 7.69, 95% confidence interval: (4.60 to 10.78), t(332) = 4.90, P , 0.001]}. Consideration of patterns of missingness did not alter the significance of these findings. Conclusions: The integrated intervention was associated with substantially higher short-term and long-term abstinence rates than the enhanced standard intervention. These data provide promising initial evidence supporting the benefits of an integrated anxiety- depression/smoking cessation program specifically tailored for people living with HIV. © 2018 Wolters Kluwer Health, Inc. All rights reserved.","archive_location":"rayyan-782780464","container-title":"Journal of Acquired Immune Deficiency Syndromes","issue":"2","page":"261-268","title":"Integrated treatment for smoking cessation, anxiety, and depressed mood in people living with HIV: A randomized controlled trial","volume":"79","author":[{"family":"O'Cleirigh","given":"C."},{"family":"Zvolensky","given":"M. J."},{"family":"Smits","given":"J. A. J."},{"family":"Labbe","given":"A. K."},{"family":"Coleman","given":"J. N."},{"family":"Wilner","given":"J. G."},{"family":"Stanton","given":"A. M."},{"family":"Gonzalez","given":"A."},{"family":"Garey","given":"L."},{"family":"Regenauer","given":"K. S."},{"family":"Rosenfield","given":"D."}],"issued":{"date-parts":[["2018"]]}}},{"id":8151,"uris":["http://zotero.org/groups/4456809/items/THHYG6X8"],"itemData":{"id":8151,"type":"article-journal","abstract":"INTRODUCTION: Cigarette smoking is extremely common among persons living with HIV (PLWH) in the United States, and it has emerged as a leading killer in this group. No tobacco treatment studied to date has demonstrated long-term efficacy. METHODS: This was a follow-up study of PLWH adult smokers who completed a randomized controlled trial of positively Smoke Free group therapy from 2014 to 2017. Participants from 2 of the 3 trial sites were recalled to complete a long-term follow-up assessment, at least one year after initial enrollment. RESULTS: Of the 342 candidates for this follow-up study, 11 had died before our attempts to contact them, and 194 of the remaining 331 (58.6%) completed the late follow-up assessment. Most (91.2%) of the remaining candidates could not be contacted despite numerous attempts. At a mean of 38.1 months after initial study enrollment, using an intention-to-treat, lost to follow-up = still smoking (worst case scenario) strategy, 12.7% of group therapy vs. 6.6% of control participants had biochemically verified 7-day point-prevalence abstinence, odds ratio = 2.06 (95% CI: 0.96-4.41), P = 0.06, and 10.3% of group therapy vs. 4.2% of control participants had biochemically verified 12-month point-prevalence abstinence, odds ratio = 2.61 (95% CI: 1.05-6.47, P = 0.03). Improvements in abstinence self-efficacy in the positively Smoke Free group observed in the original study were sustained through late follow-up. CONCLUSIONS: Targeted group therapy for PLWH smokers was associated with increased cessation and sustained improvements in abstinence self-efficacy at a mean of more than 3 years of follow-up. This is the first trial to show long-term efficacy of tobacco treatment for PLWH.","archive_location":"rayyan-782780829","container-title":"J Acquir Immune Defic Syndr","ISSN":"1525-4135","issue":"2","page":"208-212","title":"Brief Report: Long-Term Follow-up of Smokers Living With HIV After an Intensive Behavioral Tobacco Treatment Intervention","volume":"84","author":[{"family":"Shuter","given":"J."},{"family":"Kim","given":"R. S."},{"family":"Durant","given":"S."},{"family":"Stanton","given":"C. A."}],"issued":{"date-parts":[["2020"]]}}},{"id":8149,"uris":["http://zotero.org/groups/4456809/items/7JHHHSQJ"],"itemData":{"id":8149,"type":"article-journal","abstract":"Introduction: Tobacco use has emerged as a leading killer among persons living with HIV, with effective approaches to tobacco treatment still unknown. HIV infection is nearly 3 times as prevalent in Latinos than in non‐Latino Whites. This study reports the results of a randomized trial comparing a tailored intervention to brief counseling for smoking cessation among Latino smokers living with HIV (LSLWH). Methods: LSLWH (N = 302; 36% female, 10% employed full‐time, 49% born in United States) were randomized to 4 in‐person sessions of a tailored intervention (Aurora) or 2 in���person sessions of brief advice (enhanced standard care [ESC]). Both groups received 8 weeks of nicotine replacement therapy (NRT) patch. Biochemically validated 6‐and 12‐month 7‐day point‐prevalence abstinence (PPA) rates were compared, along with secondary outcomes (e.g., reduction to light smoking, NRT adherence). Results: Seven‐day PPA rates reached 8% versus 11% at 6 months and 6% versus 7% at 12 months, for Aurora and ESC, respectively, with no between‐group differences (p values &gt;.40). Significant changes from baseline to 6 and 12 months among intervention targets were noted (percentage reduction in heavy smoking and dependence; increases in knowledge and self‐efficacy). Baseline smoking frequency, older age, and higher intensity of patch use during the trial emerged as significant predictors of abstinence at 6 months. Conclusions: There was no evidence that the tailored intervention improved cessation rates. Interventions that encourage use of, and adherence to, empirically validated cessation aids require further development to reduce tobacco‐related death and disease in this vulnerable population.","archive_location":"rayyan-782780900","container-title":"Nicotine &amp; tobacco research","issue":"8","page":"975‐982","title":"Outcomes of a Tailored Intervention for Cigarette Smoking Cessation Among Latinos Living With HIV/AIDS","volume":"17","author":[{"family":"Stanton","given":"C. A."},{"family":"Papandonatos","given":"G. D."},{"family":"Shuter","given":"J."},{"family":"Bicki","given":"A."},{"family":"Lloyd-Richardson","given":"E. E."},{"family":"Dios","given":"M. A.","non-dropping-particle":"de"},{"family":"Morrow","given":"K. M."},{"family":"Makgoeng","given":"S. B."},{"family":"Tashima","given":"K. T."},{"family":"Niaura","given":"R. S."}],"issued":{"date-parts":[["2015"]]}}},{"id":9475,"uris":["http://zotero.org/users/7866079/items/W62T7ZPB"],"itemData":{"id":9475,"type":"article-journal","abstract":"Background:\n              People with HIV/AIDS (PWH) smoke at nearly three times the rate of the general population. Interventions to promote sustained quitting among PWH are urgently needed.\n            \n            \n              Methods:\n              \n                Our study used a randomized factorial design to evaluate the effects of varenicline, compared with placebo, and behavioral cessation therapy, positively smoke free (PSF), compared with standard of care (SOC) among PWH who smoke. The study was designed with power to detect a small effect (Cohen's\n                h\n                of 0.28–0.36) with 240 participants. The primary outcome was the 7-day point prevalence abstinence (PPA) confirmed by exhaled carbon monoxide (ECO) less than 10 ppm for both main effects at 36 weeks. The study was conducted from June 2016 to November 2020. During the study's last year, recruitment was halted because of COVID-19.\n              \n            \n            \n              Results:\n              \n                The study randomized 184 participants with power to detect a medium effect (Cohen's\n                h\n                of 0.41). Participants were mostly African American (89.7%), men (62.8%) who smoked mentholated cigarettes (96.7%). Nearly all received antiretroviral medication (96.2%). Quit rates for the entire sample were 7.5% at 36 weeks. Compared with those who received placebo, neither those who received varenicline [36 weeks; OR (95% CI), 1.31 (0.33–5.22),\n                P\n                 = 0.70] nor PSF [36 weeks; OR (95% CI), 0.26 (0.03–2.44),\n                P\n                 = 0.24) were more likely to quit smoking.\n              \n            \n            \n              Conclusion:\n              Among an urban living, primarily African American sample of PWH who smoke neither varenicline nor PSF was found to be efficacious at 36 weeks. Our study was not powered to detect small effects sizes. Larger trials are needed to establish tobacco treatment standards for PWH who smoke.","container-title":"AIDS","DOI":"10.1097/QAD.0000000000003821","ISSN":"0269-9370, 1473-5571","issue":"5","language":"en","page":"669-678","source":"DOI.org (Crossref)","title":"Optimizing behavioral and pharmacological smoking cessation interventions among people with HIV","volume":"38","author":[{"family":"Himelhoch","given":"Seth"},{"family":"Kelly","given":"Deana"},{"family":"deFilippi","given":"Chris"},{"family":"Taylor","given":"Gregory"},{"family":"Bennett","given":"Melanie"},{"family":"Medoff","given":"Deborah"},{"family":"Li","given":"Lan"},{"family":"Christenson","given":"Robert"},{"family":"Potts","given":"Wendy"},{"family":"Shuter","given":"Jonathan"}],"issued":{"date-parts":[["2024",4,1]]}}},{"id":9826,"uris":["http://zotero.org/users/7866079/items/BUJLU3QL"],"itemData":{"id":9826,"type":"article-journal","abstract":"Abstract\n            \n              Introduction\n              People with HIV (PWH) cite smoking within their social networks as a barrier to quitting. We examined the feasibility, acceptability, and preliminary efficacy of a tailored intervention, Peer Navigation Social Support for Smoking Cessation (PNSS-S), designed specifically for PWH who smoke.\n            \n            \n              Aims and Methods\n              We randomized 64 PWH who smoked (mean age 54.5 years; 41% female) to PNSS-S or standard care (SC). After meeting with a clinic nurse to discuss quitting strategies and pharmacotherapy, the PNSS-S group received 12 weekly phone calls from a trained HIV peer navigator (PN), who provided smoking cessation counseling and social support for quitting. Outcomes were assessed at 12 and 24 weeks.\n            \n            \n              Results\n              Sixty-two percent of participants indicated interest in quitting at baseline. PN utilization was high with a mean number of weekly calls completed of 8.9 (SD 3.1), demonstrating excellent feasibility. Higher treatment satisfaction scores (29.1 [SD 3.0]) were reported in PNSS-S, compared to control (25.8 [SD 4.1], t = −3.39, d = 0.89, p = .001). Notably, positive social support for quitting increased significantly from baseline to week 12 in PNSS-S (17.4 [SD 11.4] to 25.1 [SD 12.2], p = .01), whereas SC showed no significant change (t = 1.11, df 29, p = .24). At week 24, 5 (16.6%) participants in PNSS-S and 3 (8.8%) in SC endorsed 7-day point-prevalence smoking abstinence: OR = 2.05 95% CI = [0.45 to 10.88].\n            \n            \n              Conclusions\n              Peer-based smoking cessation counseling increased the odds of abstinence and significantly increased social support for quitting. Further study is warranted.\n            \n            \n              Implications\n              Cross-training HIV PNs to address smoking cessation may be a cost-effective approach, as it utilizes existing HIV clinic-based resources. By strengthening social support and providing a peer-based approach, this intervention may help reduce the burden of tobacco-related health issues in this population, ultimately contributing to better overall health and longevity for PWH. Further research is needed to refine and expand upon these findings.\n            \n            \n              Clinical Trial Registration\n              Clinical trials.gov registration number: NCT04327921.","container-title":"Nicotine and Tobacco Research","DOI":"10.1093/ntr/ntae214","ISSN":"1469-994X","issue":"3","language":"en","license":"https://academic.oup.com/pages/standard-publication-reuse-rights","page":"517-524","source":"DOI.org (Crossref)","title":"Peer Navigation for Smoking Cessation in People With HIV Who Smoke: A Pilot Randomized Controlled Trial","title-short":"Peer Navigation for Smoking Cessation in People With HIV Who Smoke","volume":"27","author":[{"family":"Cioe","given":"Patricia A"},{"family":"Pinkston","given":"Megan"},{"family":"Stang","given":"Garrett S"},{"family":"Tashima","given":"Karen T"},{"family":"Kahler","given":"Christopher W"}],"issued":{"date-parts":[["2025",2,24]]}}},{"id":8125,"uris":["http://zotero.org/groups/4456809/items/3HG43CVW"],"itemData":{"id":8125,"type":"article-journal","abstract":"BACKGROUND: Tobacco use has emerged as the leading killer of persons living with HIV (PLWH) in the United States. Little is known about the efficacy of tobacco treatment strategies in PLWH. DESIGN: Randomized controlled trial comparing Positively Smoke Free (PSF), an intensive group therapy intervention targeting HIV‐infected smokers, to brief advice to quit. All participants were offered a 12‐week supply of nicotine patches. METHODS: A cohort of 450 PLWH smokers, recruited from HIV‐care centers in the Bronx, New York, and Washington, DC, were randomized 1:1 into the PSF or brief advice to quit conditions. PSF is an 8‐session program tailored to address the needs and concerns of HIV‐infected smokers and delivered by a trained smoking cessation counselor and PLWH ex‐smoker peer pair. The primary outcome was biochemically confirmed, 7‐day point‐prevalence abstinence at 6 months. RESULTS: In the intention to treat analysis, PSF condition subjects had nearly double the quit rate of controls, 13% vs. 6.6% [odds ratio = 2.10 (95% confidence interval = 1.10 to 4.14), P = 0.04], at 3 months, but no significant difference in abstinence was observed at 6 months. PSF participants exhibited lower nicotine dependence and higher self‐efficacy to resist smoking temptations at both 3 and 6 months compared with controls. Lower educational attainment, current cocaine use, past use of nicotine patches, and higher distress tolerance were significant predictors of continued smoking at 6 months. CONCLUSIONS: These findings suggest a role for group therapy among tobacco treatments for PLWH smokers, but strategies to augment the durability of early effects are needed.","archive_location":"rayyan-782780897","container-title":"Journal of acquired immune deficiency syndromes (1999)","issue":"4","page":"405‐414","title":"A Multicenter Randomized Controlled Trial of Intensive Group Therapy for Tobacco Treatment in HIV-Infected Cigarette Smokers","volume":"83","author":[{"family":"Stanton","given":"C. A."},{"family":"Kumar","given":"P. N."},{"family":"Moadel","given":"A. B."},{"family":"Cunningham","given":"C. O."},{"family":"Schechter","given":"C. B."},{"family":"Kim","given":"R. S."},{"family":"Shuter","given":"J."}],"issued":{"date-parts":[["2020"]]}}},{"id":8164,"uris":["http://zotero.org/groups/4456809/items/QZ5IRM7D"],"itemData":{"id":8164,"type":"article-journal","abstract":"Cardiovascular disease (CVD) rates among people living with HIV/AIDS (PHAs) are high. Rates of cigarette smoking, a leading contributor to CVD among PHAs, are 40-70% (2-3 times higher than the general population). Furthermore, PHAs have high rates of depression (40-60%), a risk factor for smoking cessation relapse. The current pilot study examined the effectiveness of a specifically tailored 5-session smoking cessation counselling programme for PHAs, which addressed depression, in combination with Nicotine Replacement Therapy (NRT) in a cohort of PHA smokers (n = 50). At 6-month follow-up, 28% of participants demonstrated biochemically verified abstinence from smoking. This result compares favourably to other quit-smoking intervention studies, particularly given the high percentage of HIV+ smokers with depression. At study baseline, 52% of HIV+ smokers scored above the clinical cut-off for depression on the Centre for Epidemiological Studies - Depression (CES-D) scale. HIV+ smokers with depression at study baseline demonstrated quantitatively lower depression at 6-month follow-up with a large effect size (d = 1), though it did not reach statistical significance (p = .058). Furthermore, those with depression were no more likely to relapse than those without depression (p = .33), suggesting that our counselling programme adequately addressed this significant barrier to smoking cessation among PHAs. Our pilot study indicates the importance of tailored programmes to help PHAs quit smoking, the significance of addressing depressive symptoms, and the need for tailored counselling programmes to enhance quit rates among PHAs.","archive_location":"rayyan-782778942","container-title":"AIDS Care","ISSN":"0954-0121","issue":"1","page":"24-31","title":"An HIV-tailored quit-smoking counselling pilot intervention targeting depressive symptoms plus Nicotine Replacement Therapy","volume":"29","author":[{"family":"Balfour","given":"L."},{"family":"Wiebe","given":"S. A."},{"family":"Cameron","given":"W. D."},{"family":"Sandre","given":"D."},{"family":"Pipe","given":"A."},{"family":"Cooper","given":"C."},{"family":"Angel","given":"J."},{"family":"Garber","given":"G."},{"family":"Holly","given":"C."},{"family":"Dalgleish","given":"T. L."},{"family":"Tasca","given":"G. A."},{"family":"MacPherson","given":"P. A."}],"issued":{"date-parts":[["2017"]]}}},{"id":8135,"uris":["http://zotero.org/groups/4456809/items/XQ3NW89L"],"itemData":{"id":8135,"type":"article-journal","abstract":"IMPORTANCE: Cigarette smoking and risky alcohol consumption co-occur and are undertreated. Nicotine receptor partial agonists and nicotine replacement therapy (NRT) treat smoking but are unproven for alcohol, and clinical trials rarely include individuals with HIV, substance use, and mental health conditions. OBJECTIVE: To compare the effects on drinking and smoking of nicotinic acetylcholine receptor partial agonists varenicline and cytisine with those of NRT. DESIGN, SETTING, AND PARTICIPANTS: This 4-group randomized, double-blinded, placebo-controlled clinical trial was conducted from July 2017 to December 2020 in St Petersburg, Russia. Included participants were 400 individuals with HIV who engaged in risky drinking (≥5 prior-month heavy-drinking days [HDDs]) and daily smoking; they were followed up for 12 months after enrollment. Data were analyzed from May 2021 through June 2022. INTERVENTIONS: Participants received alcohol and tobacco counseling, 1 active medication, and 1 placebo in 1 of 4 groups: active varenicline and placebo NRT (group 1), placebo varenicline and active NRT (group 2), active cytisine and placebo NRT (group 3), or placebo cytisine and active NRT (group 4). MAIN OUTCOMES AND MEASURES: The primary outcome was number of prior-month HDDs at 3 months. Secondary outcomes included biochemically validated abstinence from alcohol at 3 months and smoking at 6 months. RESULTS: Among 400 participants (263 [65.8%] men; mean [SD] age, 39 [6] years), 97 individuals (24.3%) used opioids and 156 individuals (39.1%) had depressive symptoms. These individuals had a mean (SD) CD4 count of 391 (257) cells/mm3, smoked a mean (SD) of 21 [8] cigarettes/d, and reported a mean (SD) of 9.3 (5.8) HDDs in the prior 30 days. At 3 months, the mean (SD) number of HDDs was decreased vs baseline across all groups (group 1: 2.0 [3.8] HDDs vs. 9.5 [6.1] HDDs; group 2: 2.1 [4.3] HDDs vs 9.3 [5.7] HDDs; group 3: 1.5 [3.3] HDDs vs 8.9 [5.0] HDDs; group 4: 2.4 [5.2] HDDs vs 9.6 [6.3] HDDs). There were no significant differences at 3 months between groups in mean (SD) HDDs, including group 1 vs 2 (incident rate ratio [IRR], 0.94; 95% CI, 0.49-1.79), 3 vs 4 (IRR, 0.60; 95% CI, 0.30-1.18), and 1 vs 3 (IRR, 1.29; 95% CI, 0.65-2.55). There were no significant differences at 6 months between groups in smoking abstinence, including group 1 vs 2 (15 of 100 individuals [15.0%] vs 17 of 99 individuals [17.2%]; odds ratio [OR],0.89; 95% CI, 0.38-2.08), 3 vs 4 (19 of 100 individuals [19.0%] vs 19 of 101 individuals [18.8%]; OR, 1.00; 95% CI, 0.46-2.17), and 1 vs 3 (OR, 0.79; 95% CI, 0.35-1.78). Post hoc analyses suggested lower mean (SD) HDDs (eg, at 3 months: 0.7 [1.8] HDDs vs 2.3 [4.6] HDDs) and higher alcohol abstinence (eg, at 3 months: 30 of 85 individuals [35.3%] vs 54 of 315 individuals [17.1%]) among those who quit vs continued smoking. CONCLUSIONS AND RELEVANCE: This study found that among individuals with HIV who engaged in risky drinking and smoking, varenicline and cytisine were not more efficacious than NRT to treat risky drinking and smoking but that behavior change rates were high in all groups. TRIAL REGISTRATION: ClinicalTrials.gov Identifier: NCT02797587.","archive_location":"rayyan-369905138","container-title":"JAMA network open","DOI":"10.1001/jamanetworkopen.2022.25129","ISSN":"2574-3805 (Electronic)","issue":"8","language":"eng","page":"e2225129","title":"Effectiveness of Varenicline and Cytisine for Alcohol Use Reduction Among People With HIV and Substance Use: A Randomized Clinical Trial","volume":"5","author":[{"family":"Hilary","given":"Tindle A"},{"family":"MS","given":"Freiberg"},{"family":"DM","given":"Cheng"},{"family":"N","given":"Gnatienko"},{"family":"E","given":"Blokhina"},{"family":"T","given":"Yaroslavtseva"},{"family":"S","given":"Bendiks"},{"family":"G","given":"Patts"},{"family":"J","given":"Hahn"},{"family":"K","given":"So-Armah"},{"family":"MD","given":"Stein"},{"family":"K","given":"Bryant"},{"family":"D","given":"Lioznov"},{"family":"E","given":"Krupitsky"},{"family":"JH","given":"Samet"}],"issued":{"date-parts":[["2022",8,1]]}}},{"id":9827,"uris":["http://zotero.org/users/7866079/items/FML2PZTX"],"itemData":{"id":9827,"type":"article-journal","container-title":"NEJM Evidence","DOI":"10.1056/EVIDoa2400090","ISSN":"2766-5526","issue":"11","journalAbbreviation":"NEJM Evidence","language":"en","source":"DOI.org (Crossref)","title":"Efficacy of Smoking Cessation Interventions among People with HIV in Kenya","URL":"https://evidence.nejm.org/doi/10.1056/EVIDoa2400090","volume":"3","author":[{"family":"Himelhoch","given":"Seth S."},{"family":"Koech","given":"Emily"},{"family":"Omanya","given":"Angela A."},{"family":"Oduor","given":"Patience"},{"family":"Mchembere","given":"Walter"},{"family":"Masai","given":"Tina W."},{"family":"Bennett","given":"Melanie E."},{"family":"Li","given":"Lan"},{"family":"Potts","given":"Wendy"},{"family":"Ojoo","given":"Sylvia"},{"family":"Shuter","given":"Jonathan"}],"accessed":{"date-parts":[["2026",1,29]]},"issued":{"date-parts":[["2024",10,22]]}}},{"id":9830,"uris":["http://zotero.org/users/7866079/items/GS8UD89H"],"itemData":{"id":9830,"type":"article-journal","container-title":"The Lancet Global Health","DOI":"10.1016/S2214-109X(25)00451-6","ISSN":"2214109X","issue":"3","journalAbbreviation":"The Lancet Global Health","language":"en","page":"e407-e416","source":"DOI.org (Crossref)","title":"Effectiveness of behavioural tobacco cessation interventions with and without pharmacotherapy among people living with HIV in Viet Nam: a three-arm pragmatic randomised controlled trial","title-short":"Effectiveness of behavioural tobacco cessation interventions with and without pharmacotherapy among people living with HIV in Viet Nam","volume":"14","author":[{"family":"Shelley","given":"Donna"},{"family":"Armstrong-Hough","given":"Mari"},{"family":"Nguyen","given":"Trang"},{"family":"Alvarez","given":"Gloria Guevara"},{"family":"Kapur","given":"Reet"},{"family":"Shuter","given":"Jonathan"},{"family":"Goldsamt","given":"Lloyd"},{"family":"Tozan","given":"Yesim"},{"family":"Van Minh","given":"Hoang"},{"family":"Van Vu","given":"Giap"},{"family":"Phan","given":"Phuong Thu"},{"family":"Cleland","given":"Charles M"},{"family":"Nguyen","given":"Nam"}],"issued":{"date-parts":[["2026",3]]}}}],"schema":"https://github.com/citation-style-language/schema/raw/master/csl-citation.json"} </w:instrText>
      </w:r>
      <w:r w:rsidRPr="007E424D">
        <w:rPr>
          <w:color w:val="auto"/>
        </w:rPr>
        <w:fldChar w:fldCharType="separate"/>
      </w:r>
      <w:r w:rsidRPr="007E424D">
        <w:rPr>
          <w:color w:val="auto"/>
          <w:kern w:val="0"/>
        </w:rPr>
        <w:t>[6–20]</w:t>
      </w:r>
      <w:r w:rsidRPr="007E424D">
        <w:rPr>
          <w:color w:val="auto"/>
        </w:rPr>
        <w:fldChar w:fldCharType="end"/>
      </w:r>
      <w:r w:rsidRPr="007E424D">
        <w:rPr>
          <w:color w:val="auto"/>
        </w:rPr>
        <w:t xml:space="preserve">. The 16 generic/non-tailored interventions generally used standard cessation counseling, pharmacotherapy, or system-level support based on existing cessation guidelines. Among the generic programs, several added mechanisms intended to improve effectiveness, such as reinforcing provider adherence to brief counseling at routine visits </w:t>
      </w:r>
      <w:r w:rsidRPr="007E424D">
        <w:rPr>
          <w:color w:val="auto"/>
        </w:rPr>
        <w:fldChar w:fldCharType="begin"/>
      </w:r>
      <w:r w:rsidRPr="007E424D">
        <w:rPr>
          <w:color w:val="auto"/>
        </w:rPr>
        <w:instrText xml:space="preserve"> ADDIN ZOTERO_ITEM CSL_CITATION {"citationID":"TrMZhNIw","properties":{"formattedCitation":"[21]","plainCitation":"[21]","noteIndex":0},"citationItems":[{"id":9854,"uris":["http://zotero.org/users/7866079/items/2YE3FQNT"],"itemData":{"id":9854,"type":"article-journal","DOI":"10.1097/QAI.0000000000003816","issue":"4","page":"441-448","publisher":"Journal of Acquired Immune Deficiency Syndrome","title":"Smoking Cessation in People Living With HIV: Results From Italian STOPSHIV Project Cohort","volume":"101","author":[{"family":"Altobelli","given":"Debora"},{"family":"Ricci","given":"Elena"},{"family":"Maggi","given":"Paolo"},{"family":"Santoro","given":"Carmen"},{"family":"Orofino","given":"Giancarlo"},{"family":"Menzaghi","given":"Barbara"},{"family":"Squillace","given":"Nicola"},{"family":"Di Biagio","given":"Antonio"},{"family":"Piconi","given":"Stefania"},{"family":"Guastavigna","given":"Marta"},{"family":"Salomoni","given":"Elena"},{"family":"Omo","given":"Marco","non-dropping-particle":"dell’"},{"family":"Francisci","given":"Daniela"},{"family":"Bonfanti","given":"Paolo"},{"family":"De Socio","given":"Giuseppe Vittorio"}],"issued":{"date-parts":[["2026",4,1]]}}}],"schema":"https://github.com/citation-style-language/schema/raw/master/csl-citation.json"} </w:instrText>
      </w:r>
      <w:r w:rsidRPr="007E424D">
        <w:rPr>
          <w:color w:val="auto"/>
        </w:rPr>
        <w:fldChar w:fldCharType="separate"/>
      </w:r>
      <w:r w:rsidRPr="007E424D">
        <w:rPr>
          <w:color w:val="auto"/>
        </w:rPr>
        <w:t>[21]</w:t>
      </w:r>
      <w:r w:rsidRPr="007E424D">
        <w:rPr>
          <w:color w:val="auto"/>
        </w:rPr>
        <w:fldChar w:fldCharType="end"/>
      </w:r>
      <w:r w:rsidRPr="007E424D">
        <w:rPr>
          <w:color w:val="auto"/>
        </w:rPr>
        <w:t xml:space="preserve">, financial incentives for abstinence </w:t>
      </w:r>
      <w:r w:rsidRPr="007E424D">
        <w:rPr>
          <w:color w:val="auto"/>
        </w:rPr>
        <w:fldChar w:fldCharType="begin"/>
      </w:r>
      <w:r w:rsidRPr="007E424D">
        <w:rPr>
          <w:color w:val="auto"/>
        </w:rPr>
        <w:instrText xml:space="preserve"> ADDIN ZOTERO_ITEM CSL_CITATION {"citationID":"YiQUG7di","properties":{"formattedCitation":"[5]","plainCitation":"[5]","noteIndex":0},"citationItems":[{"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schema":"https://github.com/citation-style-language/schema/raw/master/csl-citation.json"} </w:instrText>
      </w:r>
      <w:r w:rsidRPr="007E424D">
        <w:rPr>
          <w:color w:val="auto"/>
        </w:rPr>
        <w:fldChar w:fldCharType="separate"/>
      </w:r>
      <w:r w:rsidRPr="007E424D">
        <w:rPr>
          <w:color w:val="auto"/>
        </w:rPr>
        <w:t>[5]</w:t>
      </w:r>
      <w:r w:rsidRPr="007E424D">
        <w:rPr>
          <w:color w:val="auto"/>
        </w:rPr>
        <w:fldChar w:fldCharType="end"/>
      </w:r>
      <w:r w:rsidRPr="007E424D">
        <w:rPr>
          <w:color w:val="auto"/>
        </w:rPr>
        <w:t xml:space="preserve">, and a chronic-care re-treatment model for participants who did not quit initially </w:t>
      </w:r>
      <w:r w:rsidRPr="007E424D">
        <w:rPr>
          <w:color w:val="auto"/>
        </w:rPr>
        <w:fldChar w:fldCharType="begin"/>
      </w:r>
      <w:r w:rsidRPr="007E424D">
        <w:rPr>
          <w:color w:val="auto"/>
        </w:rPr>
        <w:instrText xml:space="preserve"> ADDIN ZOTERO_ITEM CSL_CITATION {"citationID":"aQXxxbwg","properties":{"formattedCitation":"[22]","plainCitation":"[22]","noteIndex":0},"citationItems":[{"id":9858,"uris":["http://zotero.org/users/7866079/items/8DI7RVJR"],"itemData":{"id":9858,"type":"article-journal","container-title":"AIDS and Behavior","DOI":"10.1007/s10461-026-05064-y","ISSN":"1090-7165, 1573-3254","journalAbbreviation":"AIDS Behav","language":"en","source":"DOI.org (Crossref)","title":"Repeat Behavioral Counseling, With and Without Combination Nicotine Replacement Therapy, for Smoking Cessation Among People With HIV in South Africa","URL":"https://link.springer.com/10.1007/s10461-026-05064-y","author":[{"family":"Keke","given":"Chukwudi"},{"family":"Lebina","given":"Limakatso"},{"family":"Motlhaoleng","given":"Katlego"},{"family":"Niaura","given":"Raymond"},{"family":"Abrams","given":"David"},{"family":"Variava","given":"Ebrahim"},{"family":"Abraham","given":"Pattamukkil"},{"family":"Gupte","given":"Nikhil"},{"family":"Golub","given":"Jonathan E."},{"family":"Martinson","given":"Neil"},{"family":"Elf","given":"Jessica L."}],"accessed":{"date-parts":[["2026",3,25]]},"issued":{"date-parts":[["2026",1,31]]}}}],"schema":"https://github.com/citation-style-language/schema/raw/master/csl-citation.json"} </w:instrText>
      </w:r>
      <w:r w:rsidRPr="007E424D">
        <w:rPr>
          <w:color w:val="auto"/>
        </w:rPr>
        <w:fldChar w:fldCharType="separate"/>
      </w:r>
      <w:r w:rsidRPr="007E424D">
        <w:rPr>
          <w:color w:val="auto"/>
        </w:rPr>
        <w:t>[22]</w:t>
      </w:r>
      <w:r w:rsidRPr="007E424D">
        <w:rPr>
          <w:color w:val="auto"/>
        </w:rPr>
        <w:fldChar w:fldCharType="end"/>
      </w:r>
      <w:r w:rsidRPr="007E424D">
        <w:rPr>
          <w:color w:val="auto"/>
        </w:rPr>
        <w:t xml:space="preserve">. Notably, the widely studied “Positively Smoke Free” (PSF) curriculum, an intensive behavioral program developed for PLWH, was delivered across multiple formats in the included studies, including web-based platforms, and was culturally adapted and translated into Swahili for the Kenyan trial </w:t>
      </w:r>
      <w:r w:rsidRPr="007E424D">
        <w:rPr>
          <w:color w:val="auto"/>
        </w:rPr>
        <w:fldChar w:fldCharType="begin"/>
      </w:r>
      <w:r w:rsidRPr="007E424D">
        <w:rPr>
          <w:color w:val="auto"/>
        </w:rPr>
        <w:instrText xml:space="preserve"> ADDIN ZOTERO_ITEM CSL_CITATION {"citationID":"pM0U2PkF","properties":{"formattedCitation":"[19, 23]","plainCitation":"[19, 23]","noteIndex":0},"citationItems":[{"id":8152,"uris":["http://zotero.org/groups/4456809/items/C2N6ELDF"],"itemData":{"id":8152,"type":"article-journal","abstract":"BACKGROUND: Persons with HIV (PWH) in the United States (US) smoke cigarettes at approximately triple the rate of the general adult population and are less successful in their quit attempts than other smokers. This randomized trial tested whether a novel web-based cessation program for PWH yielded higher cigarette quit rates compared to a control program. SETTING: Two urban HIV care sites in NYC and Baltimore. METHODS: Between 2016 and 2020, 506 PWH were randomized to either Positively Smoke Free on the Web (PSFW+; N=255), a multimodal platform, interactive web intervention hosted within an online social network to support quitting among PWH who smoke, and an attention-matched web-based control intervention (American Heart Association Getting Healthy; AHA; N=251). All participants were offered 12 weeks of nicotine patch. Our primary outcome was biochemically-confirmed exhaled carbon monoxide (ECO)&lt;10 parts per million (ppm) seven-day point prevalence abstinence at 6-months. RESULTS: Participants were middle-aged (mean 50.2 yrs; range 23-73), 57% male, and 19% Latinx, 83% Black, 13% White. At 6-months, a significantly greater percentage of PSFW+ participants (14.9%) achieved biochemically confirmed seven-day point prevalence abstinence in intent-to-treat analysis compared to 8.8% of AHA participants (O.R. =1.82 [95% C.I. =1.04-3.18], P=.03). CONCLUSIONS: PSFW+ is a promising cessation intervention composed of empirically-tested content and real-time social support through an online social network that was found to promote abstinence. This digital approach has broad reach and scalability, can be easily integrated into comprehensive HIV care, and represents an advance in the fight against tobacco use among PWH.","archive_location":"rayyan-782780826","container-title":"J Acquir Immune Defic Syndr","ISSN":"1525-4135","title":"A randomized trial of a web-based tobacco treatment and online community support for people with HIV attempting to quit smoking cigarettes","author":[{"family":"Shuter","given":"J."},{"family":"Chander","given":"G."},{"family":"Graham","given":"A. L."},{"family":"Kim","given":"R. S."},{"family":"Stanton","given":"C. A."}],"issued":{"date-parts":[["2022"]]}}},{"id":9827,"uris":["http://zotero.org/users/7866079/items/FML2PZTX"],"itemData":{"id":9827,"type":"article-journal","container-title":"NEJM Evidence","DOI":"10.1056/EVIDoa2400090","ISSN":"2766-5526","issue":"11","journalAbbreviation":"NEJM Evidence","language":"en","source":"DOI.org (Crossref)","title":"Efficacy of Smoking Cessation Interventions among People with HIV in Kenya","URL":"https://evidence.nejm.org/doi/10.1056/EVIDoa2400090","volume":"3","author":[{"family":"Himelhoch","given":"Seth S."},{"family":"Koech","given":"Emily"},{"family":"Omanya","given":"Angela A."},{"family":"Oduor","given":"Patience"},{"family":"Mchembere","given":"Walter"},{"family":"Masai","given":"Tina W."},{"family":"Bennett","given":"Melanie E."},{"family":"Li","given":"Lan"},{"family":"Potts","given":"Wendy"},{"family":"Ojoo","given":"Sylvia"},{"family":"Shuter","given":"Jonathan"}],"accessed":{"date-parts":[["2026",1,29]]},"issued":{"date-parts":[["2024",10,22]]}}}],"schema":"https://github.com/citation-style-language/schema/raw/master/csl-citation.json"} </w:instrText>
      </w:r>
      <w:r w:rsidRPr="007E424D">
        <w:rPr>
          <w:color w:val="auto"/>
        </w:rPr>
        <w:fldChar w:fldCharType="separate"/>
      </w:r>
      <w:r w:rsidRPr="007E424D">
        <w:rPr>
          <w:color w:val="auto"/>
        </w:rPr>
        <w:t>[19, 23]</w:t>
      </w:r>
      <w:r w:rsidRPr="007E424D">
        <w:rPr>
          <w:color w:val="auto"/>
        </w:rPr>
        <w:fldChar w:fldCharType="end"/>
      </w:r>
      <w:r w:rsidRPr="007E424D">
        <w:rPr>
          <w:color w:val="auto"/>
        </w:rPr>
        <w:t>.</w:t>
      </w:r>
      <w:r w:rsidRPr="007E424D" w:rsidDel="002C5938">
        <w:rPr>
          <w:color w:val="auto"/>
        </w:rPr>
        <w:t xml:space="preserve"> </w:t>
      </w:r>
    </w:p>
    <w:p w14:paraId="3AEEC6C8" w14:textId="77777777" w:rsidR="007E424D" w:rsidRPr="007E424D" w:rsidRDefault="007E424D" w:rsidP="007E424D">
      <w:pPr>
        <w:spacing w:line="360" w:lineRule="auto"/>
        <w:rPr>
          <w:b/>
          <w:bCs/>
          <w:color w:val="auto"/>
        </w:rPr>
      </w:pPr>
      <w:r w:rsidRPr="007E424D">
        <w:rPr>
          <w:b/>
          <w:bCs/>
          <w:color w:val="auto"/>
        </w:rPr>
        <w:t>Pharmacological treatment</w:t>
      </w:r>
    </w:p>
    <w:p w14:paraId="754CA7C4" w14:textId="77777777" w:rsidR="007E424D" w:rsidRPr="007E424D" w:rsidRDefault="007E424D" w:rsidP="007E424D">
      <w:pPr>
        <w:spacing w:line="360" w:lineRule="auto"/>
        <w:rPr>
          <w:color w:val="auto"/>
        </w:rPr>
      </w:pPr>
      <w:r w:rsidRPr="007E424D">
        <w:rPr>
          <w:color w:val="auto"/>
        </w:rPr>
        <w:t xml:space="preserve">Nicotine replacement therapy (NRT) was provided in various forms, most commonly the patch, with nicotine gum and lozenges also employed, and two studies used combined NRT formulations (e.g., patches plus gum or lozenges) </w:t>
      </w:r>
      <w:r w:rsidRPr="007E424D">
        <w:rPr>
          <w:color w:val="auto"/>
        </w:rPr>
        <w:fldChar w:fldCharType="begin"/>
      </w:r>
      <w:r w:rsidRPr="007E424D">
        <w:rPr>
          <w:color w:val="auto"/>
        </w:rPr>
        <w:instrText xml:space="preserve"> ADDIN ZOTERO_ITEM CSL_CITATION {"citationID":"RFqY6Oii","properties":{"formattedCitation":"[5, 22, 24]","plainCitation":"[5, 22, 24]","noteIndex":0},"citationItems":[{"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id":9828,"uris":["http://zotero.org/users/7866079/items/XFMY9L6C"],"itemData":{"id":9828,"type":"article-journal","abstract":"Objective:\n              The purpose of this study was to evaluate the efficacy of combination nicotine replacement therapy (c-NRT) for smoking cessation among people with HIV (PWH) in South Africa.\n            \n            \n              Design:\n              We conducted an open-label, individually randomized clinical trial.\n            \n            \n              Methods:\n              Using a two-armed approach, PWH who smoke were randomized to receive either intensive antismoking behavioral counselling or intensive antismoking behavioral counseling plus c-NRT (nicotine patches augmented by nicotine gum). Self-reported smoking abstinence was biochemically validated with exhaled breath carbon monoxide (CO) and urine cotinine at 6 months. Recruitment, provision of trial interventions, and follow-up of participants took place in March 2014 through June 2016.\n            \n            \n              Results:\n              We randomly assigned 280 participants to the behavioral counseling arm and 281 participants to the behavioral counseling + c-NRT arm. Four hundred and thirty-eight (78%) participants were men and 123 (22%) were women. For our primary outcome of biochemically verified abstinence at 6 months, 41 (15%) were quit in the behavioral counseling + c-NRT arm vs. 28 (10%) in the behavioral counseling arm, resulting in a 5% [95% confidence interval (CI) −1 to 10%] absolute difference in relative risk and an adjusted odd ratio of 1.47 (95% CI 0.86–2.52) comparing the behavioral counseling + c-NRT to the behavioral counseling arm.\n            \n            \n              Conclusion:\n              Although our results did not reach statistical significance, we found augmentation of behavioral counseling with c-NRT to increase smoking abstinence at 6 months, which is consistent with performance in the general population. PWH in low-resource settings may benefit from the addition of c-NRT to existing tobacco cessation interventions.","container-title":"AIDS","DOI":"10.1097/QAD.0000000000004093","ISSN":"0269-9370, 1473-5571","issue":"5","language":"en","page":"526-534","source":"DOI.org (Crossref)","title":"A randomized trial for combination nicotine replacement therapy for smoking cessation among people with HIV in a low-resourced setting","volume":"39","author":[{"family":"Elf","given":"Jessica L."},{"family":"Lebina","given":"Limakatso"},{"family":"Motlhaoleng","given":"Katlego"},{"family":"Chon","given":"Sandy"},{"family":"Niaura","given":"Raymond"},{"family":"Abrams","given":"David"},{"family":"Variava","given":"Ebrahim"},{"family":"Gupte","given":"Nikhil"},{"family":"Martinson","given":"Neil"},{"family":"Golub","given":"Jonathan E."}],"issued":{"date-parts":[["2025",4,1]]}}},{"id":9858,"uris":["http://zotero.org/users/7866079/items/8DI7RVJR"],"itemData":{"id":9858,"type":"article-journal","container-title":"AIDS and Behavior","DOI":"10.1007/s10461-026-05064-y","ISSN":"1090-7165, 1573-3254","journalAbbreviation":"AIDS Behav","language":"en","source":"DOI.org (Crossref)","title":"Repeat Behavioral Counseling, With and Without Combination Nicotine Replacement Therapy, for Smoking Cessation Among People With HIV in South Africa","URL":"https://link.springer.com/10.1007/s10461-026-05064-y","author":[{"family":"Keke","given":"Chukwudi"},{"family":"Lebina","given":"Limakatso"},{"family":"Motlhaoleng","given":"Katlego"},{"family":"Niaura","given":"Raymond"},{"family":"Abrams","given":"David"},{"family":"Variava","given":"Ebrahim"},{"family":"Abraham","given":"Pattamukkil"},{"family":"Gupte","given":"Nikhil"},{"family":"Golub","given":"Jonathan E."},{"family":"Martinson","given":"Neil"},{"family":"Elf","given":"Jessica L."}],"accessed":{"date-parts":[["2026",3,25]]},"issued":{"date-parts":[["2026",1,31]]}}}],"schema":"https://github.com/citation-style-language/schema/raw/master/csl-citation.json"} </w:instrText>
      </w:r>
      <w:r w:rsidRPr="007E424D">
        <w:rPr>
          <w:color w:val="auto"/>
        </w:rPr>
        <w:fldChar w:fldCharType="separate"/>
      </w:r>
      <w:r w:rsidRPr="007E424D">
        <w:rPr>
          <w:color w:val="auto"/>
        </w:rPr>
        <w:t>[5, 22, 24]</w:t>
      </w:r>
      <w:r w:rsidRPr="007E424D">
        <w:rPr>
          <w:color w:val="auto"/>
        </w:rPr>
        <w:fldChar w:fldCharType="end"/>
      </w:r>
      <w:r w:rsidRPr="007E424D">
        <w:rPr>
          <w:color w:val="auto"/>
        </w:rPr>
        <w:t xml:space="preserve">. Two trials used novel forms of NRT, nicotine mouth spray and vaporized nicotine </w:t>
      </w:r>
      <w:r w:rsidRPr="007E424D">
        <w:rPr>
          <w:color w:val="auto"/>
        </w:rPr>
        <w:fldChar w:fldCharType="begin"/>
      </w:r>
      <w:r w:rsidRPr="007E424D">
        <w:rPr>
          <w:color w:val="auto"/>
        </w:rPr>
        <w:instrText xml:space="preserve"> ADDIN ZOTERO_ITEM CSL_CITATION {"citationID":"BNfBetPf","properties":{"formattedCitation":"[18, 25]","plainCitation":"[18, 25]","noteIndex":0},"citationItems":[{"id":8119,"uris":["http://zotero.org/groups/4456809/items/K3DDF5H7"],"itemData":{"id":8119,"type":"article-journal","abstract":"People living with HIV (PLHIV) have high rates of tobacco smoking. Nicotine vaping products (NVPs) may promote tobacco smoking cessation and/or harm reduction. This study aimed to trial the feasibility of NVPs for promoting tobacco smoking cessation among PLHIV. The Tobacco Harm Reduction with Vaporised Nicotine (THRiVe) study was a mixed-methods trial among 29 PLHIV who used tobacco daily. Participants trialled a 12-week intervention of NVPs. This study reports descriptive analyses of quantitative data on tobacco abstinence and associated adverse events. Short-term abstinence (7-day point prevalence; i.e., no tobacco use for 7 days) was achieved by 35% of participants at Week 12 and 31% reported short-term abstinence at Week 24. Sustained medium-term abstinence (8 weeks' abstinence) was achieved by 15% of participants at Week 12 and 31% at Week 24. Most adverse events were mild. NVPs may represent a feasible and potentially effective short-to-medium term tobacco smoking cessation aid and/or harm reduction strategy among PLHIV.","archive_location":"rayyan-369905139","container-title":"AIDS and behavior","DOI":"10.1007/s10461-022-03797-0","ISSN":"1573-3254 (Electronic)","language":"eng","title":"Tobacco Harm Reduction with Vaporised Nicotine (THRiVe): A Feasibility Trial of Nicotine Vaping Products for Smoking Cessation Among People Living with HIV","URL":"https://pubmed.ncbi.nlm.nih.gov/35869375/ https://link.springer.com/content/pdf/10.1007/s10461-022-03797-0.pdf","author":[{"family":"Stephanie","given":"Edwards"},{"family":"C","given":"Puljević"},{"family":"JA","given":"Dean"},{"family":"C","given":"Gilks"},{"family":"MA","given":"Boyd"},{"family":"P","given":"Baker"},{"family":"P","given":"Watts"},{"family":"C","given":"Howard"},{"family":"CE","given":"Gartner"}],"issued":{"date-parts":[["2022",7,22]]}}},{"id":8135,"uris":["http://zotero.org/groups/4456809/items/XQ3NW89L"],"itemData":{"id":8135,"type":"article-journal","abstract":"IMPORTANCE: Cigarette smoking and risky alcohol consumption co-occur and are undertreated. Nicotine receptor partial agonists and nicotine replacement therapy (NRT) treat smoking but are unproven for alcohol, and clinical trials rarely include individuals with HIV, substance use, and mental health conditions. OBJECTIVE: To compare the effects on drinking and smoking of nicotinic acetylcholine receptor partial agonists varenicline and cytisine with those of NRT. DESIGN, SETTING, AND PARTICIPANTS: This 4-group randomized, double-blinded, placebo-controlled clinical trial was conducted from July 2017 to December 2020 in St Petersburg, Russia. Included participants were 400 individuals with HIV who engaged in risky drinking (≥5 prior-month heavy-drinking days [HDDs]) and daily smoking; they were followed up for 12 months after enrollment. Data were analyzed from May 2021 through June 2022. INTERVENTIONS: Participants received alcohol and tobacco counseling, 1 active medication, and 1 placebo in 1 of 4 groups: active varenicline and placebo NRT (group 1), placebo varenicline and active NRT (group 2), active cytisine and placebo NRT (group 3), or placebo cytisine and active NRT (group 4). MAIN OUTCOMES AND MEASURES: The primary outcome was number of prior-month HDDs at 3 months. Secondary outcomes included biochemically validated abstinence from alcohol at 3 months and smoking at 6 months. RESULTS: Among 400 participants (263 [65.8%] men; mean [SD] age, 39 [6] years), 97 individuals (24.3%) used opioids and 156 individuals (39.1%) had depressive symptoms. These individuals had a mean (SD) CD4 count of 391 (257) cells/mm3, smoked a mean (SD) of 21 [8] cigarettes/d, and reported a mean (SD) of 9.3 (5.8) HDDs in the prior 30 days. At 3 months, the mean (SD) number of HDDs was decreased vs baseline across all groups (group 1: 2.0 [3.8] HDDs vs. 9.5 [6.1] HDDs; group 2: 2.1 [4.3] HDDs vs 9.3 [5.7] HDDs; group 3: 1.5 [3.3] HDDs vs 8.9 [5.0] HDDs; group 4: 2.4 [5.2] HDDs vs 9.6 [6.3] HDDs). There were no significant differences at 3 months between groups in mean (SD) HDDs, including group 1 vs 2 (incident rate ratio [IRR], 0.94; 95% CI, 0.49-1.79), 3 vs 4 (IRR, 0.60; 95% CI, 0.30-1.18), and 1 vs 3 (IRR, 1.29; 95% CI, 0.65-2.55). There were no significant differences at 6 months between groups in smoking abstinence, including group 1 vs 2 (15 of 100 individuals [15.0%] vs 17 of 99 individuals [17.2%]; odds ratio [OR],0.89; 95% CI, 0.38-2.08), 3 vs 4 (19 of 100 individuals [19.0%] vs 19 of 101 individuals [18.8%]; OR, 1.00; 95% CI, 0.46-2.17), and 1 vs 3 (OR, 0.79; 95% CI, 0.35-1.78). Post hoc analyses suggested lower mean (SD) HDDs (eg, at 3 months: 0.7 [1.8] HDDs vs 2.3 [4.6] HDDs) and higher alcohol abstinence (eg, at 3 months: 30 of 85 individuals [35.3%] vs 54 of 315 individuals [17.1%]) among those who quit vs continued smoking. CONCLUSIONS AND RELEVANCE: This study found that among individuals with HIV who engaged in risky drinking and smoking, varenicline and cytisine were not more efficacious than NRT to treat risky drinking and smoking but that behavior change rates were high in all groups. TRIAL REGISTRATION: ClinicalTrials.gov Identifier: NCT02797587.","archive_location":"rayyan-369905138","container-title":"JAMA network open","DOI":"10.1001/jamanetworkopen.2022.25129","ISSN":"2574-3805 (Electronic)","issue":"8","language":"eng","page":"e2225129","title":"Effectiveness of Varenicline and Cytisine for Alcohol Use Reduction Among People With HIV and Substance Use: A Randomized Clinical Trial","volume":"5","author":[{"family":"Hilary","given":"Tindle A"},{"family":"MS","given":"Freiberg"},{"family":"DM","given":"Cheng"},{"family":"N","given":"Gnatienko"},{"family":"E","given":"Blokhina"},{"family":"T","given":"Yaroslavtseva"},{"family":"S","given":"Bendiks"},{"family":"G","given":"Patts"},{"family":"J","given":"Hahn"},{"family":"K","given":"So-Armah"},{"family":"MD","given":"Stein"},{"family":"K","given":"Bryant"},{"family":"D","given":"Lioznov"},{"family":"E","given":"Krupitsky"},{"family":"JH","given":"Samet"}],"issued":{"date-parts":[["2022",8,1]]}}}],"schema":"https://github.com/citation-style-language/schema/raw/master/csl-citation.json"} </w:instrText>
      </w:r>
      <w:r w:rsidRPr="007E424D">
        <w:rPr>
          <w:color w:val="auto"/>
        </w:rPr>
        <w:fldChar w:fldCharType="separate"/>
      </w:r>
      <w:r w:rsidRPr="007E424D">
        <w:rPr>
          <w:color w:val="auto"/>
        </w:rPr>
        <w:t>[18, 25]</w:t>
      </w:r>
      <w:r w:rsidRPr="007E424D">
        <w:rPr>
          <w:color w:val="auto"/>
        </w:rPr>
        <w:fldChar w:fldCharType="end"/>
      </w:r>
      <w:r w:rsidRPr="007E424D">
        <w:rPr>
          <w:color w:val="auto"/>
        </w:rPr>
        <w:t xml:space="preserve">. NRT was typically given for 6 to 12 weeks. In low-resource settings, the South African trial evaluated a 10-week course of combination NRT to manage breakthrough cravings </w:t>
      </w:r>
      <w:r w:rsidRPr="007E424D">
        <w:rPr>
          <w:color w:val="auto"/>
        </w:rPr>
        <w:fldChar w:fldCharType="begin"/>
      </w:r>
      <w:r w:rsidRPr="007E424D">
        <w:rPr>
          <w:color w:val="auto"/>
        </w:rPr>
        <w:instrText xml:space="preserve"> ADDIN ZOTERO_ITEM CSL_CITATION {"citationID":"QvLUY06a","properties":{"formattedCitation":"[24]","plainCitation":"[24]","noteIndex":0},"citationItems":[{"id":9828,"uris":["http://zotero.org/users/7866079/items/XFMY9L6C"],"itemData":{"id":9828,"type":"article-journal","abstract":"Objective:\n              The purpose of this study was to evaluate the efficacy of combination nicotine replacement therapy (c-NRT) for smoking cessation among people with HIV (PWH) in South Africa.\n            \n            \n              Design:\n              We conducted an open-label, individually randomized clinical trial.\n            \n            \n              Methods:\n              Using a two-armed approach, PWH who smoke were randomized to receive either intensive antismoking behavioral counselling or intensive antismoking behavioral counseling plus c-NRT (nicotine patches augmented by nicotine gum). Self-reported smoking abstinence was biochemically validated with exhaled breath carbon monoxide (CO) and urine cotinine at 6 months. Recruitment, provision of trial interventions, and follow-up of participants took place in March 2014 through June 2016.\n            \n            \n              Results:\n              We randomly assigned 280 participants to the behavioral counseling arm and 281 participants to the behavioral counseling + c-NRT arm. Four hundred and thirty-eight (78%) participants were men and 123 (22%) were women. For our primary outcome of biochemically verified abstinence at 6 months, 41 (15%) were quit in the behavioral counseling + c-NRT arm vs. 28 (10%) in the behavioral counseling arm, resulting in a 5% [95% confidence interval (CI) −1 to 10%] absolute difference in relative risk and an adjusted odd ratio of 1.47 (95% CI 0.86–2.52) comparing the behavioral counseling + c-NRT to the behavioral counseling arm.\n            \n            \n              Conclusion:\n              Although our results did not reach statistical significance, we found augmentation of behavioral counseling with c-NRT to increase smoking abstinence at 6 months, which is consistent with performance in the general population. PWH in low-resource settings may benefit from the addition of c-NRT to existing tobacco cessation interventions.","container-title":"AIDS","DOI":"10.1097/QAD.0000000000004093","ISSN":"0269-9370, 1473-5571","issue":"5","language":"en","page":"526-534","source":"DOI.org (Crossref)","title":"A randomized trial for combination nicotine replacement therapy for smoking cessation among people with HIV in a low-resourced setting","volume":"39","author":[{"family":"Elf","given":"Jessica L."},{"family":"Lebina","given":"Limakatso"},{"family":"Motlhaoleng","given":"Katlego"},{"family":"Chon","given":"Sandy"},{"family":"Niaura","given":"Raymond"},{"family":"Abrams","given":"David"},{"family":"Variava","given":"Ebrahim"},{"family":"Gupte","given":"Nikhil"},{"family":"Martinson","given":"Neil"},{"family":"Golub","given":"Jonathan E."}],"issued":{"date-parts":[["2025",4,1]]}}}],"schema":"https://github.com/citation-style-language/schema/raw/master/csl-citation.json"} </w:instrText>
      </w:r>
      <w:r w:rsidRPr="007E424D">
        <w:rPr>
          <w:color w:val="auto"/>
        </w:rPr>
        <w:fldChar w:fldCharType="separate"/>
      </w:r>
      <w:r w:rsidRPr="007E424D">
        <w:rPr>
          <w:color w:val="auto"/>
        </w:rPr>
        <w:t>[24]</w:t>
      </w:r>
      <w:r w:rsidRPr="007E424D">
        <w:rPr>
          <w:color w:val="auto"/>
        </w:rPr>
        <w:fldChar w:fldCharType="end"/>
      </w:r>
      <w:r w:rsidRPr="007E424D">
        <w:rPr>
          <w:color w:val="auto"/>
        </w:rPr>
        <w:t>, and its extension offered a repeated 10-</w:t>
      </w:r>
      <w:r w:rsidRPr="007E424D">
        <w:rPr>
          <w:color w:val="auto"/>
        </w:rPr>
        <w:lastRenderedPageBreak/>
        <w:t xml:space="preserve">week course of combination NRT to participants who did not quit initially </w:t>
      </w:r>
      <w:r w:rsidRPr="007E424D">
        <w:rPr>
          <w:color w:val="auto"/>
        </w:rPr>
        <w:fldChar w:fldCharType="begin"/>
      </w:r>
      <w:r w:rsidRPr="007E424D">
        <w:rPr>
          <w:color w:val="auto"/>
        </w:rPr>
        <w:instrText xml:space="preserve"> ADDIN ZOTERO_ITEM CSL_CITATION {"citationID":"9EOqZuup","properties":{"formattedCitation":"[22]","plainCitation":"[22]","noteIndex":0},"citationItems":[{"id":9858,"uris":["http://zotero.org/users/7866079/items/8DI7RVJR"],"itemData":{"id":9858,"type":"article-journal","container-title":"AIDS and Behavior","DOI":"10.1007/s10461-026-05064-y","ISSN":"1090-7165, 1573-3254","journalAbbreviation":"AIDS Behav","language":"en","source":"DOI.org (Crossref)","title":"Repeat Behavioral Counseling, With and Without Combination Nicotine Replacement Therapy, for Smoking Cessation Among People With HIV in South Africa","URL":"https://link.springer.com/10.1007/s10461-026-05064-y","author":[{"family":"Keke","given":"Chukwudi"},{"family":"Lebina","given":"Limakatso"},{"family":"Motlhaoleng","given":"Katlego"},{"family":"Niaura","given":"Raymond"},{"family":"Abrams","given":"David"},{"family":"Variava","given":"Ebrahim"},{"family":"Abraham","given":"Pattamukkil"},{"family":"Gupte","given":"Nikhil"},{"family":"Golub","given":"Jonathan E."},{"family":"Martinson","given":"Neil"},{"family":"Elf","given":"Jessica L."}],"accessed":{"date-parts":[["2026",3,25]]},"issued":{"date-parts":[["2026",1,31]]}}}],"schema":"https://github.com/citation-style-language/schema/raw/master/csl-citation.json"} </w:instrText>
      </w:r>
      <w:r w:rsidRPr="007E424D">
        <w:rPr>
          <w:color w:val="auto"/>
        </w:rPr>
        <w:fldChar w:fldCharType="separate"/>
      </w:r>
      <w:r w:rsidRPr="007E424D">
        <w:rPr>
          <w:color w:val="auto"/>
        </w:rPr>
        <w:t>[22]</w:t>
      </w:r>
      <w:r w:rsidRPr="007E424D">
        <w:rPr>
          <w:color w:val="auto"/>
        </w:rPr>
        <w:fldChar w:fldCharType="end"/>
      </w:r>
      <w:r w:rsidRPr="007E424D">
        <w:rPr>
          <w:color w:val="auto"/>
        </w:rPr>
        <w:t xml:space="preserve">. In Vietnam, Shelley et al. (2026) provided a 6-week supply of 2 mg nicotine gum provided alongside tailored behavioral in-person counseling in Vietnam </w:t>
      </w:r>
      <w:r w:rsidRPr="007E424D">
        <w:rPr>
          <w:color w:val="auto"/>
        </w:rPr>
        <w:fldChar w:fldCharType="begin"/>
      </w:r>
      <w:r w:rsidRPr="007E424D">
        <w:rPr>
          <w:color w:val="auto"/>
        </w:rPr>
        <w:instrText xml:space="preserve"> ADDIN ZOTERO_ITEM CSL_CITATION {"citationID":"wlLD2t3H","properties":{"formattedCitation":"[20]","plainCitation":"[20]","noteIndex":0},"citationItems":[{"id":9830,"uris":["http://zotero.org/users/7866079/items/GS8UD89H"],"itemData":{"id":9830,"type":"article-journal","container-title":"The Lancet Global Health","DOI":"10.1016/S2214-109X(25)00451-6","ISSN":"2214109X","issue":"3","journalAbbreviation":"The Lancet Global Health","language":"en","page":"e407-e416","source":"DOI.org (Crossref)","title":"Effectiveness of behavioural tobacco cessation interventions with and without pharmacotherapy among people living with HIV in Viet Nam: a three-arm pragmatic randomised controlled trial","title-short":"Effectiveness of behavioural tobacco cessation interventions with and without pharmacotherapy among people living with HIV in Viet Nam","volume":"14","author":[{"family":"Shelley","given":"Donna"},{"family":"Armstrong-Hough","given":"Mari"},{"family":"Nguyen","given":"Trang"},{"family":"Alvarez","given":"Gloria Guevara"},{"family":"Kapur","given":"Reet"},{"family":"Shuter","given":"Jonathan"},{"family":"Goldsamt","given":"Lloyd"},{"family":"Tozan","given":"Yesim"},{"family":"Van Minh","given":"Hoang"},{"family":"Van Vu","given":"Giap"},{"family":"Phan","given":"Phuong Thu"},{"family":"Cleland","given":"Charles M"},{"family":"Nguyen","given":"Nam"}],"issued":{"date-parts":[["2026",3]]}}}],"schema":"https://github.com/citation-style-language/schema/raw/master/csl-citation.json"} </w:instrText>
      </w:r>
      <w:r w:rsidRPr="007E424D">
        <w:rPr>
          <w:color w:val="auto"/>
        </w:rPr>
        <w:fldChar w:fldCharType="separate"/>
      </w:r>
      <w:r w:rsidRPr="007E424D">
        <w:rPr>
          <w:color w:val="auto"/>
        </w:rPr>
        <w:t>[20]</w:t>
      </w:r>
      <w:r w:rsidRPr="007E424D">
        <w:rPr>
          <w:color w:val="auto"/>
        </w:rPr>
        <w:fldChar w:fldCharType="end"/>
      </w:r>
      <w:r w:rsidRPr="007E424D">
        <w:rPr>
          <w:color w:val="auto"/>
        </w:rPr>
        <w:t>.</w:t>
      </w:r>
    </w:p>
    <w:p w14:paraId="18CD047D" w14:textId="77777777" w:rsidR="007E424D" w:rsidRPr="007E424D" w:rsidRDefault="007E424D" w:rsidP="007E424D">
      <w:pPr>
        <w:spacing w:line="360" w:lineRule="auto"/>
        <w:rPr>
          <w:color w:val="auto"/>
        </w:rPr>
      </w:pPr>
      <w:r w:rsidRPr="007E424D">
        <w:rPr>
          <w:color w:val="auto"/>
        </w:rPr>
        <w:t xml:space="preserve">Varenicline was used as pharmacological therapy in seven studies, either as a standalone treatment or in combination with NRT </w:t>
      </w:r>
      <w:r w:rsidRPr="007E424D">
        <w:rPr>
          <w:color w:val="auto"/>
        </w:rPr>
        <w:fldChar w:fldCharType="begin"/>
      </w:r>
      <w:r w:rsidRPr="007E424D">
        <w:rPr>
          <w:color w:val="auto"/>
        </w:rPr>
        <w:instrText xml:space="preserve"> ADDIN ZOTERO_ITEM CSL_CITATION {"citationID":"rAgtghCa","properties":{"unsorted":false,"formattedCitation":"[5, 6, 14, 18, 26\\uc0\\u8211{}28]","plainCitation":"[5, 6, 14, 18, 26–28]","noteIndex":0},"citationItems":[{"id":8170,"uris":["http://zotero.org/groups/4456809/items/Y6SVKUQ9"],"itemData":{"id":8170,"type":"article-journal","abstract":"Background: People living with HIV/AIDS (PLWH) smoke tobacco at higher rates and have more difficulty quitting than the general population, which contributes to significant life‐years lost. The effectiveness of varenicline, one of the most effective tobacco dependence treatments, is understudied in HIV. We evaluated the safety and efficacy of varenicline for smoking cessation among PLWH. Methods: This was a single‐site randomized, double‐blind, placebo‐controlled, phase 3 clinical trial (NCT01710137). PLWH on antiretroviral therapy (ART) who were treatment‐seeking daily smokers were randomized (1:1) to 12 weeks of varenicline (n = 89) or placebo (n = 90). All participants were offered six smoking cessation behavioral counseling sessions. The primary outcome was 7‐day point prevalence abstinence, confirmed with breath carbon monoxide, at Weeks 12 and 24. Continuous abstinence and time to relapse were secondary outcomes. Safety measures were treatment‐related side effects, adverse events, blood pressure, viral load, and ART adherence. Results: Of the 179 smokers, 81% were African American, and 68% were male. Varenicline increased cessation at Week 12 (28.1% vs. 12.1%; OR = 4.54, 95% CI:1.83−11.25, P = .001). Continuous abstinence from Week 9 to 12 was higher for varenicline vs. placebo (23.6% vs. 10%; OR = 4.65, 95% CI:1.71−12.67, P = .003); at Week 24, there was no effect of varenicline for point prevalence (14.6% vs. 10%), continuous abstinence (10.1% vs. 6.7%), or time to relapse (Ps &gt; .05). There were no differences between varenicline and placebo on safety measures (Ps &gt; .05). Conclusions: Varenicline is safe and efficacious for short‐term smoking cessation among PLWH and should be used to reduce tobacco‐related life‐years lost in this population.","archive_location":"rayyan-782778911","container-title":"Drug and alcohol dependence","page":"26‐33","title":"Placebo-controlled randomized clinical trial testing the efficacy and safety of varenicline for smokers with HIV","volume":"200","author":[{"family":"Ashare","given":"R. L."},{"family":"Thompson","given":"M."},{"family":"Serrano","given":"K."},{"family":"Leone","given":"F."},{"family":"Metzger","given":"D."},{"family":"Frank","given":"I."},{"family":"Gross","given":"R."},{"family":"Hole","given":"A."},{"family":"Mounzer","given":"K."},{"family":"Collman","given":"R. G."},{"literal":"et al."}],"issued":{"date-parts":[["2019"]]}}},{"id":9475,"uris":["http://zotero.org/users/7866079/items/W62T7ZPB"],"itemData":{"id":9475,"type":"article-journal","abstract":"Background:\n              People with HIV/AIDS (PWH) smoke at nearly three times the rate of the general population. Interventions to promote sustained quitting among PWH are urgently needed.\n            \n            \n              Methods:\n              \n                Our study used a randomized factorial design to evaluate the effects of varenicline, compared with placebo, and behavioral cessation therapy, positively smoke free (PSF), compared with standard of care (SOC) among PWH who smoke. The study was designed with power to detect a small effect (Cohen's\n                h\n                of 0.28–0.36) with 240 participants. The primary outcome was the 7-day point prevalence abstinence (PPA) confirmed by exhaled carbon monoxide (ECO) less than 10 ppm for both main effects at 36 weeks. The study was conducted from June 2016 to November 2020. During the study's last year, recruitment was halted because of COVID-19.\n              \n            \n            \n              Results:\n              \n                The study randomized 184 participants with power to detect a medium effect (Cohen's\n                h\n                of 0.41). Participants were mostly African American (89.7%), men (62.8%) who smoked mentholated cigarettes (96.7%). Nearly all received antiretroviral medication (96.2%). Quit rates for the entire sample were 7.5% at 36 weeks. Compared with those who received placebo, neither those who received varenicline [36 weeks; OR (95% CI), 1.31 (0.33–5.22),\n                P\n                 = 0.70] nor PSF [36 weeks; OR (95% CI), 0.26 (0.03–2.44),\n                P\n                 = 0.24) were more likely to quit smoking.\n              \n            \n            \n              Conclusion:\n              Among an urban living, primarily African American sample of PWH who smoke neither varenicline nor PSF was found to be efficacious at 36 weeks. Our study was not powered to detect small effects sizes. Larger trials are needed to establish tobacco treatment standards for PWH who smoke.","container-title":"AIDS","DOI":"10.1097/QAD.0000000000003821","ISSN":"0269-9370, 1473-5571","issue":"5","language":"en","page":"669-678","source":"DOI.org (Crossref)","title":"Optimizing behavioral and pharmacological smoking cessation interventions among people with HIV","volume":"38","author":[{"family":"Himelhoch","given":"Seth"},{"family":"Kelly","given":"Deana"},{"family":"deFilippi","given":"Chris"},{"family":"Taylor","given":"Gregory"},{"family":"Bennett","given":"Melanie"},{"family":"Medoff","given":"Deborah"},{"family":"Li","given":"Lan"},{"family":"Christenson","given":"Robert"},{"family":"Potts","given":"Wendy"},{"family":"Shuter","given":"Jonathan"}],"issued":{"date-parts":[["2024",4,1]]}}},{"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id":8163,"uris":["http://zotero.org/groups/4456809/items/7VT9VBGW"],"itemData":{"id":8163,"type":"article-journal","abstract":"The prevalence of smoking in HIV-infected subjects is high. As a smoking cessation aid, varenicline (Champix(®), Pfizer, Saint-Laurent, QC, Canada or Chantix(®), Pfizer, Mission, KS) has not been previously evaluated in HIV-infected smokers. In this multicenter pilot open label study, varenicline 1.0 mg was used twice daily for 12 weeks with dose titration in the first week. Adverse events (AEs) during the treatment period were recorded. Changes from baseline in laboratory tests, vital signs, daily cigarette consumption, nicotine dependence, and withdrawal were measured through week 24. Self-reported abstinence was validated by serum cotinine at week 12. We enrolled 36 subjects with a mean of 29 pack-years of smoking and a minimum of 4 cigarettes per day. All but 1 were male, 33 (92%) were white. The most frequently reported AEs were nausea (33%), abnormal dreams (31%), affect lability (19%), and insomnia (19%). Six (17%) subjects discontinued varenicline due to AEs. No grade 3/4 laboratory abnormalities or serious AEs occurred during the study. There was no significant change in HIV viral load. CD4 counts increased by 69 cells/mm3 (p = 0.001) at week 24. Serum cotinine-verified 4-week continuous abstinence rate through weeks 9-12 was 42% (95% confidence interval [CI]: 26-58%). AEs and abstinence rates were comparable to those in published randomized controlled trials conducted in generally healthy HIV-negative smokers. Varenicline was safe and appears effective among HIV-infected smokers in this exploratory study, although AEs were common. The most common AE was nausea, with no adverse effect on HIV treatment outcome. Close monitoring of liver enzymes and blood pressure is recommended for HIV-positive smokers taking varenicline.","archive_location":"rayyan-782779292","container-title":"AIDS Patient Care STDS","ISSN":"1087-2914 (Print) 1087-2914","issue":"1","page":"12-19","title":"Safety and tolerability of varenicline tartrate (Champix(®)/Chantix(®)) for smoking cessation in HIV-infected subjects: a pilot open-label study","volume":"26","author":[{"family":"Cui","given":"Q."},{"family":"Robinson","given":"L."},{"family":"Elston","given":"D."},{"family":"Smaill","given":"F."},{"family":"Cohen","given":"J."},{"family":"Quan","given":"C."},{"family":"McFarland","given":"N."},{"family":"Thabane","given":"L."},{"family":"McIvor","given":"A."},{"family":"Zeidler","given":"J."},{"family":"Smieja","given":"M."}],"issued":{"date-parts":[["2012"]]}}},{"id":9930,"uris":["http://zotero.org/users/7866079/items/D3FB5R96"],"itemData":{"id":9930,"type":"article-journal","container-title":"The Lancet HIV","DOI":"10.1016/S2352-3018(18)30002-X","ISSN":"23523018","issue":"3","journalAbbreviation":"The Lancet HIV","language":"en","page":"e126-e135","source":"DOI.org (Crossref)","title":"Efficacy and safety of varenicline for smoking cessation in people living with HIV in France (ANRS 144 Inter-ACTIV): a randomised controlled phase 3 clinical trial","title-short":"Efficacy and safety of varenicline for smoking cessation in people living with HIV in France (ANRS 144 Inter-ACTIV)","volume":"5","author":[{"family":"Mercié","given":"Patrick"},{"family":"Arsandaux","given":"Julie"},{"family":"Katlama","given":"Christine"},{"family":"Ferret","given":"Samuel"},{"family":"Beuscart","given":"Aurélie"},{"family":"Spadone","given":"Christian"},{"family":"Duvivier","given":"Claudine"},{"family":"Reynes","given":"Jacques"},{"family":"Wirth","given":"Nathalie"},{"family":"Moinot","given":"Laetitia"},{"family":"Bénard","given":"Antoine"},{"family":"Zucman","given":"David"},{"family":"Duval","given":"Xavier"},{"family":"Molina","given":"Jean-Michel"},{"family":"Spire","given":"Bruno"},{"family":"Fagard","given":"Catherine"},{"family":"Chêne","given":"Geneviève"},{"family":"Allaguy-Salachy","given":"Hélène"},{"family":"Arsandaux","given":"Julie"},{"family":"Aubin","given":"Henri-Jean"},{"family":"Bénard","given":"Antoine"},{"family":"Bernard-Henry","given":"Claudine"},{"family":"Beuscart","given":"Aurélie"},{"family":"Beuscart","given":"Claude"},{"family":"Borgne","given":"Anne"},{"family":"Bouchaud","given":"Olivier"},{"family":"Brahmy","given":"Charles"},{"family":"Breilh","given":"Dominique"},{"family":"Cabié","given":"André"},{"family":"Cateland","given":"Claude"},{"family":"Chêne","given":"Geneviève"},{"family":"Cheret","given":"Antoine"},{"family":"Couffin-Cadiergues","given":"Sandrine"},{"family":"Dautzenberg","given":"Marie-Dominique"},{"family":"Dellamonica","given":"Pierre"},{"family":"Denis-Kandel","given":"Pascale"},{"family":"Denis-Vatant","given":"Christine"},{"family":"Detilleux","given":"Michel"},{"family":"Dupon","given":"Michel"},{"family":"Duval","given":"Xavier"},{"family":"Duvivier","given":"Claudine"},{"family":"El Harrar","given":"Brigitte"},{"family":"Fagard","given":"Catherine"},{"family":"Fagnen Sylvaire","given":"Marie Christine"},{"family":"Ferret","given":"Samuel"},{"family":"Guillermet","given":"Simone"},{"family":"Jacomet","given":"Christine"},{"family":"Jeantils","given":"Vincent"},{"family":"Katlama","given":"Christine"},{"family":"Korzek","given":"Marek"},{"family":"Lazaro","given":"Estibaliz"},{"family":"Le Maitre","given":"Béatrice"},{"family":"Lucht","given":"Frédéric"},{"family":"Maquet","given":"Marianne"},{"family":"Mathieu","given":"Audrey"},{"family":"May","given":"Thierry"},{"family":"Mercié","given":"Patrick"},{"family":"Merigeaud","given":"Sonia"},{"family":"Moinot","given":"Laetitia"},{"family":"Molina","given":"Jean-Michel"},{"family":"Morlat","given":"Philippe"},{"family":"Naqvi","given":"Alissa"},{"family":"Neau","given":"Didier"},{"family":"Perriot","given":"Jean"},{"family":"Pierre-François","given":"Sandrine"},{"family":"Poizot-Martin","given":"Isabelle"},{"family":"Quoix","given":"Elisabeth"},{"family":"Rebillard","given":"Matthieu"},{"family":"Reynes","given":"Jacques"},{"family":"Roussillon","given":"Caroline"},{"family":"Rosenthal","given":"Eric"},{"family":"Sainte-Marie","given":"Thierry"},{"family":"Salmon-Céron","given":"Dominique"},{"family":"Schneider","given":"Luminita"},{"family":"Simon","given":"Anne"},{"family":"Soussi","given":"Malika"},{"family":"Sotto","given":"Albert"},{"family":"Spadone","given":"Christian"},{"family":"Spire","given":"Bruno"},{"family":"Taburet","given":"Anne-Marie"},{"family":"Teicher","given":"Elina"},{"family":"Termote","given":"Monique"},{"family":"Trosini-Desert","given":"Valery"},{"family":"Verdon","given":"Renaud"},{"family":"Viard","given":"Jean-Paul"},{"family":"Vittecoq","given":"Daniel"},{"family":"Vray","given":"Muriel"},{"family":"Wirth","given":"Nathalie"},{"family":"Youssi","given":"David"},{"family":"Zucman","given":"David"}],"issued":{"date-parts":[["2018",3]]}}},{"id":8153,"uris":["http://zotero.org/groups/4456809/items/UFH39AYN"],"itemData":{"id":8153,"type":"article-journal","abstract":"Background: The prevalence of tobacco smoking is high among patients living with HIV, supporting the need for effective targeted interventions. Materials and Methods: All current smokers at our outpatient HIV clinic were invited to participate in a smoking cessation program. Results: Of the 716 patients living with HIV, 280 (39%) reported active smoking and were younger, more recently HIV infected and more frequently infected due to intravenous drug use (IDU). One hundred forty-seven (53%) smokers agreed to participate in the smoking cessation program and had a higher Fagerström score and were less likely IDU. During follow-up, 41 (28%) smokers withdrew from the program. After 6 months, 60 (57%) of the 106 smokers who completed the intervention had stopped tobacco smoking and were more likely to use varenicline, adjusting for a history of depression. Conclusion: Our smoking cessation program was feasible. However, strategies to reach and retain in smoking cessation program specific groups such as IDU are needed to improve the smoking cessation cascade. © SAGE Publications.","archive_location":"rayyan-782780514","container-title":"Journal of the International Association of Providers of AIDS Care","issue":"5","page":"467-474","title":"A Pilot Study of Tobacco Screening and Referral for Smoking Cessation Program among HIV-Infected Patients in France","volume":"16","author":[{"family":"Parienti","given":"J. J."},{"family":"Merzougui","given":"Z."},{"family":"De La Blanchardière","given":"A."},{"family":"Dargère","given":"S."},{"family":"Feret","given":"P."},{"family":"Le Maitre","given":"B."},{"family":"Verdon","given":"R."}],"issued":{"date-parts":[["2017"]]}}},{"id":8135,"uris":["http://zotero.org/groups/4456809/items/XQ3NW89L"],"itemData":{"id":8135,"type":"article-journal","abstract":"IMPORTANCE: Cigarette smoking and risky alcohol consumption co-occur and are undertreated. Nicotine receptor partial agonists and nicotine replacement therapy (NRT) treat smoking but are unproven for alcohol, and clinical trials rarely include individuals with HIV, substance use, and mental health conditions. OBJECTIVE: To compare the effects on drinking and smoking of nicotinic acetylcholine receptor partial agonists varenicline and cytisine with those of NRT. DESIGN, SETTING, AND PARTICIPANTS: This 4-group randomized, double-blinded, placebo-controlled clinical trial was conducted from July 2017 to December 2020 in St Petersburg, Russia. Included participants were 400 individuals with HIV who engaged in risky drinking (≥5 prior-month heavy-drinking days [HDDs]) and daily smoking; they were followed up for 12 months after enrollment. Data were analyzed from May 2021 through June 2022. INTERVENTIONS: Participants received alcohol and tobacco counseling, 1 active medication, and 1 placebo in 1 of 4 groups: active varenicline and placebo NRT (group 1), placebo varenicline and active NRT (group 2), active cytisine and placebo NRT (group 3), or placebo cytisine and active NRT (group 4). MAIN OUTCOMES AND MEASURES: The primary outcome was number of prior-month HDDs at 3 months. Secondary outcomes included biochemically validated abstinence from alcohol at 3 months and smoking at 6 months. RESULTS: Among 400 participants (263 [65.8%] men; mean [SD] age, 39 [6] years), 97 individuals (24.3%) used opioids and 156 individuals (39.1%) had depressive symptoms. These individuals had a mean (SD) CD4 count of 391 (257) cells/mm3, smoked a mean (SD) of 21 [8] cigarettes/d, and reported a mean (SD) of 9.3 (5.8) HDDs in the prior 30 days. At 3 months, the mean (SD) number of HDDs was decreased vs baseline across all groups (group 1: 2.0 [3.8] HDDs vs. 9.5 [6.1] HDDs; group 2: 2.1 [4.3] HDDs vs 9.3 [5.7] HDDs; group 3: 1.5 [3.3] HDDs vs 8.9 [5.0] HDDs; group 4: 2.4 [5.2] HDDs vs 9.6 [6.3] HDDs). There were no significant differences at 3 months between groups in mean (SD) HDDs, including group 1 vs 2 (incident rate ratio [IRR], 0.94; 95% CI, 0.49-1.79), 3 vs 4 (IRR, 0.60; 95% CI, 0.30-1.18), and 1 vs 3 (IRR, 1.29; 95% CI, 0.65-2.55). There were no significant differences at 6 months between groups in smoking abstinence, including group 1 vs 2 (15 of 100 individuals [15.0%] vs 17 of 99 individuals [17.2%]; odds ratio [OR],0.89; 95% CI, 0.38-2.08), 3 vs 4 (19 of 100 individuals [19.0%] vs 19 of 101 individuals [18.8%]; OR, 1.00; 95% CI, 0.46-2.17), and 1 vs 3 (OR, 0.79; 95% CI, 0.35-1.78). Post hoc analyses suggested lower mean (SD) HDDs (eg, at 3 months: 0.7 [1.8] HDDs vs 2.3 [4.6] HDDs) and higher alcohol abstinence (eg, at 3 months: 30 of 85 individuals [35.3%] vs 54 of 315 individuals [17.1%]) among those who quit vs continued smoking. CONCLUSIONS AND RELEVANCE: This study found that among individuals with HIV who engaged in risky drinking and smoking, varenicline and cytisine were not more efficacious than NRT to treat risky drinking and smoking but that behavior change rates were high in all groups. TRIAL REGISTRATION: ClinicalTrials.gov Identifier: NCT02797587.","archive_location":"rayyan-369905138","container-title":"JAMA network open","DOI":"10.1001/jamanetworkopen.2022.25129","ISSN":"2574-3805 (Electronic)","issue":"8","language":"eng","page":"e2225129","title":"Effectiveness of Varenicline and Cytisine for Alcohol Use Reduction Among People With HIV and Substance Use: A Randomized Clinical Trial","volume":"5","author":[{"family":"Hilary","given":"Tindle A"},{"family":"MS","given":"Freiberg"},{"family":"DM","given":"Cheng"},{"family":"N","given":"Gnatienko"},{"family":"E","given":"Blokhina"},{"family":"T","given":"Yaroslavtseva"},{"family":"S","given":"Bendiks"},{"family":"G","given":"Patts"},{"family":"J","given":"Hahn"},{"family":"K","given":"So-Armah"},{"family":"MD","given":"Stein"},{"family":"K","given":"Bryant"},{"family":"D","given":"Lioznov"},{"family":"E","given":"Krupitsky"},{"family":"JH","given":"Samet"}],"issued":{"date-parts":[["2022",8,1]]}}}],"schema":"https://github.com/citation-style-language/schema/raw/master/csl-citation.json"} </w:instrText>
      </w:r>
      <w:r w:rsidRPr="007E424D">
        <w:rPr>
          <w:color w:val="auto"/>
        </w:rPr>
        <w:fldChar w:fldCharType="separate"/>
      </w:r>
      <w:r w:rsidRPr="007E424D">
        <w:rPr>
          <w:color w:val="auto"/>
          <w:kern w:val="0"/>
        </w:rPr>
        <w:t>[5, 6, 14, 18, 26–28]</w:t>
      </w:r>
      <w:r w:rsidRPr="007E424D">
        <w:rPr>
          <w:color w:val="auto"/>
        </w:rPr>
        <w:fldChar w:fldCharType="end"/>
      </w:r>
      <w:r w:rsidRPr="007E424D">
        <w:rPr>
          <w:color w:val="auto"/>
        </w:rPr>
        <w:t xml:space="preserve">, and </w:t>
      </w:r>
      <w:proofErr w:type="spellStart"/>
      <w:r w:rsidRPr="007E424D">
        <w:rPr>
          <w:color w:val="auto"/>
        </w:rPr>
        <w:t>cytisine</w:t>
      </w:r>
      <w:proofErr w:type="spellEnd"/>
      <w:r w:rsidRPr="007E424D">
        <w:rPr>
          <w:color w:val="auto"/>
        </w:rPr>
        <w:t xml:space="preserve"> in one intervention arm </w:t>
      </w:r>
      <w:r w:rsidRPr="007E424D">
        <w:rPr>
          <w:color w:val="auto"/>
          <w:highlight w:val="yellow"/>
        </w:rPr>
        <w:fldChar w:fldCharType="begin"/>
      </w:r>
      <w:r w:rsidRPr="007E424D">
        <w:rPr>
          <w:color w:val="auto"/>
          <w:highlight w:val="yellow"/>
        </w:rPr>
        <w:instrText xml:space="preserve"> ADDIN ZOTERO_ITEM CSL_CITATION {"citationID":"g9wiwRyO","properties":{"formattedCitation":"[18]","plainCitation":"[18]","noteIndex":0},"citationItems":[{"id":8135,"uris":["http://zotero.org/groups/4456809/items/XQ3NW89L"],"itemData":{"id":8135,"type":"article-journal","abstract":"IMPORTANCE: Cigarette smoking and risky alcohol consumption co-occur and are undertreated. Nicotine receptor partial agonists and nicotine replacement therapy (NRT) treat smoking but are unproven for alcohol, and clinical trials rarely include individuals with HIV, substance use, and mental health conditions. OBJECTIVE: To compare the effects on drinking and smoking of nicotinic acetylcholine receptor partial agonists varenicline and cytisine with those of NRT. DESIGN, SETTING, AND PARTICIPANTS: This 4-group randomized, double-blinded, placebo-controlled clinical trial was conducted from July 2017 to December 2020 in St Petersburg, Russia. Included participants were 400 individuals with HIV who engaged in risky drinking (≥5 prior-month heavy-drinking days [HDDs]) and daily smoking; they were followed up for 12 months after enrollment. Data were analyzed from May 2021 through June 2022. INTERVENTIONS: Participants received alcohol and tobacco counseling, 1 active medication, and 1 placebo in 1 of 4 groups: active varenicline and placebo NRT (group 1), placebo varenicline and active NRT (group 2), active cytisine and placebo NRT (group 3), or placebo cytisine and active NRT (group 4). MAIN OUTCOMES AND MEASURES: The primary outcome was number of prior-month HDDs at 3 months. Secondary outcomes included biochemically validated abstinence from alcohol at 3 months and smoking at 6 months. RESULTS: Among 400 participants (263 [65.8%] men; mean [SD] age, 39 [6] years), 97 individuals (24.3%) used opioids and 156 individuals (39.1%) had depressive symptoms. These individuals had a mean (SD) CD4 count of 391 (257) cells/mm3, smoked a mean (SD) of 21 [8] cigarettes/d, and reported a mean (SD) of 9.3 (5.8) HDDs in the prior 30 days. At 3 months, the mean (SD) number of HDDs was decreased vs baseline across all groups (group 1: 2.0 [3.8] HDDs vs. 9.5 [6.1] HDDs; group 2: 2.1 [4.3] HDDs vs 9.3 [5.7] HDDs; group 3: 1.5 [3.3] HDDs vs 8.9 [5.0] HDDs; group 4: 2.4 [5.2] HDDs vs 9.6 [6.3] HDDs). There were no significant differences at 3 months between groups in mean (SD) HDDs, including group 1 vs 2 (incident rate ratio [IRR], 0.94; 95% CI, 0.49-1.79), 3 vs 4 (IRR, 0.60; 95% CI, 0.30-1.18), and 1 vs 3 (IRR, 1.29; 95% CI, 0.65-2.55). There were no significant differences at 6 months between groups in smoking abstinence, including group 1 vs 2 (15 of 100 individuals [15.0%] vs 17 of 99 individuals [17.2%]; odds ratio [OR],0.89; 95% CI, 0.38-2.08), 3 vs 4 (19 of 100 individuals [19.0%] vs 19 of 101 individuals [18.8%]; OR, 1.00; 95% CI, 0.46-2.17), and 1 vs 3 (OR, 0.79; 95% CI, 0.35-1.78). Post hoc analyses suggested lower mean (SD) HDDs (eg, at 3 months: 0.7 [1.8] HDDs vs 2.3 [4.6] HDDs) and higher alcohol abstinence (eg, at 3 months: 30 of 85 individuals [35.3%] vs 54 of 315 individuals [17.1%]) among those who quit vs continued smoking. CONCLUSIONS AND RELEVANCE: This study found that among individuals with HIV who engaged in risky drinking and smoking, varenicline and cytisine were not more efficacious than NRT to treat risky drinking and smoking but that behavior change rates were high in all groups. TRIAL REGISTRATION: ClinicalTrials.gov Identifier: NCT02797587.","archive_location":"rayyan-369905138","container-title":"JAMA network open","DOI":"10.1001/jamanetworkopen.2022.25129","ISSN":"2574-3805 (Electronic)","issue":"8","language":"eng","page":"e2225129","title":"Effectiveness of Varenicline and Cytisine for Alcohol Use Reduction Among People With HIV and Substance Use: A Randomized Clinical Trial","volume":"5","author":[{"family":"Hilary","given":"Tindle A"},{"family":"MS","given":"Freiberg"},{"family":"DM","given":"Cheng"},{"family":"N","given":"Gnatienko"},{"family":"E","given":"Blokhina"},{"family":"T","given":"Yaroslavtseva"},{"family":"S","given":"Bendiks"},{"family":"G","given":"Patts"},{"family":"J","given":"Hahn"},{"family":"K","given":"So-Armah"},{"family":"MD","given":"Stein"},{"family":"K","given":"Bryant"},{"family":"D","given":"Lioznov"},{"family":"E","given":"Krupitsky"},{"family":"JH","given":"Samet"}],"issued":{"date-parts":[["2022",8,1]]}}}],"schema":"https://github.com/citation-style-language/schema/raw/master/csl-citation.json"} </w:instrText>
      </w:r>
      <w:r w:rsidRPr="007E424D">
        <w:rPr>
          <w:color w:val="auto"/>
          <w:highlight w:val="yellow"/>
        </w:rPr>
        <w:fldChar w:fldCharType="separate"/>
      </w:r>
      <w:r w:rsidRPr="007E424D">
        <w:rPr>
          <w:color w:val="auto"/>
        </w:rPr>
        <w:t>[18]</w:t>
      </w:r>
      <w:r w:rsidRPr="007E424D">
        <w:rPr>
          <w:color w:val="auto"/>
          <w:highlight w:val="yellow"/>
        </w:rPr>
        <w:fldChar w:fldCharType="end"/>
      </w:r>
      <w:r w:rsidRPr="007E424D">
        <w:rPr>
          <w:color w:val="auto"/>
        </w:rPr>
        <w:t xml:space="preserve">. While previous reviews noted the absence of bupropion trials for PLWH, </w:t>
      </w:r>
      <w:proofErr w:type="spellStart"/>
      <w:r w:rsidRPr="007E424D">
        <w:rPr>
          <w:color w:val="auto"/>
        </w:rPr>
        <w:t>Himelhoch</w:t>
      </w:r>
      <w:proofErr w:type="spellEnd"/>
      <w:r w:rsidRPr="007E424D">
        <w:rPr>
          <w:color w:val="auto"/>
        </w:rPr>
        <w:t xml:space="preserve"> et al. (2024) evaluated sustained bupropion release (150mg twice daily for 12 weeks), providing the first efficacy evidence for this pharmacotherapy among PLWH and in a low-resource setting </w:t>
      </w:r>
      <w:r w:rsidRPr="007E424D">
        <w:rPr>
          <w:color w:val="auto"/>
        </w:rPr>
        <w:fldChar w:fldCharType="begin"/>
      </w:r>
      <w:r w:rsidRPr="007E424D">
        <w:rPr>
          <w:color w:val="auto"/>
        </w:rPr>
        <w:instrText xml:space="preserve"> ADDIN ZOTERO_ITEM CSL_CITATION {"citationID":"9LAOiddd","properties":{"formattedCitation":"[19]","plainCitation":"[19]","noteIndex":0},"citationItems":[{"id":9827,"uris":["http://zotero.org/users/7866079/items/FML2PZTX"],"itemData":{"id":9827,"type":"article-journal","container-title":"NEJM Evidence","DOI":"10.1056/EVIDoa2400090","ISSN":"2766-5526","issue":"11","journalAbbreviation":"NEJM Evidence","language":"en","source":"DOI.org (Crossref)","title":"Efficacy of Smoking Cessation Interventions among People with HIV in Kenya","URL":"https://evidence.nejm.org/doi/10.1056/EVIDoa2400090","volume":"3","author":[{"family":"Himelhoch","given":"Seth S."},{"family":"Koech","given":"Emily"},{"family":"Omanya","given":"Angela A."},{"family":"Oduor","given":"Patience"},{"family":"Mchembere","given":"Walter"},{"family":"Masai","given":"Tina W."},{"family":"Bennett","given":"Melanie E."},{"family":"Li","given":"Lan"},{"family":"Potts","given":"Wendy"},{"family":"Ojoo","given":"Sylvia"},{"family":"Shuter","given":"Jonathan"}],"accessed":{"date-parts":[["2026",1,29]]},"issued":{"date-parts":[["2024",10,22]]}}}],"schema":"https://github.com/citation-style-language/schema/raw/master/csl-citation.json"} </w:instrText>
      </w:r>
      <w:r w:rsidRPr="007E424D">
        <w:rPr>
          <w:color w:val="auto"/>
        </w:rPr>
        <w:fldChar w:fldCharType="separate"/>
      </w:r>
      <w:r w:rsidRPr="007E424D">
        <w:rPr>
          <w:color w:val="auto"/>
        </w:rPr>
        <w:t>[19]</w:t>
      </w:r>
      <w:r w:rsidRPr="007E424D">
        <w:rPr>
          <w:color w:val="auto"/>
        </w:rPr>
        <w:fldChar w:fldCharType="end"/>
      </w:r>
      <w:r w:rsidRPr="007E424D">
        <w:rPr>
          <w:color w:val="auto"/>
        </w:rPr>
        <w:t xml:space="preserve">. Bupropion was also incorporated as a secondary option alongside varenicline in one study </w:t>
      </w:r>
      <w:r w:rsidRPr="007E424D">
        <w:rPr>
          <w:color w:val="auto"/>
        </w:rPr>
        <w:fldChar w:fldCharType="begin"/>
      </w:r>
      <w:r w:rsidRPr="007E424D">
        <w:rPr>
          <w:color w:val="auto"/>
        </w:rPr>
        <w:instrText xml:space="preserve"> ADDIN ZOTERO_ITEM CSL_CITATION {"citationID":"UERuG0tV","properties":{"formattedCitation":"[5]","plainCitation":"[5]","noteIndex":0},"citationItems":[{"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schema":"https://github.com/citation-style-language/schema/raw/master/csl-citation.json"} </w:instrText>
      </w:r>
      <w:r w:rsidRPr="007E424D">
        <w:rPr>
          <w:color w:val="auto"/>
        </w:rPr>
        <w:fldChar w:fldCharType="separate"/>
      </w:r>
      <w:r w:rsidRPr="007E424D">
        <w:rPr>
          <w:color w:val="auto"/>
        </w:rPr>
        <w:t>[5]</w:t>
      </w:r>
      <w:r w:rsidRPr="007E424D">
        <w:rPr>
          <w:color w:val="auto"/>
        </w:rPr>
        <w:fldChar w:fldCharType="end"/>
      </w:r>
      <w:r w:rsidRPr="007E424D">
        <w:rPr>
          <w:color w:val="auto"/>
        </w:rPr>
        <w:t>. Pharmacotherapy was typically prescribed for 12 weeks.</w:t>
      </w:r>
    </w:p>
    <w:p w14:paraId="0C31F3AC" w14:textId="77777777" w:rsidR="007E424D" w:rsidRPr="007E424D" w:rsidRDefault="007E424D" w:rsidP="007E424D">
      <w:pPr>
        <w:spacing w:line="360" w:lineRule="auto"/>
        <w:rPr>
          <w:rFonts w:asciiTheme="minorHAnsi" w:hAnsiTheme="minorHAnsi" w:cstheme="minorBidi"/>
          <w:color w:val="auto"/>
          <w:sz w:val="22"/>
          <w:szCs w:val="22"/>
        </w:rPr>
      </w:pPr>
      <w:r w:rsidRPr="007E424D">
        <w:rPr>
          <w:b/>
          <w:bCs/>
          <w:color w:val="auto"/>
        </w:rPr>
        <w:t>Control groups</w:t>
      </w:r>
    </w:p>
    <w:p w14:paraId="735DD32A" w14:textId="77777777" w:rsidR="007E424D" w:rsidRPr="007E424D" w:rsidRDefault="007E424D" w:rsidP="007E424D">
      <w:pPr>
        <w:spacing w:line="360" w:lineRule="auto"/>
        <w:rPr>
          <w:color w:val="auto"/>
        </w:rPr>
      </w:pPr>
      <w:r w:rsidRPr="007E424D">
        <w:rPr>
          <w:color w:val="auto"/>
        </w:rPr>
        <w:t xml:space="preserve">Control conditions varied across studies. In ten studies, the control arm received brief counseling (with or without pharmacotherapy) while the treatment arms received intensive counseling </w:t>
      </w:r>
      <w:r w:rsidRPr="007E424D">
        <w:rPr>
          <w:color w:val="auto"/>
        </w:rPr>
        <w:fldChar w:fldCharType="begin"/>
      </w:r>
      <w:r w:rsidRPr="007E424D">
        <w:rPr>
          <w:color w:val="auto"/>
        </w:rPr>
        <w:instrText xml:space="preserve"> ADDIN ZOTERO_ITEM CSL_CITATION {"citationID":"1RYL52Um","properties":{"formattedCitation":"[8, 10\\uc0\\u8211{}14, 16, 19, 23, 29]","plainCitation":"[8, 10–14, 16, 19, 23, 29]","noteIndex":0},"citationItems":[{"id":8158,"uris":["http://zotero.org/groups/4456809/items/2GBFGKPT"],"itemData":{"id":8158,"type":"article-journal","abstract":"INTRODUCTION: Identifying successful smoking treatment interventions and methods of delivery is critical given the smoking rates among HIV‐positive populations and the medical implications of smoking in this population. This study compared the efficacy of 3 smoking cessation interventions provided in HIV clinical treatment settings. METHODS: Following a baseline assessment, 209 HIV‐positive smokers were randomly assigned to 1 of 3 conditions in a parallel group design. Treatment conditions were individual counseling plus nicotine replacement treatment (NRT), a computer‐based Internet smoking treatment plus NRT, and self‐help plus NRT. Smoking status was determined at follow‐up assessments completed at 12, 24, 36, and 52 weeks following treatment initiation. RESULTS: Cessation rates ranged from 15% to 29%; however, no statistically significant differences in abstinence were found among the treatment conditions over time. Those employed, those who reported a greater desire to quit, or those with lower mood disturbance scores were more likely to achieve abstinence (p &lt; .01). The number of cigarettes participants reported smoking in the 24hr prior to each assessment significantly declined over time (p &lt; .001). CONCLUSIONS: Although we found no differences in abstinence rates across groups, the results indicate that integration of smoking cessation interventions is feasible in HIV clinical treatment settings, and cessation results are promising. The overall abstinence rates we report are comparable to those found in similar treatment studies across multiple populations. Further research is warranted.","archive_location":"rayyan-782779789","container-title":"Nicotine &amp; tobacco research","issue":"8","page":"1436‐1445","title":"A randomized clinical trial of smoking cessation treatments provided in HIV clinical care settings","volume":"15","author":[{"family":"Humfleet","given":"G. L."},{"family":"Hall","given":"S. M."},{"family":"Delucchi","given":"K. L."},{"family":"Dilley","given":"J. W."}],"issued":{"date-parts":[["2013"]]}}},{"id":8156,"uris":["http://zotero.org/groups/4456809/items/2BPEA6G8"],"itemData":{"id":8156,"type":"article-journal","abstract":"AIMS: To test the efficacy of two smoking cessation interventions in a HIV positive (HIV+) sample: standard care (SC) treatment plus nicotine replacement therapy (NRT) versus more intensive motivationally enhanced (ME) treatment plus NRT. DESIGN: Randomized controlled trial. SETTING: HIV+ smoker referrals from eight immunology clinics in the northeastern United States. PARTICIPANTS: A total of 444 participants enrolled in the study (mean age = 42.07 years; 63.28% male; 51.80% European American; mean cigarettes/day = 18.27). INTERVENTIONS: SC participants received two brief sessions with a health educator. Those setting a quit date received self‐help quitting materials and NRT. ME participants received four sessions of motivational counseling and a quit‐day counseling call. All ME intervention materials were tailored to the needs of HIV+ individuals. MEASUREMENTS: Biochemically verified 7‐day abstinence rates at 2‐month, 4‐month and 6‐month follow‐ups. FINDINGS: Intent‐to‐treat (ITT) abstinence rates at 2‐month, 4‐month and 6‐month follow‐ups were 12%, 9% and 9%, respectively, in the ME condition, and 13%, 10% and 10%, respectively, in the SC condition, indicating no between‐group differences. Among 412 participants with treatment utilization data, 6‐month ITT abstinence rates were associated positively with low nicotine dependence (P = 0.02), high motivation to quit (P = 0.04) and Hispanic American race/ethnicity (P = 0.02). Adjusting for these variables, each additional NRT contact improved the odds of smoking abstinence by a third (odds ratio = 1.32, 95% confidence interval = 0.99‐1.75). CONCLUSIONS: Motivationally enhanced treatment plus NRT did not improve cessation rates over and above standard care treatment plus NRT in this HIV+ sample of smokers. Providers offering brief support and encouraging use of nicotine replacement may be able to help HIV+ patients to quit smoking.","archive_location":"rayyan-782780108","container-title":"Addiction (Abingdon, England)","issue":"11","page":"1891‐1900","title":"Motivation and patch treatment for HIV+ smokers: a randomized controlled trial","volume":"104","author":[{"family":"Lloyd-Richardson","given":"E. E."},{"family":"Stanton","given":"C. A."},{"family":"Papandonatos","given":"G. D."},{"family":"Shadel","given":"W. G."},{"family":"Stein","given":"M."},{"family":"Tashima","given":"K."},{"family":"Flanigan","given":"T."},{"family":"Morrow","given":"K."},{"family":"Neighbors","given":"C."},{"family":"Niaura","given":"R."}],"issued":{"date-parts":[["2009"]]}}},{"id":8160,"uris":["http://zotero.org/groups/4456809/items/Y7M9ZGCS"],"itemData":{"id":8160,"type":"article-journal","abstract":"Objective: Among people living with HIV, cigarette smoking rates are higher than among the general population, and anxiety, depression, and their disorders are common and associated with smoking and poorer outcomes during cessation. This study evaluated the efficacy of an integrated smoking cessation intervention, developed to target anxiety, depression, and smoking cessation concurrently among people living with HIV. Method: Smokers living with HIV who reported at least moderate motivation to quit smoking were randomized into a novel 9-week integrated intervention (QUIT), consisting of 1 psychoeducation (prerandomization) session and 9 weekly 1-hour sessions of cognitive behavioral therapy for smoking cessation and anxiety/depression plus nicotine replacement therapy, or a 9-week enhanced standard smoking intervention (ETAU), consisting of 1 psychoeducation session (prerandomization) and 4 brief weekly check-in sessions plus nicotine replacement therapy. All were instructed to make a quit attempt at week 6. Results: Seventy-two participants were enrolled, and 53 were randomized. 41/53 participants completed the active treatment phase of the study. 7-day point-prevalence abstinence, verified with expired carbon monoxide, was significantly higher among those in the integrated intervention than those in the enhanced standard intervention both end-of-treatment {[MQUIT = 59%, METAU = 9%; b = 5.60, 95% confidence interval: (2.64 to 8.56), t(332) = 3.72, P , 0.001]} and 6-months post-quit date {[MQUIT = 46%, METAU = 5%; b = 7.69, 95% confidence interval: (4.60 to 10.78), t(332) = 4.90, P , 0.001]}. Consideration of patterns of missingness did not alter the significance of these findings. Conclusions: The integrated intervention was associated with substantially higher short-term and long-term abstinence rates than the enhanced standard intervention. These data provide promising initial evidence supporting the benefits of an integrated anxiety- depression/smoking cessation program specifically tailored for people living with HIV. © 2018 Wolters Kluwer Health, Inc. All rights reserved.","archive_location":"rayyan-782780464","container-title":"Journal of Acquired Immune Deficiency Syndromes","issue":"2","page":"261-268","title":"Integrated treatment for smoking cessation, anxiety, and depressed mood in people living with HIV: A randomized controlled trial","volume":"79","author":[{"family":"O'Cleirigh","given":"C."},{"family":"Zvolensky","given":"M. J."},{"family":"Smits","given":"J. A. J."},{"family":"Labbe","given":"A. K."},{"family":"Coleman","given":"J. N."},{"family":"Wilner","given":"J. G."},{"family":"Stanton","given":"A. M."},{"family":"Gonzalez","given":"A."},{"family":"Garey","given":"L."},{"family":"Regenauer","given":"K. S."},{"family":"Rosenfield","given":"D."}],"issued":{"date-parts":[["2018"]]}}},{"id":8152,"uris":["http://zotero.org/groups/4456809/items/C2N6ELDF"],"itemData":{"id":8152,"type":"article-journal","abstract":"BACKGROUND: Persons with HIV (PWH) in the United States (US) smoke cigarettes at approximately triple the rate of the general adult population and are less successful in their quit attempts than other smokers. This randomized trial tested whether a novel web-based cessation program for PWH yielded higher cigarette quit rates compared to a control program. SETTING: Two urban HIV care sites in NYC and Baltimore. METHODS: Between 2016 and 2020, 506 PWH were randomized to either Positively Smoke Free on the Web (PSFW+; N=255), a multimodal platform, interactive web intervention hosted within an online social network to support quitting among PWH who smoke, and an attention-matched web-based control intervention (American Heart Association Getting Healthy; AHA; N=251). All participants were offered 12 weeks of nicotine patch. Our primary outcome was biochemically-confirmed exhaled carbon monoxide (ECO)&lt;10 parts per million (ppm) seven-day point prevalence abstinence at 6-months. RESULTS: Participants were middle-aged (mean 50.2 yrs; range 23-73), 57% male, and 19% Latinx, 83% Black, 13% White. At 6-months, a significantly greater percentage of PSFW+ participants (14.9%) achieved biochemically confirmed seven-day point prevalence abstinence in intent-to-treat analysis compared to 8.8% of AHA participants (O.R. =1.82 [95% C.I. =1.04-3.18], P=.03). CONCLUSIONS: PSFW+ is a promising cessation intervention composed of empirically-tested content and real-time social support through an online social network that was found to promote abstinence. This digital approach has broad reach and scalability, can be easily integrated into comprehensive HIV care, and represents an advance in the fight against tobacco use among PWH.","archive_location":"rayyan-782780826","container-title":"J Acquir Immune Defic Syndr","ISSN":"1525-4135","title":"A randomized trial of a web-based tobacco treatment and online community support for people with HIV attempting to quit smoking cigarettes","author":[{"family":"Shuter","given":"J."},{"family":"Chander","given":"G."},{"family":"Graham","given":"A. L."},{"family":"Kim","given":"R. S."},{"family":"Stanton","given":"C. A."}],"issued":{"date-parts":[["2022"]]}}},{"id":8151,"uris":["http://zotero.org/groups/4456809/items/THHYG6X8"],"itemData":{"id":8151,"type":"article-journal","abstract":"INTRODUCTION: Cigarette smoking is extremely common among persons living with HIV (PLWH) in the United States, and it has emerged as a leading killer in this group. No tobacco treatment studied to date has demonstrated long-term efficacy. METHODS: This was a follow-up study of PLWH adult smokers who completed a randomized controlled trial of positively Smoke Free group therapy from 2014 to 2017. Participants from 2 of the 3 trial sites were recalled to complete a long-term follow-up assessment, at least one year after initial enrollment. RESULTS: Of the 342 candidates for this follow-up study, 11 had died before our attempts to contact them, and 194 of the remaining 331 (58.6%) completed the late follow-up assessment. Most (91.2%) of the remaining candidates could not be contacted despite numerous attempts. At a mean of 38.1 months after initial study enrollment, using an intention-to-treat, lost to follow-up = still smoking (worst case scenario) strategy, 12.7% of group therapy vs. 6.6% of control participants had biochemically verified 7-day point-prevalence abstinence, odds ratio = 2.06 (95% CI: 0.96-4.41), P = 0.06, and 10.3% of group therapy vs. 4.2% of control participants had biochemically verified 12-month point-prevalence abstinence, odds ratio = 2.61 (95% CI: 1.05-6.47, P = 0.03). Improvements in abstinence self-efficacy in the positively Smoke Free group observed in the original study were sustained through late follow-up. CONCLUSIONS: Targeted group therapy for PLWH smokers was associated with increased cessation and sustained improvements in abstinence self-efficacy at a mean of more than 3 years of follow-up. This is the first trial to show long-term efficacy of tobacco treatment for PLWH.","archive_location":"rayyan-782780829","container-title":"J Acquir Immune Defic Syndr","ISSN":"1525-4135","issue":"2","page":"208-212","title":"Brief Report: Long-Term Follow-up of Smokers Living With HIV After an Intensive Behavioral Tobacco Treatment Intervention","volume":"84","author":[{"family":"Shuter","given":"J."},{"family":"Kim","given":"R. S."},{"family":"Durant","given":"S."},{"family":"Stanton","given":"C. A."}],"issued":{"date-parts":[["2020"]]}}},{"id":8149,"uris":["http://zotero.org/groups/4456809/items/7JHHHSQJ"],"itemData":{"id":8149,"type":"article-journal","abstract":"Introduction: Tobacco use has emerged as a leading killer among persons living with HIV, with effective approaches to tobacco treatment still unknown. HIV infection is nearly 3 times as prevalent in Latinos than in non‐Latino Whites. This study reports the results of a randomized trial comparing a tailored intervention to brief counseling for smoking cessation among Latino smokers living with HIV (LSLWH). Methods: LSLWH (N = 302; 36% female, 10% employed full‐time, 49% born in United States) were randomized to 4 in‐person sessions of a tailored intervention (Aurora) or 2 in���person sessions of brief advice (enhanced standard care [ESC]). Both groups received 8 weeks of nicotine replacement therapy (NRT) patch. Biochemically validated 6‐and 12‐month 7‐day point‐prevalence abstinence (PPA) rates were compared, along with secondary outcomes (e.g., reduction to light smoking, NRT adherence). Results: Seven‐day PPA rates reached 8% versus 11% at 6 months and 6% versus 7% at 12 months, for Aurora and ESC, respectively, with no between‐group differences (p values &gt;.40). Significant changes from baseline to 6 and 12 months among intervention targets were noted (percentage reduction in heavy smoking and dependence; increases in knowledge and self‐efficacy). Baseline smoking frequency, older age, and higher intensity of patch use during the trial emerged as significant predictors of abstinence at 6 months. Conclusions: There was no evidence that the tailored intervention improved cessation rates. Interventions that encourage use of, and adherence to, empirically validated cessation aids require further development to reduce tobacco‐related death and disease in this vulnerable population.","archive_location":"rayyan-782780900","container-title":"Nicotine &amp; tobacco research","issue":"8","page":"975‐982","title":"Outcomes of a Tailored Intervention for Cigarette Smoking Cessation Among Latinos Living With HIV/AIDS","volume":"17","author":[{"family":"Stanton","given":"C. A."},{"family":"Papandonatos","given":"G. D."},{"family":"Shuter","given":"J."},{"family":"Bicki","given":"A."},{"family":"Lloyd-Richardson","given":"E. E."},{"family":"Dios","given":"M. A.","non-dropping-particle":"de"},{"family":"Morrow","given":"K. M."},{"family":"Makgoeng","given":"S. B."},{"family":"Tashima","given":"K. T."},{"family":"Niaura","given":"R. S."}],"issued":{"date-parts":[["2015"]]}}},{"id":9475,"uris":["http://zotero.org/users/7866079/items/W62T7ZPB"],"itemData":{"id":9475,"type":"article-journal","abstract":"Background:\n              People with HIV/AIDS (PWH) smoke at nearly three times the rate of the general population. Interventions to promote sustained quitting among PWH are urgently needed.\n            \n            \n              Methods:\n              \n                Our study used a randomized factorial design to evaluate the effects of varenicline, compared with placebo, and behavioral cessation therapy, positively smoke free (PSF), compared with standard of care (SOC) among PWH who smoke. The study was designed with power to detect a small effect (Cohen's\n                h\n                of 0.28–0.36) with 240 participants. The primary outcome was the 7-day point prevalence abstinence (PPA) confirmed by exhaled carbon monoxide (ECO) less than 10 ppm for both main effects at 36 weeks. The study was conducted from June 2016 to November 2020. During the study's last year, recruitment was halted because of COVID-19.\n              \n            \n            \n              Results:\n              \n                The study randomized 184 participants with power to detect a medium effect (Cohen's\n                h\n                of 0.41). Participants were mostly African American (89.7%), men (62.8%) who smoked mentholated cigarettes (96.7%). Nearly all received antiretroviral medication (96.2%). Quit rates for the entire sample were 7.5% at 36 weeks. Compared with those who received placebo, neither those who received varenicline [36 weeks; OR (95% CI), 1.31 (0.33–5.22),\n                P\n                 = 0.70] nor PSF [36 weeks; OR (95% CI), 0.26 (0.03–2.44),\n                P\n                 = 0.24) were more likely to quit smoking.\n              \n            \n            \n              Conclusion:\n              Among an urban living, primarily African American sample of PWH who smoke neither varenicline nor PSF was found to be efficacious at 36 weeks. Our study was not powered to detect small effects sizes. Larger trials are needed to establish tobacco treatment standards for PWH who smoke.","container-title":"AIDS","DOI":"10.1097/QAD.0000000000003821","ISSN":"0269-9370, 1473-5571","issue":"5","language":"en","page":"669-678","source":"DOI.org (Crossref)","title":"Optimizing behavioral and pharmacological smoking cessation interventions among people with HIV","volume":"38","author":[{"family":"Himelhoch","given":"Seth"},{"family":"Kelly","given":"Deana"},{"family":"deFilippi","given":"Chris"},{"family":"Taylor","given":"Gregory"},{"family":"Bennett","given":"Melanie"},{"family":"Medoff","given":"Deborah"},{"family":"Li","given":"Lan"},{"family":"Christenson","given":"Robert"},{"family":"Potts","given":"Wendy"},{"family":"Shuter","given":"Jonathan"}],"issued":{"date-parts":[["2024",4,1]]}}},{"id":8125,"uris":["http://zotero.org/groups/4456809/items/3HG43CVW"],"itemData":{"id":8125,"type":"article-journal","abstract":"BACKGROUND: Tobacco use has emerged as the leading killer of persons living with HIV (PLWH) in the United States. Little is known about the efficacy of tobacco treatment strategies in PLWH. DESIGN: Randomized controlled trial comparing Positively Smoke Free (PSF), an intensive group therapy intervention targeting HIV‐infected smokers, to brief advice to quit. All participants were offered a 12‐week supply of nicotine patches. METHODS: A cohort of 450 PLWH smokers, recruited from HIV‐care centers in the Bronx, New York, and Washington, DC, were randomized 1:1 into the PSF or brief advice to quit conditions. PSF is an 8‐session program tailored to address the needs and concerns of HIV‐infected smokers and delivered by a trained smoking cessation counselor and PLWH ex‐smoker peer pair. The primary outcome was biochemically confirmed, 7‐day point‐prevalence abstinence at 6 months. RESULTS: In the intention to treat analysis, PSF condition subjects had nearly double the quit rate of controls, 13% vs. 6.6% [odds ratio = 2.10 (95% confidence interval = 1.10 to 4.14), P = 0.04], at 3 months, but no significant difference in abstinence was observed at 6 months. PSF participants exhibited lower nicotine dependence and higher self‐efficacy to resist smoking temptations at both 3 and 6 months compared with controls. Lower educational attainment, current cocaine use, past use of nicotine patches, and higher distress tolerance were significant predictors of continued smoking at 6 months. CONCLUSIONS: These findings suggest a role for group therapy among tobacco treatments for PLWH smokers, but strategies to augment the durability of early effects are needed.","archive_location":"rayyan-782780897","container-title":"Journal of acquired immune deficiency syndromes (1999)","issue":"4","page":"405‐414","title":"A Multicenter Randomized Controlled Trial of Intensive Group Therapy for Tobacco Treatment in HIV-Infected Cigarette Smokers","volume":"83","author":[{"family":"Stanton","given":"C. A."},{"family":"Kumar","given":"P. N."},{"family":"Moadel","given":"A. B."},{"family":"Cunningham","given":"C. O."},{"family":"Schechter","given":"C. B."},{"family":"Kim","given":"R. S."},{"family":"Shuter","given":"J."}],"issued":{"date-parts":[["2020"]]}}},{"id":8165,"uris":["http://zotero.org/groups/4456809/items/VQGFTSSG"],"itemData":{"id":8165,"type":"article-journal","abstract":"Purpose: To report on the global quality of life (QOL) in people living with HIV (PLWHIV) and how a smoking cessation intervention influences the changes in QOL. Methods: Participants were asked to fill out a questionnaire during visits to their HIV outpatient clinic consisting of sociodemographic information, general health data and the WHOQOL HIV-Bref. Exhaled carbon monoxide measurements were used to confirm the smoking status, based on which participants classified as smokers received a short 5 min structured intervention and were offered participation in a full smoking cessation programme consisting of five sessions. Follow-up was done 8 months after the baseline. Results: Overall 447 (mean age = 45.5) participants took part with 221 being classified as smokers. A total of 165 (74.6%) participants received a short intervention and 63 (29.4%) agreed to participate in the full program. At baseline, differences in QoL were observed, where smokers had lower QoL in domains of physical (M = 16.1 vs. 15.3, p = 0.009) and psychological (M = 15.3 vs. 14.6, p = 0.021) well-being, independency level (M = 16.1 vs. 15.2, p = 0.003) and environment (M = 16.5 vs. 16.0, p = 0.036). At study end, 27 (12.2%) participants quit smoking; 12 (19.0%) participants of the full programme and 15 (14.7%) that received the short intervention. There were no significant differences in QoL between those that continued to smoke and quitters at follow-up. Conclusion: Quality of life results may be used to better understand the underlying motivation of PLWHIV who start cessation programs. In order to reduce the high prevalence and health burden that smoking causes in PLWHIV, it is necessary to introduce effective interventions that can be used in the clinical settings. © 2017, The Author(s).","archive_location":"rayyan-782779611","container-title":"Quality of Life Research","issue":"9","page":"2387-2395","title":"Clinical setting-based smoking cessation programme and the quality of life in people living with HIV in Austria and Germany","volume":"26","author":[{"family":"Grabovac","given":"I."},{"family":"Brath","given":"H."},{"family":"Schalk","given":"H."},{"family":"Degen","given":"O."},{"family":"Dorner","given":"T. E."}],"issued":{"date-parts":[["2017"]]}}},{"id":9827,"uris":["http://zotero.org/users/7866079/items/FML2PZTX"],"itemData":{"id":9827,"type":"article-journal","container-title":"NEJM Evidence","DOI":"10.1056/EVIDoa2400090","ISSN":"2766-5526","issue":"11","journalAbbreviation":"NEJM Evidence","language":"en","source":"DOI.org (Crossref)","title":"Efficacy of Smoking Cessation Interventions among People with HIV in Kenya","URL":"https://evidence.nejm.org/doi/10.1056/EVIDoa2400090","volume":"3","author":[{"family":"Himelhoch","given":"Seth S."},{"family":"Koech","given":"Emily"},{"family":"Omanya","given":"Angela A."},{"family":"Oduor","given":"Patience"},{"family":"Mchembere","given":"Walter"},{"family":"Masai","given":"Tina W."},{"family":"Bennett","given":"Melanie E."},{"family":"Li","given":"Lan"},{"family":"Potts","given":"Wendy"},{"family":"Ojoo","given":"Sylvia"},{"family":"Shuter","given":"Jonathan"}],"accessed":{"date-parts":[["2026",1,29]]},"issued":{"date-parts":[["2024",10,22]]}}}],"schema":"https://github.com/citation-style-language/schema/raw/master/csl-citation.json"} </w:instrText>
      </w:r>
      <w:r w:rsidRPr="007E424D">
        <w:rPr>
          <w:color w:val="auto"/>
        </w:rPr>
        <w:fldChar w:fldCharType="separate"/>
      </w:r>
      <w:r w:rsidRPr="007E424D">
        <w:rPr>
          <w:color w:val="auto"/>
          <w:kern w:val="0"/>
        </w:rPr>
        <w:t>[8, 10–14, 16, 19, 23, 29]</w:t>
      </w:r>
      <w:r w:rsidRPr="007E424D">
        <w:rPr>
          <w:color w:val="auto"/>
        </w:rPr>
        <w:fldChar w:fldCharType="end"/>
      </w:r>
      <w:r w:rsidRPr="007E424D">
        <w:rPr>
          <w:color w:val="auto"/>
        </w:rPr>
        <w:t xml:space="preserve">. Two trials used a placebo control to assess varenicline </w:t>
      </w:r>
      <w:r w:rsidRPr="007E424D">
        <w:rPr>
          <w:color w:val="auto"/>
        </w:rPr>
        <w:fldChar w:fldCharType="begin"/>
      </w:r>
      <w:r w:rsidRPr="007E424D">
        <w:rPr>
          <w:color w:val="auto"/>
        </w:rPr>
        <w:instrText xml:space="preserve"> ADDIN ZOTERO_ITEM CSL_CITATION {"citationID":"PGp7tfWh","properties":{"unsorted":false,"formattedCitation":"[6, 27]","plainCitation":"[6, 27]","noteIndex":0},"citationItems":[{"id":8170,"uris":["http://zotero.org/groups/4456809/items/Y6SVKUQ9"],"itemData":{"id":8170,"type":"article-journal","abstract":"Background: People living with HIV/AIDS (PLWH) smoke tobacco at higher rates and have more difficulty quitting than the general population, which contributes to significant life‐years lost. The effectiveness of varenicline, one of the most effective tobacco dependence treatments, is understudied in HIV. We evaluated the safety and efficacy of varenicline for smoking cessation among PLWH. Methods: This was a single‐site randomized, double‐blind, placebo‐controlled, phase 3 clinical trial (NCT01710137). PLWH on antiretroviral therapy (ART) who were treatment‐seeking daily smokers were randomized (1:1) to 12 weeks of varenicline (n = 89) or placebo (n = 90). All participants were offered six smoking cessation behavioral counseling sessions. The primary outcome was 7‐day point prevalence abstinence, confirmed with breath carbon monoxide, at Weeks 12 and 24. Continuous abstinence and time to relapse were secondary outcomes. Safety measures were treatment‐related side effects, adverse events, blood pressure, viral load, and ART adherence. Results: Of the 179 smokers, 81% were African American, and 68% were male. Varenicline increased cessation at Week 12 (28.1% vs. 12.1%; OR = 4.54, 95% CI:1.83−11.25, P = .001). Continuous abstinence from Week 9 to 12 was higher for varenicline vs. placebo (23.6% vs. 10%; OR = 4.65, 95% CI:1.71−12.67, P = .003); at Week 24, there was no effect of varenicline for point prevalence (14.6% vs. 10%), continuous abstinence (10.1% vs. 6.7%), or time to relapse (Ps &gt; .05). There were no differences between varenicline and placebo on safety measures (Ps &gt; .05). Conclusions: Varenicline is safe and efficacious for short‐term smoking cessation among PLWH and should be used to reduce tobacco‐related life‐years lost in this population.","archive_location":"rayyan-782778911","container-title":"Drug and alcohol dependence","page":"26‐33","title":"Placebo-controlled randomized clinical trial testing the efficacy and safety of varenicline for smokers with HIV","volume":"200","author":[{"family":"Ashare","given":"R. L."},{"family":"Thompson","given":"M."},{"family":"Serrano","given":"K."},{"family":"Leone","given":"F."},{"family":"Metzger","given":"D."},{"family":"Frank","given":"I."},{"family":"Gross","given":"R."},{"family":"Hole","given":"A."},{"family":"Mounzer","given":"K."},{"family":"Collman","given":"R. G."},{"literal":"et al."}],"issued":{"date-parts":[["2019"]]}}},{"id":9930,"uris":["http://zotero.org/users/7866079/items/D3FB5R96"],"itemData":{"id":9930,"type":"article-journal","container-title":"The Lancet HIV","DOI":"10.1016/S2352-3018(18)30002-X","ISSN":"23523018","issue":"3","journalAbbreviation":"The Lancet HIV","language":"en","page":"e126-e135","source":"DOI.org (Crossref)","title":"Efficacy and safety of varenicline for smoking cessation in people living with HIV in France (ANRS 144 Inter-ACTIV): a randomised controlled phase 3 clinical trial","title-short":"Efficacy and safety of varenicline for smoking cessation in people living with HIV in France (ANRS 144 Inter-ACTIV)","volume":"5","author":[{"family":"Mercié","given":"Patrick"},{"family":"Arsandaux","given":"Julie"},{"family":"Katlama","given":"Christine"},{"family":"Ferret","given":"Samuel"},{"family":"Beuscart","given":"Aurélie"},{"family":"Spadone","given":"Christian"},{"family":"Duvivier","given":"Claudine"},{"family":"Reynes","given":"Jacques"},{"family":"Wirth","given":"Nathalie"},{"family":"Moinot","given":"Laetitia"},{"family":"Bénard","given":"Antoine"},{"family":"Zucman","given":"David"},{"family":"Duval","given":"Xavier"},{"family":"Molina","given":"Jean-Michel"},{"family":"Spire","given":"Bruno"},{"family":"Fagard","given":"Catherine"},{"family":"Chêne","given":"Geneviève"},{"family":"Allaguy-Salachy","given":"Hélène"},{"family":"Arsandaux","given":"Julie"},{"family":"Aubin","given":"Henri-Jean"},{"family":"Bénard","given":"Antoine"},{"family":"Bernard-Henry","given":"Claudine"},{"family":"Beuscart","given":"Aurélie"},{"family":"Beuscart","given":"Claude"},{"family":"Borgne","given":"Anne"},{"family":"Bouchaud","given":"Olivier"},{"family":"Brahmy","given":"Charles"},{"family":"Breilh","given":"Dominique"},{"family":"Cabié","given":"André"},{"family":"Cateland","given":"Claude"},{"family":"Chêne","given":"Geneviève"},{"family":"Cheret","given":"Antoine"},{"family":"Couffin-Cadiergues","given":"Sandrine"},{"family":"Dautzenberg","given":"Marie-Dominique"},{"family":"Dellamonica","given":"Pierre"},{"family":"Denis-Kandel","given":"Pascale"},{"family":"Denis-Vatant","given":"Christine"},{"family":"Detilleux","given":"Michel"},{"family":"Dupon","given":"Michel"},{"family":"Duval","given":"Xavier"},{"family":"Duvivier","given":"Claudine"},{"family":"El Harrar","given":"Brigitte"},{"family":"Fagard","given":"Catherine"},{"family":"Fagnen Sylvaire","given":"Marie Christine"},{"family":"Ferret","given":"Samuel"},{"family":"Guillermet","given":"Simone"},{"family":"Jacomet","given":"Christine"},{"family":"Jeantils","given":"Vincent"},{"family":"Katlama","given":"Christine"},{"family":"Korzek","given":"Marek"},{"family":"Lazaro","given":"Estibaliz"},{"family":"Le Maitre","given":"Béatrice"},{"family":"Lucht","given":"Frédéric"},{"family":"Maquet","given":"Marianne"},{"family":"Mathieu","given":"Audrey"},{"family":"May","given":"Thierry"},{"family":"Mercié","given":"Patrick"},{"family":"Merigeaud","given":"Sonia"},{"family":"Moinot","given":"Laetitia"},{"family":"Molina","given":"Jean-Michel"},{"family":"Morlat","given":"Philippe"},{"family":"Naqvi","given":"Alissa"},{"family":"Neau","given":"Didier"},{"family":"Perriot","given":"Jean"},{"family":"Pierre-François","given":"Sandrine"},{"family":"Poizot-Martin","given":"Isabelle"},{"family":"Quoix","given":"Elisabeth"},{"family":"Rebillard","given":"Matthieu"},{"family":"Reynes","given":"Jacques"},{"family":"Roussillon","given":"Caroline"},{"family":"Rosenthal","given":"Eric"},{"family":"Sainte-Marie","given":"Thierry"},{"family":"Salmon-Céron","given":"Dominique"},{"family":"Schneider","given":"Luminita"},{"family":"Simon","given":"Anne"},{"family":"Soussi","given":"Malika"},{"family":"Sotto","given":"Albert"},{"family":"Spadone","given":"Christian"},{"family":"Spire","given":"Bruno"},{"family":"Taburet","given":"Anne-Marie"},{"family":"Teicher","given":"Elina"},{"family":"Termote","given":"Monique"},{"family":"Trosini-Desert","given":"Valery"},{"family":"Verdon","given":"Renaud"},{"family":"Viard","given":"Jean-Paul"},{"family":"Vittecoq","given":"Daniel"},{"family":"Vray","given":"Muriel"},{"family":"Wirth","given":"Nathalie"},{"family":"Youssi","given":"David"},{"family":"Zucman","given":"David"}],"issued":{"date-parts":[["2018",3]]}}}],"schema":"https://github.com/citation-style-language/schema/raw/master/csl-citation.json"} </w:instrText>
      </w:r>
      <w:r w:rsidRPr="007E424D">
        <w:rPr>
          <w:color w:val="auto"/>
        </w:rPr>
        <w:fldChar w:fldCharType="separate"/>
      </w:r>
      <w:r w:rsidRPr="007E424D">
        <w:rPr>
          <w:color w:val="auto"/>
        </w:rPr>
        <w:t>[6, 27]</w:t>
      </w:r>
      <w:r w:rsidRPr="007E424D">
        <w:rPr>
          <w:color w:val="auto"/>
        </w:rPr>
        <w:fldChar w:fldCharType="end"/>
      </w:r>
      <w:r w:rsidRPr="007E424D">
        <w:rPr>
          <w:color w:val="auto"/>
        </w:rPr>
        <w:t xml:space="preserve">. One study used “usual care”, described as cessation materials plus information on obtaining NRT from clinics </w:t>
      </w:r>
      <w:r w:rsidRPr="007E424D">
        <w:rPr>
          <w:color w:val="auto"/>
        </w:rPr>
        <w:fldChar w:fldCharType="begin"/>
      </w:r>
      <w:r w:rsidRPr="007E424D">
        <w:rPr>
          <w:color w:val="auto"/>
        </w:rPr>
        <w:instrText xml:space="preserve"> ADDIN ZOTERO_ITEM CSL_CITATION {"citationID":"QF1ssxb8","properties":{"formattedCitation":"[7]","plainCitation":"[7]","noteIndex":0},"citationItems":[{"id":8159,"uris":["http://zotero.org/groups/4456809/items/WPFKUJ6F"],"itemData":{"id":8159,"type":"article-journal","abstract":"BACKGROUND: People living with human immunodeficiency virus (HIV)/AIDS (PLWHA) have a substantially higher prevalence of cigarette smoking compared to the general population. In addition, PLWHA are particularly susceptible to the adverse health effects of smoking. Our primary objective was to design and test the efficacy over 12 months of a smoking cessation intervention targeting PLWHA. METHODS: Participants were enrolled from an urban HIV clinic with a multiethnic and economically disadvantaged patient population. Participants received smoking cessation treatment either through usual care (UC) or counseling delivered by a cell phone intervention (CPI). The 7‐day point prevalence abstinence was evaluated at 3, 6, and 12 months using logistic regression and generalized linear mixed models. RESULTS: We randomized 474 HIV‐positive smokers to either the UC or CPI group. When evaluating the overall treatment effect (7‐day abstinence outcomes from 3‐, 6‐, and 12‐month follow‐ups), participants in the CPI group were 2.41 times (P = .049) more likely to demonstrate abstinence compared to the UC group. The treatment effect was strongest at the 3‐month follow‐up (odds ratio = 4.3, P &lt; .001), but diminished at 6 and 12 months (P &gt; .05). CONCLUSIONS: Cell phone‐delivered smoking cessation treatment has a positive impact on abstinence rates compared to a usual care approach. Future research should focus on strategies for sustaining the treatment effect in the long term.","archive_location":"rayyan-782779630","container-title":"Clinical infectious diseases","issue":"4","page":"608‐615","title":"Long-term outcomes of a cell phone-delivered intervention for smokers living with HIV/AIDS","volume":"57","author":[{"family":"Gritz","given":"E. R."},{"family":"Danysh","given":"H. E."},{"family":"Fletcher","given":"F. E."},{"family":"Tami-Maury","given":"I."},{"family":"Fingeret","given":"M. C."},{"family":"King","given":"R. M."},{"family":"Arduino","given":"R. C."},{"family":"Vidrine","given":"D. J."}],"issued":{"date-parts":[["2013"]]}}}],"schema":"https://github.com/citation-style-language/schema/raw/master/csl-citation.json"} </w:instrText>
      </w:r>
      <w:r w:rsidRPr="007E424D">
        <w:rPr>
          <w:color w:val="auto"/>
        </w:rPr>
        <w:fldChar w:fldCharType="separate"/>
      </w:r>
      <w:r w:rsidRPr="007E424D">
        <w:rPr>
          <w:color w:val="auto"/>
        </w:rPr>
        <w:t>[7]</w:t>
      </w:r>
      <w:r w:rsidRPr="007E424D">
        <w:rPr>
          <w:color w:val="auto"/>
        </w:rPr>
        <w:fldChar w:fldCharType="end"/>
      </w:r>
      <w:r w:rsidRPr="007E424D">
        <w:rPr>
          <w:color w:val="auto"/>
        </w:rPr>
        <w:t xml:space="preserve">, and one non-randomized study used a “no intervention” comparison, contrasting program participants with a cohort of people who smoke and did not enroll </w:t>
      </w:r>
      <w:r w:rsidRPr="007E424D">
        <w:rPr>
          <w:color w:val="auto"/>
          <w:highlight w:val="yellow"/>
        </w:rPr>
        <w:fldChar w:fldCharType="begin"/>
      </w:r>
      <w:r w:rsidRPr="007E424D">
        <w:rPr>
          <w:color w:val="auto"/>
          <w:highlight w:val="yellow"/>
        </w:rPr>
        <w:instrText xml:space="preserve"> ADDIN ZOTERO_ITEM CSL_CITATION {"citationID":"2bMKm6uk","properties":{"formattedCitation":"[30]","plainCitation":"[30]","noteIndex":0},"citationItems":[{"id":8167,"uris":["http://zotero.org/groups/4456809/items/DTWVFG77"],"itemData":{"id":8167,"type":"article-journal","abstract":"BACKGROUND: Antiretroviral therapy (ART) is a risk factor for cardiovascular disease (CVD) and smoking the most important modifiable cardiovascular risk factor. METHODS: We prospectively evaluated a smoking cessation programme (SCP) in HIV-infected individuals (intervention: counselling and nicotine replacement therapy). Primary endpoint was the smoking cessation rate at 12 months; secondary endpoints were CVD morbidity and mortality. Controls were a not randomized control group of smokers not participating in the SCP. RESULTS: Four-hundred and seventeen of 680 (61%) patients were smokers, and 34 of these participated in the SCP. Of these 34 individuals, 82% were male, the median age was 43 years, prior AIDS was recorded in 29%, and depressive disorder was recorded in 18/%. Twenty-five (74%) patients were receiving ART. Additional risk factors were dyslipidaemia (68%), a prior cardiovascular event (24%), hypertension (1 5%), and a family history of CVD in 2/34 (6%) individuals. According to the Framingham equation, the 10-year risk of CVD was higher in SCP participants than in controls (11.2% versus 8.5%, P=0.06). At termination of the SCP, 17/34 (50%) individuals had stopped smoking compared with 57/383 (15%) controls. Self-reported smoking abstinence for a12 months was 13/34 (38%) in the intervention group and 27/383 (7%) in the control group (odds ration 6.2, 95% confidence interval 2.8-14.3). During the follow-up, two SCP participants and 4 controls experienced a myocardial infarction. One patient in the control group died of CVD. CONCLUSIONS: SCP in HIV-infected individuals is feasible and should be encouraged. The long-term impact of smoking cessation on CVD morbidity and mortality should be evaluated in comparative trials.","archive_location":"rayyan-782779429","container-title":"Antivir Ther","ISSN":"1359-6535 (Print) 1359-6535","issue":"6","page":"787-795","title":"A smoking cessation programme in HIV-infected individuals: a pilot study","volume":"11","author":[{"family":"Elzi","given":"L."},{"family":"Spoerl","given":"D."},{"family":"Voggensperger","given":"J."},{"family":"Nicca","given":"D."},{"family":"Simcock","given":"M."},{"family":"Bucher","given":"H. C."},{"family":"Spirig","given":"R."},{"family":"Battegay","given":"M."}],"issued":{"date-parts":[["2006"]]}}}],"schema":"https://github.com/citation-style-language/schema/raw/master/csl-citation.json"} </w:instrText>
      </w:r>
      <w:r w:rsidRPr="007E424D">
        <w:rPr>
          <w:color w:val="auto"/>
          <w:highlight w:val="yellow"/>
        </w:rPr>
        <w:fldChar w:fldCharType="separate"/>
      </w:r>
      <w:r w:rsidRPr="007E424D">
        <w:rPr>
          <w:color w:val="auto"/>
        </w:rPr>
        <w:t>[30]</w:t>
      </w:r>
      <w:r w:rsidRPr="007E424D">
        <w:rPr>
          <w:color w:val="auto"/>
          <w:highlight w:val="yellow"/>
        </w:rPr>
        <w:fldChar w:fldCharType="end"/>
      </w:r>
      <w:r w:rsidRPr="007E424D">
        <w:rPr>
          <w:color w:val="auto"/>
        </w:rPr>
        <w:t xml:space="preserve">. </w:t>
      </w:r>
    </w:p>
    <w:p w14:paraId="717AEF9C" w14:textId="77777777" w:rsidR="007E424D" w:rsidRPr="007E424D" w:rsidRDefault="007E424D" w:rsidP="007E424D">
      <w:pPr>
        <w:spacing w:line="360" w:lineRule="auto"/>
        <w:rPr>
          <w:color w:val="auto"/>
        </w:rPr>
      </w:pPr>
      <w:r w:rsidRPr="007E424D">
        <w:rPr>
          <w:color w:val="auto"/>
        </w:rPr>
        <w:t xml:space="preserve">Several trials used active comparators, in which the control arm also received an intervention rather than minimal or no support. This approach narrows the contrast between arms and tends to attenuate the apparent treatment effect. In the South African trial, the control arm received intensive behavioral counseling identical to the intervention arm, isolating the additive benefit of pharmacotherapy </w:t>
      </w:r>
      <w:r w:rsidRPr="007E424D">
        <w:rPr>
          <w:color w:val="auto"/>
        </w:rPr>
        <w:fldChar w:fldCharType="begin"/>
      </w:r>
      <w:r w:rsidRPr="007E424D">
        <w:rPr>
          <w:color w:val="auto"/>
        </w:rPr>
        <w:instrText xml:space="preserve"> ADDIN ZOTERO_ITEM CSL_CITATION {"citationID":"ytp7axrX","properties":{"formattedCitation":"[22, 24]","plainCitation":"[22, 24]","noteIndex":0},"citationItems":[{"id":9828,"uris":["http://zotero.org/users/7866079/items/XFMY9L6C"],"itemData":{"id":9828,"type":"article-journal","abstract":"Objective:\n              The purpose of this study was to evaluate the efficacy of combination nicotine replacement therapy (c-NRT) for smoking cessation among people with HIV (PWH) in South Africa.\n            \n            \n              Design:\n              We conducted an open-label, individually randomized clinical trial.\n            \n            \n              Methods:\n              Using a two-armed approach, PWH who smoke were randomized to receive either intensive antismoking behavioral counselling or intensive antismoking behavioral counseling plus c-NRT (nicotine patches augmented by nicotine gum). Self-reported smoking abstinence was biochemically validated with exhaled breath carbon monoxide (CO) and urine cotinine at 6 months. Recruitment, provision of trial interventions, and follow-up of participants took place in March 2014 through June 2016.\n            \n            \n              Results:\n              We randomly assigned 280 participants to the behavioral counseling arm and 281 participants to the behavioral counseling + c-NRT arm. Four hundred and thirty-eight (78%) participants were men and 123 (22%) were women. For our primary outcome of biochemically verified abstinence at 6 months, 41 (15%) were quit in the behavioral counseling + c-NRT arm vs. 28 (10%) in the behavioral counseling arm, resulting in a 5% [95% confidence interval (CI) −1 to 10%] absolute difference in relative risk and an adjusted odd ratio of 1.47 (95% CI 0.86–2.52) comparing the behavioral counseling + c-NRT to the behavioral counseling arm.\n            \n            \n              Conclusion:\n              Although our results did not reach statistical significance, we found augmentation of behavioral counseling with c-NRT to increase smoking abstinence at 6 months, which is consistent with performance in the general population. PWH in low-resource settings may benefit from the addition of c-NRT to existing tobacco cessation interventions.","container-title":"AIDS","DOI":"10.1097/QAD.0000000000004093","ISSN":"0269-9370, 1473-5571","issue":"5","language":"en","page":"526-534","source":"DOI.org (Crossref)","title":"A randomized trial for combination nicotine replacement therapy for smoking cessation among people with HIV in a low-resourced setting","volume":"39","author":[{"family":"Elf","given":"Jessica L."},{"family":"Lebina","given":"Limakatso"},{"family":"Motlhaoleng","given":"Katlego"},{"family":"Chon","given":"Sandy"},{"family":"Niaura","given":"Raymond"},{"family":"Abrams","given":"David"},{"family":"Variava","given":"Ebrahim"},{"family":"Gupte","given":"Nikhil"},{"family":"Martinson","given":"Neil"},{"family":"Golub","given":"Jonathan E."}],"issued":{"date-parts":[["2025",4,1]]}}},{"id":9858,"uris":["http://zotero.org/users/7866079/items/8DI7RVJR"],"itemData":{"id":9858,"type":"article-journal","container-title":"AIDS and Behavior","DOI":"10.1007/s10461-026-05064-y","ISSN":"1090-7165, 1573-3254","journalAbbreviation":"AIDS Behav","language":"en","source":"DOI.org (Crossref)","title":"Repeat Behavioral Counseling, With and Without Combination Nicotine Replacement Therapy, for Smoking Cessation Among People With HIV in South Africa","URL":"https://link.springer.com/10.1007/s10461-026-05064-y","author":[{"family":"Keke","given":"Chukwudi"},{"family":"Lebina","given":"Limakatso"},{"family":"Motlhaoleng","given":"Katlego"},{"family":"Niaura","given":"Raymond"},{"family":"Abrams","given":"David"},{"family":"Variava","given":"Ebrahim"},{"family":"Abraham","given":"Pattamukkil"},{"family":"Gupte","given":"Nikhil"},{"family":"Golub","given":"Jonathan E."},{"family":"Martinson","given":"Neil"},{"family":"Elf","given":"Jessica L."}],"accessed":{"date-parts":[["2026",3,25]]},"issued":{"date-parts":[["2026",1,31]]}}}],"schema":"https://github.com/citation-style-language/schema/raw/master/csl-citation.json"} </w:instrText>
      </w:r>
      <w:r w:rsidRPr="007E424D">
        <w:rPr>
          <w:color w:val="auto"/>
        </w:rPr>
        <w:fldChar w:fldCharType="separate"/>
      </w:r>
      <w:r w:rsidRPr="007E424D">
        <w:rPr>
          <w:color w:val="auto"/>
        </w:rPr>
        <w:t>[22, 24]</w:t>
      </w:r>
      <w:r w:rsidRPr="007E424D">
        <w:rPr>
          <w:color w:val="auto"/>
        </w:rPr>
        <w:fldChar w:fldCharType="end"/>
      </w:r>
      <w:r w:rsidRPr="007E424D">
        <w:rPr>
          <w:color w:val="auto"/>
        </w:rPr>
        <w:t xml:space="preserve">, while Edelman et al. used an active treatment (NRT alone) as the baseline against the adjunctive benefit of contingency management </w:t>
      </w:r>
      <w:r w:rsidRPr="007E424D">
        <w:rPr>
          <w:color w:val="auto"/>
        </w:rPr>
        <w:fldChar w:fldCharType="begin"/>
      </w:r>
      <w:r w:rsidRPr="007E424D">
        <w:rPr>
          <w:color w:val="auto"/>
        </w:rPr>
        <w:instrText xml:space="preserve"> ADDIN ZOTERO_ITEM CSL_CITATION {"citationID":"EBmQaCSx","properties":{"formattedCitation":"[5]","plainCitation":"[5]","noteIndex":0},"citationItems":[{"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schema":"https://github.com/citation-style-language/schema/raw/master/csl-citation.json"} </w:instrText>
      </w:r>
      <w:r w:rsidRPr="007E424D">
        <w:rPr>
          <w:color w:val="auto"/>
        </w:rPr>
        <w:fldChar w:fldCharType="separate"/>
      </w:r>
      <w:r w:rsidRPr="007E424D">
        <w:rPr>
          <w:color w:val="auto"/>
        </w:rPr>
        <w:t>[5]</w:t>
      </w:r>
      <w:r w:rsidRPr="007E424D">
        <w:rPr>
          <w:color w:val="auto"/>
        </w:rPr>
        <w:fldChar w:fldCharType="end"/>
      </w:r>
      <w:r w:rsidRPr="007E424D">
        <w:rPr>
          <w:color w:val="auto"/>
        </w:rPr>
        <w:t xml:space="preserve">. Two further trials used comparators more intensive than routine care: a 30–45 minute nurse-led counseling session delivered by online video </w:t>
      </w:r>
      <w:r w:rsidRPr="007E424D">
        <w:rPr>
          <w:color w:val="auto"/>
        </w:rPr>
        <w:fldChar w:fldCharType="begin"/>
      </w:r>
      <w:r w:rsidRPr="007E424D">
        <w:rPr>
          <w:color w:val="auto"/>
        </w:rPr>
        <w:instrText xml:space="preserve"> ADDIN ZOTERO_ITEM CSL_CITATION {"citationID":"x5838CiO","properties":{"formattedCitation":"[15]","plainCitation":"[15]","noteIndex":0},"citationItems":[{"id":9826,"uris":["http://zotero.org/users/7866079/items/BUJLU3QL"],"itemData":{"id":9826,"type":"article-journal","abstract":"Abstract\n            \n              Introduction\n              People with HIV (PWH) cite smoking within their social networks as a barrier to quitting. We examined the feasibility, acceptability, and preliminary efficacy of a tailored intervention, Peer Navigation Social Support for Smoking Cessation (PNSS-S), designed specifically for PWH who smoke.\n            \n            \n              Aims and Methods\n              We randomized 64 PWH who smoked (mean age 54.5 years; 41% female) to PNSS-S or standard care (SC). After meeting with a clinic nurse to discuss quitting strategies and pharmacotherapy, the PNSS-S group received 12 weekly phone calls from a trained HIV peer navigator (PN), who provided smoking cessation counseling and social support for quitting. Outcomes were assessed at 12 and 24 weeks.\n            \n            \n              Results\n              Sixty-two percent of participants indicated interest in quitting at baseline. PN utilization was high with a mean number of weekly calls completed of 8.9 (SD 3.1), demonstrating excellent feasibility. Higher treatment satisfaction scores (29.1 [SD 3.0]) were reported in PNSS-S, compared to control (25.8 [SD 4.1], t = −3.39, d = 0.89, p = .001). Notably, positive social support for quitting increased significantly from baseline to week 12 in PNSS-S (17.4 [SD 11.4] to 25.1 [SD 12.2], p = .01), whereas SC showed no significant change (t = 1.11, df 29, p = .24). At week 24, 5 (16.6%) participants in PNSS-S and 3 (8.8%) in SC endorsed 7-day point-prevalence smoking abstinence: OR = 2.05 95% CI = [0.45 to 10.88].\n            \n            \n              Conclusions\n              Peer-based smoking cessation counseling increased the odds of abstinence and significantly increased social support for quitting. Further study is warranted.\n            \n            \n              Implications\n              Cross-training HIV PNs to address smoking cessation may be a cost-effective approach, as it utilizes existing HIV clinic-based resources. By strengthening social support and providing a peer-based approach, this intervention may help reduce the burden of tobacco-related health issues in this population, ultimately contributing to better overall health and longevity for PWH. Further research is needed to refine and expand upon these findings.\n            \n            \n              Clinical Trial Registration\n              Clinical trials.gov registration number: NCT04327921.","container-title":"Nicotine and Tobacco Research","DOI":"10.1093/ntr/ntae214","ISSN":"1469-994X","issue":"3","language":"en","license":"https://academic.oup.com/pages/standard-publication-reuse-rights","page":"517-524","source":"DOI.org (Crossref)","title":"Peer Navigation for Smoking Cessation in People With HIV Who Smoke: A Pilot Randomized Controlled Trial","title-short":"Peer Navigation for Smoking Cessation in People With HIV Who Smoke","volume":"27","author":[{"family":"Cioe","given":"Patricia A"},{"family":"Pinkston","given":"Megan"},{"family":"Stang","given":"Garrett S"},{"family":"Tashima","given":"Karen T"},{"family":"Kahler","given":"Christopher W"}],"issued":{"date-parts":[["2025",2,24]]}}}],"schema":"https://github.com/citation-style-language/schema/raw/master/csl-citation.json"} </w:instrText>
      </w:r>
      <w:r w:rsidRPr="007E424D">
        <w:rPr>
          <w:color w:val="auto"/>
        </w:rPr>
        <w:fldChar w:fldCharType="separate"/>
      </w:r>
      <w:r w:rsidRPr="007E424D">
        <w:rPr>
          <w:color w:val="auto"/>
        </w:rPr>
        <w:t>[15]</w:t>
      </w:r>
      <w:r w:rsidRPr="007E424D">
        <w:rPr>
          <w:color w:val="auto"/>
        </w:rPr>
        <w:fldChar w:fldCharType="end"/>
      </w:r>
      <w:r w:rsidRPr="007E424D">
        <w:rPr>
          <w:color w:val="auto"/>
        </w:rPr>
        <w:t xml:space="preserve"> and proactive referral to Vietnam’s national Quitline, offering up to 10 telephone counseling sessions over a 12-month period </w:t>
      </w:r>
      <w:r w:rsidRPr="007E424D">
        <w:rPr>
          <w:color w:val="auto"/>
        </w:rPr>
        <w:fldChar w:fldCharType="begin"/>
      </w:r>
      <w:r w:rsidRPr="007E424D">
        <w:rPr>
          <w:color w:val="auto"/>
        </w:rPr>
        <w:instrText xml:space="preserve"> ADDIN ZOTERO_ITEM CSL_CITATION {"citationID":"3GLi9Ep4","properties":{"formattedCitation":"[20]","plainCitation":"[20]","noteIndex":0},"citationItems":[{"id":9830,"uris":["http://zotero.org/users/7866079/items/GS8UD89H"],"itemData":{"id":9830,"type":"article-journal","container-title":"The Lancet Global Health","DOI":"10.1016/S2214-109X(25)00451-6","ISSN":"2214109X","issue":"3","journalAbbreviation":"The Lancet Global Health","language":"en","page":"e407-e416","source":"DOI.org (Crossref)","title":"Effectiveness of behavioural tobacco cessation interventions with and without pharmacotherapy among people living with HIV in Viet Nam: a three-arm pragmatic randomised controlled trial","title-short":"Effectiveness of behavioural tobacco cessation interventions with and without pharmacotherapy among people living with HIV in Viet Nam","volume":"14","author":[{"family":"Shelley","given":"Donna"},{"family":"Armstrong-Hough","given":"Mari"},{"family":"Nguyen","given":"Trang"},{"family":"Alvarez","given":"Gloria Guevara"},{"family":"Kapur","given":"Reet"},{"family":"Shuter","given":"Jonathan"},{"family":"Goldsamt","given":"Lloyd"},{"family":"Tozan","given":"Yesim"},{"family":"Van Minh","given":"Hoang"},{"family":"Van Vu","given":"Giap"},{"family":"Phan","given":"Phuong Thu"},{"family":"Cleland","given":"Charles M"},{"family":"Nguyen","given":"Nam"}],"issued":{"date-parts":[["2026",3]]}}}],"schema":"https://github.com/citation-style-language/schema/raw/master/csl-citation.json"} </w:instrText>
      </w:r>
      <w:r w:rsidRPr="007E424D">
        <w:rPr>
          <w:color w:val="auto"/>
        </w:rPr>
        <w:fldChar w:fldCharType="separate"/>
      </w:r>
      <w:r w:rsidRPr="007E424D">
        <w:rPr>
          <w:color w:val="auto"/>
        </w:rPr>
        <w:t>[20]</w:t>
      </w:r>
      <w:r w:rsidRPr="007E424D">
        <w:rPr>
          <w:color w:val="auto"/>
        </w:rPr>
        <w:fldChar w:fldCharType="end"/>
      </w:r>
      <w:r w:rsidRPr="007E424D">
        <w:rPr>
          <w:color w:val="auto"/>
        </w:rPr>
        <w:t xml:space="preserve">. In one trial, the intervention and control groups only differed in the delivery mode (telephone voice-call versus video-call) </w:t>
      </w:r>
      <w:r w:rsidRPr="007E424D">
        <w:rPr>
          <w:color w:val="auto"/>
        </w:rPr>
        <w:fldChar w:fldCharType="begin"/>
      </w:r>
      <w:r w:rsidRPr="007E424D">
        <w:rPr>
          <w:color w:val="auto"/>
        </w:rPr>
        <w:instrText xml:space="preserve"> ADDIN ZOTERO_ITEM CSL_CITATION {"citationID":"4yIPDRcI","properties":{"formattedCitation":"[9]","plainCitation":"[9]","noteIndex":0},"citationItems":[{"id":8157,"uris":["http://zotero.org/groups/4456809/items/EN9BMK2C"],"itemData":{"id":8157,"type":"article-journal","abstract":"BACKGROUND: People living with HIV smoke at a rate three times that of the general population. This randomized controlled pilot trial tested the feasibility and acceptability of a video-call smoking cessation intervention in women living with HIV and its preliminary efficacy compared with a voice-call smoking cessation intervention. The study focused on women due to a paucity of studies among this population, and women are less likely than men to quit smoking when provided with conventional treatment. METHODS: Participants in both arms received an HIV-tailored smoking cessation intervention comprising eight 30-minute weekly counseling sessions in conjunction with active nicotine patches for 8 weeks. The only difference between the two arms was the delivery mode of the intervention: via either telephone-based video or voice call. Survival analysis and a Cox proportional hazard regression model were performed to identify factors predicting 6-month prolonged abstinence from smoking. RESULTS: A video-call intervention was almost 30% less feasible than a voice-call intervention because women in their 50s and 60s or poorer women living in some southern states did not have access to video-call equipment. However, those who received the video-call intervention were more likely to complete the study than those who had the voice-call intervention. There was no difference in the acceptability of the two interventions. A survival analysis revealed that those in the video arm were significantly more likely to maintain smoking abstinence over the 6-month follow-up period than those in the voice arm (log rank χ (2)=4.02, P&lt;0.05). CONCLUSION: Although a video-call intervention is less feasible than a voice-call intervention, the former seems to outperform the latter in achieving long-term smoking abstinence for women living with HIV, which may offer an advantage over establishing therapeutic alliance and visually monitoring their adherence to nicotine patches. CLINICAL TRIAL REGISTRATION: ClinicalTrials.gov NCT02898597.","archive_location":"rayyan-782779925","container-title":"Int J Womens Health","ISSN":"1179-1411 (Print) 1179-1411","page":"545-555","title":"A randomized controlled pilot trial of a smoking cessation intervention for US women living with HIV: telephone-based video call vs voice call","volume":"10","author":[{"family":"Kim","given":"S. S."},{"family":"Darwish","given":"S."},{"family":"Lee","given":"S. A."},{"family":"Sprague","given":"C."},{"family":"DeMarco","given":"R. F."}],"issued":{"date-parts":[["2018"]]}}}],"schema":"https://github.com/citation-style-language/schema/raw/master/csl-citation.json"} </w:instrText>
      </w:r>
      <w:r w:rsidRPr="007E424D">
        <w:rPr>
          <w:color w:val="auto"/>
        </w:rPr>
        <w:fldChar w:fldCharType="separate"/>
      </w:r>
      <w:r w:rsidRPr="007E424D">
        <w:rPr>
          <w:color w:val="auto"/>
        </w:rPr>
        <w:t>[9]</w:t>
      </w:r>
      <w:r w:rsidRPr="007E424D">
        <w:rPr>
          <w:color w:val="auto"/>
        </w:rPr>
        <w:fldChar w:fldCharType="end"/>
      </w:r>
      <w:r w:rsidRPr="007E424D">
        <w:rPr>
          <w:color w:val="auto"/>
        </w:rPr>
        <w:t xml:space="preserve">. </w:t>
      </w:r>
    </w:p>
    <w:p w14:paraId="3AE9C247" w14:textId="14472F88" w:rsidR="003F7F66" w:rsidRDefault="007E424D" w:rsidP="007E424D">
      <w:r w:rsidRPr="007E424D">
        <w:rPr>
          <w:color w:val="auto"/>
        </w:rPr>
        <w:lastRenderedPageBreak/>
        <w:t xml:space="preserve">Four studies used factorial or adaptive designs without a single fixed control arm </w:t>
      </w:r>
      <w:r w:rsidRPr="007E424D">
        <w:rPr>
          <w:color w:val="auto"/>
        </w:rPr>
        <w:fldChar w:fldCharType="begin"/>
      </w:r>
      <w:r w:rsidRPr="007E424D">
        <w:rPr>
          <w:color w:val="auto"/>
        </w:rPr>
        <w:instrText xml:space="preserve"> ADDIN ZOTERO_ITEM CSL_CITATION {"citationID":"RMWr3nYu","properties":{"formattedCitation":"[5, 14, 18, 19]","plainCitation":"[5, 14, 18, 19]","noteIndex":0},"citationItems":[{"id":9475,"uris":["http://zotero.org/users/7866079/items/W62T7ZPB"],"itemData":{"id":9475,"type":"article-journal","abstract":"Background:\n              People with HIV/AIDS (PWH) smoke at nearly three times the rate of the general population. Interventions to promote sustained quitting among PWH are urgently needed.\n            \n            \n              Methods:\n              \n                Our study used a randomized factorial design to evaluate the effects of varenicline, compared with placebo, and behavioral cessation therapy, positively smoke free (PSF), compared with standard of care (SOC) among PWH who smoke. The study was designed with power to detect a small effect (Cohen's\n                h\n                of 0.28–0.36) with 240 participants. The primary outcome was the 7-day point prevalence abstinence (PPA) confirmed by exhaled carbon monoxide (ECO) less than 10 ppm for both main effects at 36 weeks. The study was conducted from June 2016 to November 2020. During the study's last year, recruitment was halted because of COVID-19.\n              \n            \n            \n              Results:\n              \n                The study randomized 184 participants with power to detect a medium effect (Cohen's\n                h\n                of 0.41). Participants were mostly African American (89.7%), men (62.8%) who smoked mentholated cigarettes (96.7%). Nearly all received antiretroviral medication (96.2%). Quit rates for the entire sample were 7.5% at 36 weeks. Compared with those who received placebo, neither those who received varenicline [36 weeks; OR (95% CI), 1.31 (0.33–5.22),\n                P\n                 = 0.70] nor PSF [36 weeks; OR (95% CI), 0.26 (0.03–2.44),\n                P\n                 = 0.24) were more likely to quit smoking.\n              \n            \n            \n              Conclusion:\n              Among an urban living, primarily African American sample of PWH who smoke neither varenicline nor PSF was found to be efficacious at 36 weeks. Our study was not powered to detect small effects sizes. Larger trials are needed to establish tobacco treatment standards for PWH who smoke.","container-title":"AIDS","DOI":"10.1097/QAD.0000000000003821","ISSN":"0269-9370, 1473-5571","issue":"5","language":"en","page":"669-678","source":"DOI.org (Crossref)","title":"Optimizing behavioral and pharmacological smoking cessation interventions among people with HIV","volume":"38","author":[{"family":"Himelhoch","given":"Seth"},{"family":"Kelly","given":"Deana"},{"family":"deFilippi","given":"Chris"},{"family":"Taylor","given":"Gregory"},{"family":"Bennett","given":"Melanie"},{"family":"Medoff","given":"Deborah"},{"family":"Li","given":"Lan"},{"family":"Christenson","given":"Robert"},{"family":"Potts","given":"Wendy"},{"family":"Shuter","given":"Jonathan"}],"issued":{"date-parts":[["2024",4,1]]}}},{"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id":8135,"uris":["http://zotero.org/groups/4456809/items/XQ3NW89L"],"itemData":{"id":8135,"type":"article-journal","abstract":"IMPORTANCE: Cigarette smoking and risky alcohol consumption co-occur and are undertreated. Nicotine receptor partial agonists and nicotine replacement therapy (NRT) treat smoking but are unproven for alcohol, and clinical trials rarely include individuals with HIV, substance use, and mental health conditions. OBJECTIVE: To compare the effects on drinking and smoking of nicotinic acetylcholine receptor partial agonists varenicline and cytisine with those of NRT. DESIGN, SETTING, AND PARTICIPANTS: This 4-group randomized, double-blinded, placebo-controlled clinical trial was conducted from July 2017 to December 2020 in St Petersburg, Russia. Included participants were 400 individuals with HIV who engaged in risky drinking (≥5 prior-month heavy-drinking days [HDDs]) and daily smoking; they were followed up for 12 months after enrollment. Data were analyzed from May 2021 through June 2022. INTERVENTIONS: Participants received alcohol and tobacco counseling, 1 active medication, and 1 placebo in 1 of 4 groups: active varenicline and placebo NRT (group 1), placebo varenicline and active NRT (group 2), active cytisine and placebo NRT (group 3), or placebo cytisine and active NRT (group 4). MAIN OUTCOMES AND MEASURES: The primary outcome was number of prior-month HDDs at 3 months. Secondary outcomes included biochemically validated abstinence from alcohol at 3 months and smoking at 6 months. RESULTS: Among 400 participants (263 [65.8%] men; mean [SD] age, 39 [6] years), 97 individuals (24.3%) used opioids and 156 individuals (39.1%) had depressive symptoms. These individuals had a mean (SD) CD4 count of 391 (257) cells/mm3, smoked a mean (SD) of 21 [8] cigarettes/d, and reported a mean (SD) of 9.3 (5.8) HDDs in the prior 30 days. At 3 months, the mean (SD) number of HDDs was decreased vs baseline across all groups (group 1: 2.0 [3.8] HDDs vs. 9.5 [6.1] HDDs; group 2: 2.1 [4.3] HDDs vs 9.3 [5.7] HDDs; group 3: 1.5 [3.3] HDDs vs 8.9 [5.0] HDDs; group 4: 2.4 [5.2] HDDs vs 9.6 [6.3] HDDs). There were no significant differences at 3 months between groups in mean (SD) HDDs, including group 1 vs 2 (incident rate ratio [IRR], 0.94; 95% CI, 0.49-1.79), 3 vs 4 (IRR, 0.60; 95% CI, 0.30-1.18), and 1 vs 3 (IRR, 1.29; 95% CI, 0.65-2.55). There were no significant differences at 6 months between groups in smoking abstinence, including group 1 vs 2 (15 of 100 individuals [15.0%] vs 17 of 99 individuals [17.2%]; odds ratio [OR],0.89; 95% CI, 0.38-2.08), 3 vs 4 (19 of 100 individuals [19.0%] vs 19 of 101 individuals [18.8%]; OR, 1.00; 95% CI, 0.46-2.17), and 1 vs 3 (OR, 0.79; 95% CI, 0.35-1.78). Post hoc analyses suggested lower mean (SD) HDDs (eg, at 3 months: 0.7 [1.8] HDDs vs 2.3 [4.6] HDDs) and higher alcohol abstinence (eg, at 3 months: 30 of 85 individuals [35.3%] vs 54 of 315 individuals [17.1%]) among those who quit vs continued smoking. CONCLUSIONS AND RELEVANCE: This study found that among individuals with HIV who engaged in risky drinking and smoking, varenicline and cytisine were not more efficacious than NRT to treat risky drinking and smoking but that behavior change rates were high in all groups. TRIAL REGISTRATION: ClinicalTrials.gov Identifier: NCT02797587.","archive_location":"rayyan-369905138","container-title":"JAMA network open","DOI":"10.1001/jamanetworkopen.2022.25129","ISSN":"2574-3805 (Electronic)","issue":"8","language":"eng","page":"e2225129","title":"Effectiveness of Varenicline and Cytisine for Alcohol Use Reduction Among People With HIV and Substance Use: A Randomized Clinical Trial","volume":"5","author":[{"family":"Hilary","given":"Tindle A"},{"family":"MS","given":"Freiberg"},{"family":"DM","given":"Cheng"},{"family":"N","given":"Gnatienko"},{"family":"E","given":"Blokhina"},{"family":"T","given":"Yaroslavtseva"},{"family":"S","given":"Bendiks"},{"family":"G","given":"Patts"},{"family":"J","given":"Hahn"},{"family":"K","given":"So-Armah"},{"family":"MD","given":"Stein"},{"family":"K","given":"Bryant"},{"family":"D","given":"Lioznov"},{"family":"E","given":"Krupitsky"},{"family":"JH","given":"Samet"}],"issued":{"date-parts":[["2022",8,1]]}}},{"id":9827,"uris":["http://zotero.org/users/7866079/items/FML2PZTX"],"itemData":{"id":9827,"type":"article-journal","container-title":"NEJM Evidence","DOI":"10.1056/EVIDoa2400090","ISSN":"2766-5526","issue":"11","journalAbbreviation":"NEJM Evidence","language":"en","source":"DOI.org (Crossref)","title":"Efficacy of Smoking Cessation Interventions among People with HIV in Kenya","URL":"https://evidence.nejm.org/doi/10.1056/EVIDoa2400090","volume":"3","author":[{"family":"Himelhoch","given":"Seth S."},{"family":"Koech","given":"Emily"},{"family":"Omanya","given":"Angela A."},{"family":"Oduor","given":"Patience"},{"family":"Mchembere","given":"Walter"},{"family":"Masai","given":"Tina W."},{"family":"Bennett","given":"Melanie E."},{"family":"Li","given":"Lan"},{"family":"Potts","given":"Wendy"},{"family":"Ojoo","given":"Sylvia"},{"family":"Shuter","given":"Jonathan"}],"accessed":{"date-parts":[["2026",1,29]]},"issued":{"date-parts":[["2024",10,22]]}}}],"schema":"https://github.com/citation-style-language/schema/raw/master/csl-citation.json"} </w:instrText>
      </w:r>
      <w:r w:rsidRPr="007E424D">
        <w:rPr>
          <w:color w:val="auto"/>
        </w:rPr>
        <w:fldChar w:fldCharType="separate"/>
      </w:r>
      <w:r w:rsidRPr="007E424D">
        <w:rPr>
          <w:color w:val="auto"/>
        </w:rPr>
        <w:t>[5, 14, 18, 19]</w:t>
      </w:r>
      <w:r w:rsidRPr="007E424D">
        <w:rPr>
          <w:color w:val="auto"/>
        </w:rPr>
        <w:fldChar w:fldCharType="end"/>
      </w:r>
      <w:r w:rsidRPr="007E424D">
        <w:rPr>
          <w:color w:val="auto"/>
        </w:rPr>
        <w:t xml:space="preserve">: factorial trials crossing cessation medications with placebo </w:t>
      </w:r>
      <w:r w:rsidRPr="007E424D">
        <w:rPr>
          <w:color w:val="auto"/>
        </w:rPr>
        <w:fldChar w:fldCharType="begin"/>
      </w:r>
      <w:r w:rsidRPr="007E424D">
        <w:rPr>
          <w:color w:val="auto"/>
        </w:rPr>
        <w:instrText xml:space="preserve"> ADDIN ZOTERO_ITEM CSL_CITATION {"citationID":"lTLNplM4","properties":{"formattedCitation":"[18]","plainCitation":"[18]","noteIndex":0},"citationItems":[{"id":8135,"uris":["http://zotero.org/groups/4456809/items/XQ3NW89L"],"itemData":{"id":8135,"type":"article-journal","abstract":"IMPORTANCE: Cigarette smoking and risky alcohol consumption co-occur and are undertreated. Nicotine receptor partial agonists and nicotine replacement therapy (NRT) treat smoking but are unproven for alcohol, and clinical trials rarely include individuals with HIV, substance use, and mental health conditions. OBJECTIVE: To compare the effects on drinking and smoking of nicotinic acetylcholine receptor partial agonists varenicline and cytisine with those of NRT. DESIGN, SETTING, AND PARTICIPANTS: This 4-group randomized, double-blinded, placebo-controlled clinical trial was conducted from July 2017 to December 2020 in St Petersburg, Russia. Included participants were 400 individuals with HIV who engaged in risky drinking (≥5 prior-month heavy-drinking days [HDDs]) and daily smoking; they were followed up for 12 months after enrollment. Data were analyzed from May 2021 through June 2022. INTERVENTIONS: Participants received alcohol and tobacco counseling, 1 active medication, and 1 placebo in 1 of 4 groups: active varenicline and placebo NRT (group 1), placebo varenicline and active NRT (group 2), active cytisine and placebo NRT (group 3), or placebo cytisine and active NRT (group 4). MAIN OUTCOMES AND MEASURES: The primary outcome was number of prior-month HDDs at 3 months. Secondary outcomes included biochemically validated abstinence from alcohol at 3 months and smoking at 6 months. RESULTS: Among 400 participants (263 [65.8%] men; mean [SD] age, 39 [6] years), 97 individuals (24.3%) used opioids and 156 individuals (39.1%) had depressive symptoms. These individuals had a mean (SD) CD4 count of 391 (257) cells/mm3, smoked a mean (SD) of 21 [8] cigarettes/d, and reported a mean (SD) of 9.3 (5.8) HDDs in the prior 30 days. At 3 months, the mean (SD) number of HDDs was decreased vs baseline across all groups (group 1: 2.0 [3.8] HDDs vs. 9.5 [6.1] HDDs; group 2: 2.1 [4.3] HDDs vs 9.3 [5.7] HDDs; group 3: 1.5 [3.3] HDDs vs 8.9 [5.0] HDDs; group 4: 2.4 [5.2] HDDs vs 9.6 [6.3] HDDs). There were no significant differences at 3 months between groups in mean (SD) HDDs, including group 1 vs 2 (incident rate ratio [IRR], 0.94; 95% CI, 0.49-1.79), 3 vs 4 (IRR, 0.60; 95% CI, 0.30-1.18), and 1 vs 3 (IRR, 1.29; 95% CI, 0.65-2.55). There were no significant differences at 6 months between groups in smoking abstinence, including group 1 vs 2 (15 of 100 individuals [15.0%] vs 17 of 99 individuals [17.2%]; odds ratio [OR],0.89; 95% CI, 0.38-2.08), 3 vs 4 (19 of 100 individuals [19.0%] vs 19 of 101 individuals [18.8%]; OR, 1.00; 95% CI, 0.46-2.17), and 1 vs 3 (OR, 0.79; 95% CI, 0.35-1.78). Post hoc analyses suggested lower mean (SD) HDDs (eg, at 3 months: 0.7 [1.8] HDDs vs 2.3 [4.6] HDDs) and higher alcohol abstinence (eg, at 3 months: 30 of 85 individuals [35.3%] vs 54 of 315 individuals [17.1%]) among those who quit vs continued smoking. CONCLUSIONS AND RELEVANCE: This study found that among individuals with HIV who engaged in risky drinking and smoking, varenicline and cytisine were not more efficacious than NRT to treat risky drinking and smoking but that behavior change rates were high in all groups. TRIAL REGISTRATION: ClinicalTrials.gov Identifier: NCT02797587.","archive_location":"rayyan-369905138","container-title":"JAMA network open","DOI":"10.1001/jamanetworkopen.2022.25129","ISSN":"2574-3805 (Electronic)","issue":"8","language":"eng","page":"e2225129","title":"Effectiveness of Varenicline and Cytisine for Alcohol Use Reduction Among People With HIV and Substance Use: A Randomized Clinical Trial","volume":"5","author":[{"family":"Hilary","given":"Tindle A"},{"family":"MS","given":"Freiberg"},{"family":"DM","given":"Cheng"},{"family":"N","given":"Gnatienko"},{"family":"E","given":"Blokhina"},{"family":"T","given":"Yaroslavtseva"},{"family":"S","given":"Bendiks"},{"family":"G","given":"Patts"},{"family":"J","given":"Hahn"},{"family":"K","given":"So-Armah"},{"family":"MD","given":"Stein"},{"family":"K","given":"Bryant"},{"family":"D","given":"Lioznov"},{"family":"E","given":"Krupitsky"},{"family":"JH","given":"Samet"}],"issued":{"date-parts":[["2022",8,1]]}}}],"schema":"https://github.com/citation-style-language/schema/raw/master/csl-citation.json"} </w:instrText>
      </w:r>
      <w:r w:rsidRPr="007E424D">
        <w:rPr>
          <w:color w:val="auto"/>
        </w:rPr>
        <w:fldChar w:fldCharType="separate"/>
      </w:r>
      <w:r w:rsidRPr="007E424D">
        <w:rPr>
          <w:color w:val="auto"/>
        </w:rPr>
        <w:t>[18]</w:t>
      </w:r>
      <w:r w:rsidRPr="007E424D">
        <w:rPr>
          <w:color w:val="auto"/>
        </w:rPr>
        <w:fldChar w:fldCharType="end"/>
      </w:r>
      <w:r w:rsidRPr="007E424D">
        <w:rPr>
          <w:color w:val="auto"/>
        </w:rPr>
        <w:t xml:space="preserve"> or crossing counseling intensity with pharmacotherapy </w:t>
      </w:r>
      <w:r w:rsidRPr="007E424D">
        <w:rPr>
          <w:color w:val="auto"/>
        </w:rPr>
        <w:fldChar w:fldCharType="begin"/>
      </w:r>
      <w:r w:rsidRPr="007E424D">
        <w:rPr>
          <w:color w:val="auto"/>
        </w:rPr>
        <w:instrText xml:space="preserve"> ADDIN ZOTERO_ITEM CSL_CITATION {"citationID":"9X3fV7B8","properties":{"formattedCitation":"[14, 19]","plainCitation":"[14, 19]","noteIndex":0},"citationItems":[{"id":9475,"uris":["http://zotero.org/users/7866079/items/W62T7ZPB"],"itemData":{"id":9475,"type":"article-journal","abstract":"Background:\n              People with HIV/AIDS (PWH) smoke at nearly three times the rate of the general population. Interventions to promote sustained quitting among PWH are urgently needed.\n            \n            \n              Methods:\n              \n                Our study used a randomized factorial design to evaluate the effects of varenicline, compared with placebo, and behavioral cessation therapy, positively smoke free (PSF), compared with standard of care (SOC) among PWH who smoke. The study was designed with power to detect a small effect (Cohen's\n                h\n                of 0.28–0.36) with 240 participants. The primary outcome was the 7-day point prevalence abstinence (PPA) confirmed by exhaled carbon monoxide (ECO) less than 10 ppm for both main effects at 36 weeks. The study was conducted from June 2016 to November 2020. During the study's last year, recruitment was halted because of COVID-19.\n              \n            \n            \n              Results:\n              \n                The study randomized 184 participants with power to detect a medium effect (Cohen's\n                h\n                of 0.41). Participants were mostly African American (89.7%), men (62.8%) who smoked mentholated cigarettes (96.7%). Nearly all received antiretroviral medication (96.2%). Quit rates for the entire sample were 7.5% at 36 weeks. Compared with those who received placebo, neither those who received varenicline [36 weeks; OR (95% CI), 1.31 (0.33–5.22),\n                P\n                 = 0.70] nor PSF [36 weeks; OR (95% CI), 0.26 (0.03–2.44),\n                P\n                 = 0.24) were more likely to quit smoking.\n              \n            \n            \n              Conclusion:\n              Among an urban living, primarily African American sample of PWH who smoke neither varenicline nor PSF was found to be efficacious at 36 weeks. Our study was not powered to detect small effects sizes. Larger trials are needed to establish tobacco treatment standards for PWH who smoke.","container-title":"AIDS","DOI":"10.1097/QAD.0000000000003821","ISSN":"0269-9370, 1473-5571","issue":"5","language":"en","page":"669-678","source":"DOI.org (Crossref)","title":"Optimizing behavioral and pharmacological smoking cessation interventions among people with HIV","volume":"38","author":[{"family":"Himelhoch","given":"Seth"},{"family":"Kelly","given":"Deana"},{"family":"deFilippi","given":"Chris"},{"family":"Taylor","given":"Gregory"},{"family":"Bennett","given":"Melanie"},{"family":"Medoff","given":"Deborah"},{"family":"Li","given":"Lan"},{"family":"Christenson","given":"Robert"},{"family":"Potts","given":"Wendy"},{"family":"Shuter","given":"Jonathan"}],"issued":{"date-parts":[["2024",4,1]]}}},{"id":9827,"uris":["http://zotero.org/users/7866079/items/FML2PZTX"],"itemData":{"id":9827,"type":"article-journal","container-title":"NEJM Evidence","DOI":"10.1056/EVIDoa2400090","ISSN":"2766-5526","issue":"11","journalAbbreviation":"NEJM Evidence","language":"en","source":"DOI.org (Crossref)","title":"Efficacy of Smoking Cessation Interventions among People with HIV in Kenya","URL":"https://evidence.nejm.org/doi/10.1056/EVIDoa2400090","volume":"3","author":[{"family":"Himelhoch","given":"Seth S."},{"family":"Koech","given":"Emily"},{"family":"Omanya","given":"Angela A."},{"family":"Oduor","given":"Patience"},{"family":"Mchembere","given":"Walter"},{"family":"Masai","given":"Tina W."},{"family":"Bennett","given":"Melanie E."},{"family":"Li","given":"Lan"},{"family":"Potts","given":"Wendy"},{"family":"Ojoo","given":"Sylvia"},{"family":"Shuter","given":"Jonathan"}],"accessed":{"date-parts":[["2026",1,29]]},"issued":{"date-parts":[["2024",10,22]]}}}],"schema":"https://github.com/citation-style-language/schema/raw/master/csl-citation.json"} </w:instrText>
      </w:r>
      <w:r w:rsidRPr="007E424D">
        <w:rPr>
          <w:color w:val="auto"/>
        </w:rPr>
        <w:fldChar w:fldCharType="separate"/>
      </w:r>
      <w:r w:rsidRPr="007E424D">
        <w:rPr>
          <w:color w:val="auto"/>
        </w:rPr>
        <w:t>[14, 19]</w:t>
      </w:r>
      <w:r w:rsidRPr="007E424D">
        <w:rPr>
          <w:color w:val="auto"/>
        </w:rPr>
        <w:fldChar w:fldCharType="end"/>
      </w:r>
      <w:r w:rsidRPr="007E424D">
        <w:rPr>
          <w:color w:val="auto"/>
        </w:rPr>
        <w:t xml:space="preserve">, and a sequential multiple-assignment randomized trial (SMART) comparing adaptive treatment strategies </w:t>
      </w:r>
      <w:r w:rsidRPr="007E424D">
        <w:rPr>
          <w:color w:val="auto"/>
        </w:rPr>
        <w:fldChar w:fldCharType="begin"/>
      </w:r>
      <w:r w:rsidRPr="007E424D">
        <w:rPr>
          <w:color w:val="auto"/>
        </w:rPr>
        <w:instrText xml:space="preserve"> ADDIN ZOTERO_ITEM CSL_CITATION {"citationID":"8bFmCrpE","properties":{"formattedCitation":"[5]","plainCitation":"[5]","noteIndex":0},"citationItems":[{"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schema":"https://github.com/citation-style-language/schema/raw/master/csl-citation.json"} </w:instrText>
      </w:r>
      <w:r w:rsidRPr="007E424D">
        <w:rPr>
          <w:color w:val="auto"/>
        </w:rPr>
        <w:fldChar w:fldCharType="separate"/>
      </w:r>
      <w:r w:rsidRPr="007E424D">
        <w:rPr>
          <w:color w:val="auto"/>
        </w:rPr>
        <w:t>[5]</w:t>
      </w:r>
      <w:r w:rsidRPr="007E424D">
        <w:rPr>
          <w:color w:val="auto"/>
        </w:rPr>
        <w:fldChar w:fldCharType="end"/>
      </w:r>
      <w:r w:rsidRPr="007E424D">
        <w:rPr>
          <w:color w:val="auto"/>
        </w:rPr>
        <w:t>.</w:t>
      </w:r>
    </w:p>
    <w:sectPr w:rsidR="003F7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24D"/>
    <w:rsid w:val="000C7D7C"/>
    <w:rsid w:val="0017178C"/>
    <w:rsid w:val="001C2E3A"/>
    <w:rsid w:val="00213E54"/>
    <w:rsid w:val="003155EF"/>
    <w:rsid w:val="003B3CA8"/>
    <w:rsid w:val="003F7F66"/>
    <w:rsid w:val="00414278"/>
    <w:rsid w:val="0042417C"/>
    <w:rsid w:val="004665F5"/>
    <w:rsid w:val="00533417"/>
    <w:rsid w:val="00632AE0"/>
    <w:rsid w:val="007176A6"/>
    <w:rsid w:val="007477C1"/>
    <w:rsid w:val="007E424D"/>
    <w:rsid w:val="008769B1"/>
    <w:rsid w:val="00885BBD"/>
    <w:rsid w:val="0091787A"/>
    <w:rsid w:val="009F1BA4"/>
    <w:rsid w:val="00AE4841"/>
    <w:rsid w:val="00B448FD"/>
    <w:rsid w:val="00B6535C"/>
    <w:rsid w:val="00BB371E"/>
    <w:rsid w:val="00D07C4D"/>
    <w:rsid w:val="00EB2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CE0FE"/>
  <w15:chartTrackingRefBased/>
  <w15:docId w15:val="{364CFF34-AEF2-4155-BAFC-B3D63AC2D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417"/>
  </w:style>
  <w:style w:type="paragraph" w:styleId="Heading1">
    <w:name w:val="heading 1"/>
    <w:basedOn w:val="Normal"/>
    <w:next w:val="Normal"/>
    <w:link w:val="Heading1Char"/>
    <w:uiPriority w:val="9"/>
    <w:qFormat/>
    <w:rsid w:val="007E42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42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424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424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E424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E424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E424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E424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E424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2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42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424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424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E424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E424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E424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E424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E424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E424D"/>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E424D"/>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E424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24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E424D"/>
    <w:pPr>
      <w:spacing w:before="160"/>
      <w:jc w:val="center"/>
    </w:pPr>
    <w:rPr>
      <w:i/>
      <w:iCs/>
      <w:color w:val="404040" w:themeColor="text1" w:themeTint="BF"/>
    </w:rPr>
  </w:style>
  <w:style w:type="character" w:customStyle="1" w:styleId="QuoteChar">
    <w:name w:val="Quote Char"/>
    <w:basedOn w:val="DefaultParagraphFont"/>
    <w:link w:val="Quote"/>
    <w:uiPriority w:val="29"/>
    <w:rsid w:val="007E424D"/>
    <w:rPr>
      <w:i/>
      <w:iCs/>
      <w:color w:val="404040" w:themeColor="text1" w:themeTint="BF"/>
    </w:rPr>
  </w:style>
  <w:style w:type="paragraph" w:styleId="ListParagraph">
    <w:name w:val="List Paragraph"/>
    <w:basedOn w:val="Normal"/>
    <w:uiPriority w:val="34"/>
    <w:qFormat/>
    <w:rsid w:val="007E424D"/>
    <w:pPr>
      <w:ind w:left="720"/>
      <w:contextualSpacing/>
    </w:pPr>
  </w:style>
  <w:style w:type="character" w:styleId="IntenseEmphasis">
    <w:name w:val="Intense Emphasis"/>
    <w:basedOn w:val="DefaultParagraphFont"/>
    <w:uiPriority w:val="21"/>
    <w:qFormat/>
    <w:rsid w:val="007E424D"/>
    <w:rPr>
      <w:i/>
      <w:iCs/>
      <w:color w:val="0F4761" w:themeColor="accent1" w:themeShade="BF"/>
    </w:rPr>
  </w:style>
  <w:style w:type="paragraph" w:styleId="IntenseQuote">
    <w:name w:val="Intense Quote"/>
    <w:basedOn w:val="Normal"/>
    <w:next w:val="Normal"/>
    <w:link w:val="IntenseQuoteChar"/>
    <w:uiPriority w:val="30"/>
    <w:qFormat/>
    <w:rsid w:val="007E42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24D"/>
    <w:rPr>
      <w:i/>
      <w:iCs/>
      <w:color w:val="0F4761" w:themeColor="accent1" w:themeShade="BF"/>
    </w:rPr>
  </w:style>
  <w:style w:type="character" w:styleId="IntenseReference">
    <w:name w:val="Intense Reference"/>
    <w:basedOn w:val="DefaultParagraphFont"/>
    <w:uiPriority w:val="32"/>
    <w:qFormat/>
    <w:rsid w:val="007E424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784</Words>
  <Characters>169770</Characters>
  <Application>Microsoft Office Word</Application>
  <DocSecurity>0</DocSecurity>
  <Lines>1414</Lines>
  <Paragraphs>398</Paragraphs>
  <ScaleCrop>false</ScaleCrop>
  <Company/>
  <LinksUpToDate>false</LinksUpToDate>
  <CharactersWithSpaces>19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ăn Nguyễn</dc:creator>
  <cp:keywords/>
  <dc:description/>
  <cp:lastModifiedBy>Văn Nguyễn</cp:lastModifiedBy>
  <cp:revision>1</cp:revision>
  <dcterms:created xsi:type="dcterms:W3CDTF">2026-07-06T09:56:00Z</dcterms:created>
  <dcterms:modified xsi:type="dcterms:W3CDTF">2026-07-06T09:56:00Z</dcterms:modified>
</cp:coreProperties>
</file>